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D5431" w14:textId="77777777" w:rsidR="003F32F4" w:rsidRPr="006C41FF" w:rsidRDefault="003F32F4">
      <w:pPr>
        <w:rPr>
          <w:b/>
          <w:sz w:val="40"/>
          <w:szCs w:val="40"/>
          <w:lang w:val="en-GB"/>
        </w:rPr>
      </w:pPr>
      <w:r w:rsidRPr="006C41FF">
        <w:rPr>
          <w:b/>
          <w:sz w:val="40"/>
          <w:szCs w:val="40"/>
          <w:lang w:val="en-GB"/>
        </w:rPr>
        <w:t xml:space="preserve">Interscalene </w:t>
      </w:r>
    </w:p>
    <w:tbl>
      <w:tblPr>
        <w:tblStyle w:val="Tabellenraster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710"/>
        <w:gridCol w:w="567"/>
        <w:gridCol w:w="1134"/>
        <w:gridCol w:w="992"/>
        <w:gridCol w:w="992"/>
        <w:gridCol w:w="1418"/>
        <w:gridCol w:w="1417"/>
        <w:gridCol w:w="851"/>
        <w:gridCol w:w="1417"/>
        <w:gridCol w:w="1276"/>
        <w:gridCol w:w="1134"/>
        <w:gridCol w:w="1276"/>
        <w:gridCol w:w="1276"/>
        <w:gridCol w:w="1275"/>
      </w:tblGrid>
      <w:tr w:rsidR="00731278" w:rsidRPr="00667746" w14:paraId="3F4B85DB" w14:textId="77777777" w:rsidTr="00731278">
        <w:tc>
          <w:tcPr>
            <w:tcW w:w="850" w:type="dxa"/>
          </w:tcPr>
          <w:p w14:paraId="3343AC46" w14:textId="5AABAF94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Aut</w:t>
            </w:r>
            <w:r w:rsidR="00E24831">
              <w:rPr>
                <w:b/>
                <w:sz w:val="16"/>
                <w:szCs w:val="16"/>
                <w:lang w:val="en-GB"/>
              </w:rPr>
              <w:t>hor</w:t>
            </w:r>
          </w:p>
        </w:tc>
        <w:tc>
          <w:tcPr>
            <w:tcW w:w="710" w:type="dxa"/>
          </w:tcPr>
          <w:p w14:paraId="4634D66A" w14:textId="39701F7C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567" w:type="dxa"/>
          </w:tcPr>
          <w:p w14:paraId="74128A4E" w14:textId="7438CAA8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</w:tcPr>
          <w:p w14:paraId="0650BE76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Surgery</w:t>
            </w:r>
          </w:p>
        </w:tc>
        <w:tc>
          <w:tcPr>
            <w:tcW w:w="992" w:type="dxa"/>
          </w:tcPr>
          <w:p w14:paraId="62A76C8A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Technique</w:t>
            </w:r>
          </w:p>
        </w:tc>
        <w:tc>
          <w:tcPr>
            <w:tcW w:w="992" w:type="dxa"/>
          </w:tcPr>
          <w:p w14:paraId="4BFBC266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Anaesthetics</w:t>
            </w:r>
          </w:p>
        </w:tc>
        <w:tc>
          <w:tcPr>
            <w:tcW w:w="1418" w:type="dxa"/>
          </w:tcPr>
          <w:p w14:paraId="145D9BD9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Primary outcome</w:t>
            </w:r>
          </w:p>
        </w:tc>
        <w:tc>
          <w:tcPr>
            <w:tcW w:w="1417" w:type="dxa"/>
          </w:tcPr>
          <w:p w14:paraId="663090AC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Result primary outcome</w:t>
            </w:r>
          </w:p>
        </w:tc>
        <w:tc>
          <w:tcPr>
            <w:tcW w:w="851" w:type="dxa"/>
          </w:tcPr>
          <w:p w14:paraId="702B0334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Success rate</w:t>
            </w:r>
          </w:p>
        </w:tc>
        <w:tc>
          <w:tcPr>
            <w:tcW w:w="1417" w:type="dxa"/>
          </w:tcPr>
          <w:p w14:paraId="3D26D13C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Pain</w:t>
            </w:r>
          </w:p>
        </w:tc>
        <w:tc>
          <w:tcPr>
            <w:tcW w:w="1276" w:type="dxa"/>
          </w:tcPr>
          <w:p w14:paraId="1535C1A4" w14:textId="33BA4562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 xml:space="preserve">Analgesia </w:t>
            </w:r>
            <w:r w:rsidR="00737F91" w:rsidRPr="00667746">
              <w:rPr>
                <w:b/>
                <w:sz w:val="16"/>
                <w:szCs w:val="16"/>
                <w:lang w:val="en-GB"/>
              </w:rPr>
              <w:t>+ anaesthetics</w:t>
            </w:r>
          </w:p>
        </w:tc>
        <w:tc>
          <w:tcPr>
            <w:tcW w:w="1134" w:type="dxa"/>
          </w:tcPr>
          <w:p w14:paraId="58D4BC3A" w14:textId="2BD32B9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PONV or other side effects</w:t>
            </w:r>
          </w:p>
        </w:tc>
        <w:tc>
          <w:tcPr>
            <w:tcW w:w="1276" w:type="dxa"/>
          </w:tcPr>
          <w:p w14:paraId="7445E2AC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Long-term outcomes</w:t>
            </w:r>
          </w:p>
        </w:tc>
        <w:tc>
          <w:tcPr>
            <w:tcW w:w="1276" w:type="dxa"/>
          </w:tcPr>
          <w:p w14:paraId="3815C603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Other (quality of recovery, satisfaction, functional recovery, hospital stay)</w:t>
            </w:r>
          </w:p>
        </w:tc>
        <w:tc>
          <w:tcPr>
            <w:tcW w:w="1275" w:type="dxa"/>
          </w:tcPr>
          <w:p w14:paraId="365A3FBA" w14:textId="77777777" w:rsidR="00731278" w:rsidRPr="00667746" w:rsidRDefault="00731278" w:rsidP="00676C7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Complications</w:t>
            </w:r>
          </w:p>
        </w:tc>
      </w:tr>
      <w:tr w:rsidR="00D619D7" w:rsidRPr="00667746" w14:paraId="686FC299" w14:textId="77777777" w:rsidTr="00731278">
        <w:tc>
          <w:tcPr>
            <w:tcW w:w="850" w:type="dxa"/>
          </w:tcPr>
          <w:p w14:paraId="1F63506E" w14:textId="6791C3C0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Bosco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b3NjbzwvQXV0aG9yPjxZZWFyPjIwMTc8L1llYXI+PFJl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b3NjbzwvQXV0aG9yPjxZZWFyPjIwMTc8L1llYXI+PFJl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40115611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567" w:type="dxa"/>
          </w:tcPr>
          <w:p w14:paraId="741F964D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425</w:t>
            </w:r>
          </w:p>
        </w:tc>
        <w:tc>
          <w:tcPr>
            <w:tcW w:w="1134" w:type="dxa"/>
          </w:tcPr>
          <w:p w14:paraId="7AD5F6CA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rthroscopic shoulder</w:t>
            </w:r>
          </w:p>
        </w:tc>
        <w:tc>
          <w:tcPr>
            <w:tcW w:w="992" w:type="dxa"/>
          </w:tcPr>
          <w:p w14:paraId="7D699618" w14:textId="48D08206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US - single shot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667746">
              <w:rPr>
                <w:rFonts w:cstheme="minorHAnsi"/>
                <w:sz w:val="16"/>
                <w:szCs w:val="16"/>
                <w:shd w:val="clear" w:color="auto" w:fill="FCFCFC"/>
                <w:lang w:val="en-GB"/>
              </w:rPr>
              <w:t>20-30 mL of 0.5% ropivacaine:2% lidocaine as a 1:1 mixture)</w:t>
            </w:r>
          </w:p>
        </w:tc>
        <w:tc>
          <w:tcPr>
            <w:tcW w:w="992" w:type="dxa"/>
          </w:tcPr>
          <w:p w14:paraId="088DE35F" w14:textId="4355F73C" w:rsidR="00D619D7" w:rsidRPr="00667746" w:rsidRDefault="00D619D7" w:rsidP="00D619D7">
            <w:pPr>
              <w:rPr>
                <w:i/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4 groups:</w:t>
            </w:r>
          </w:p>
          <w:p w14:paraId="50455876" w14:textId="321D76D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124 IBPB  </w:t>
            </w:r>
          </w:p>
          <w:p w14:paraId="623949F8" w14:textId="11EDFF7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72 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IBPB</w:t>
            </w:r>
            <w:r w:rsidRPr="00667746">
              <w:rPr>
                <w:i/>
                <w:sz w:val="16"/>
                <w:szCs w:val="16"/>
                <w:lang w:val="en-GB"/>
              </w:rPr>
              <w:t>pre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+ GA</w:t>
            </w:r>
            <w:r w:rsidRPr="00667746">
              <w:rPr>
                <w:sz w:val="16"/>
                <w:szCs w:val="16"/>
                <w:lang w:val="en-GB"/>
              </w:rPr>
              <w:br/>
              <w:t xml:space="preserve">- 52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IBPB</w:t>
            </w:r>
            <w:r w:rsidRPr="00667746">
              <w:rPr>
                <w:i/>
                <w:sz w:val="16"/>
                <w:szCs w:val="16"/>
                <w:lang w:val="en-GB"/>
              </w:rPr>
              <w:t>post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+ GA </w:t>
            </w:r>
          </w:p>
          <w:p w14:paraId="56B01A84" w14:textId="4AD79778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GA</w:t>
            </w:r>
          </w:p>
        </w:tc>
        <w:tc>
          <w:tcPr>
            <w:tcW w:w="1418" w:type="dxa"/>
          </w:tcPr>
          <w:p w14:paraId="3CF62746" w14:textId="4B00437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Time to discharge from PACU</w:t>
            </w:r>
          </w:p>
        </w:tc>
        <w:tc>
          <w:tcPr>
            <w:tcW w:w="1417" w:type="dxa"/>
          </w:tcPr>
          <w:p w14:paraId="4A4D82CB" w14:textId="1AD51662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IBPB shortest time (mean </w:t>
            </w:r>
            <w:r w:rsidR="00F4689B" w:rsidRPr="00667746">
              <w:rPr>
                <w:sz w:val="16"/>
                <w:szCs w:val="16"/>
                <w:lang w:val="en-GB"/>
              </w:rPr>
              <w:t xml:space="preserve">(SD) </w:t>
            </w:r>
            <w:r w:rsidRPr="00667746">
              <w:rPr>
                <w:sz w:val="16"/>
                <w:szCs w:val="16"/>
                <w:lang w:val="en-GB"/>
              </w:rPr>
              <w:t xml:space="preserve">71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40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min. vs. 89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50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vs. 108</w:t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48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vs.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111 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57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, p &lt; 0.001)</w:t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1A9F81D6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6C5A856" w14:textId="773C6E8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Incidence moderate to severe pain higher in GA only group</w:t>
            </w:r>
            <w:r w:rsidR="00871E88" w:rsidRPr="00667746">
              <w:rPr>
                <w:sz w:val="16"/>
                <w:szCs w:val="16"/>
                <w:lang w:val="en-GB"/>
              </w:rPr>
              <w:t>,</w:t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</w:p>
          <w:p w14:paraId="7444AB48" w14:textId="2545C8D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t PACU arrival (30 (47%) patients vs. 26 (36%) vs. 26 (50%) vs. 117 (67%), p &lt; 0.001) and at PACU discharge (16 (13%) patients vs. 21 (29%) vs. 10 (19%) vs. 68 (39%), p &lt; 0.001 )</w:t>
            </w:r>
          </w:p>
        </w:tc>
        <w:tc>
          <w:tcPr>
            <w:tcW w:w="1276" w:type="dxa"/>
          </w:tcPr>
          <w:p w14:paraId="2B31924D" w14:textId="50495773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Proportion requiring postoperative analgesia higher in GA only group (50 (38%) patients vs. 44 (61%) vs. 34 (66%) vs. 157 (89%).</w:t>
            </w:r>
          </w:p>
          <w:p w14:paraId="096BE05F" w14:textId="72846086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* No p-values is mentioned</w:t>
            </w:r>
          </w:p>
        </w:tc>
        <w:tc>
          <w:tcPr>
            <w:tcW w:w="1134" w:type="dxa"/>
          </w:tcPr>
          <w:p w14:paraId="1D7CEF1A" w14:textId="4A8EC7B8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ower incidence N/V (19 (15%) patients vs. 9 (13%) vs. 14 (27%) vs. 50 (28%), p = 0.008)</w:t>
            </w:r>
          </w:p>
        </w:tc>
        <w:tc>
          <w:tcPr>
            <w:tcW w:w="1276" w:type="dxa"/>
          </w:tcPr>
          <w:p w14:paraId="5CED7BF4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DB932BC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64DC09C5" w14:textId="26B1D5DE" w:rsidR="00D619D7" w:rsidRPr="00667746" w:rsidRDefault="00011D00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 vocal cord paralysis, resolved</w:t>
            </w:r>
            <w:r w:rsidR="00D619D7" w:rsidRPr="00667746">
              <w:rPr>
                <w:sz w:val="16"/>
                <w:szCs w:val="16"/>
                <w:lang w:val="en-GB"/>
              </w:rPr>
              <w:t xml:space="preserve"> </w:t>
            </w:r>
            <w:r w:rsidRPr="00667746">
              <w:rPr>
                <w:sz w:val="16"/>
                <w:szCs w:val="16"/>
                <w:lang w:val="en-GB"/>
              </w:rPr>
              <w:t xml:space="preserve">with voice therapy </w:t>
            </w:r>
            <w:r w:rsidR="00D619D7" w:rsidRPr="00667746">
              <w:rPr>
                <w:sz w:val="16"/>
                <w:szCs w:val="16"/>
                <w:lang w:val="en-GB"/>
              </w:rPr>
              <w:t>in 3-6 months</w:t>
            </w:r>
          </w:p>
        </w:tc>
      </w:tr>
      <w:tr w:rsidR="00D619D7" w:rsidRPr="00667746" w14:paraId="3FEE2EAB" w14:textId="77777777" w:rsidTr="00731278">
        <w:tc>
          <w:tcPr>
            <w:tcW w:w="850" w:type="dxa"/>
          </w:tcPr>
          <w:p w14:paraId="22896756" w14:textId="2C81F7C1" w:rsidR="00D619D7" w:rsidRPr="00667746" w:rsidRDefault="00930D6E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Chen et al.</w:t>
            </w:r>
            <w:r w:rsidR="00D619D7" w:rsidRPr="00667746">
              <w:rPr>
                <w:sz w:val="16"/>
                <w:szCs w:val="16"/>
                <w:lang w:val="en-GB"/>
              </w:rPr>
              <w:fldChar w:fldCharType="begin"/>
            </w:r>
            <w:r w:rsidR="00D619D7" w:rsidRPr="00667746">
              <w:rPr>
                <w:sz w:val="16"/>
                <w:szCs w:val="16"/>
                <w:lang w:val="en-GB"/>
              </w:rPr>
              <w:instrText xml:space="preserve"> ADDIN EN.CITE &lt;EndNote&gt;&lt;Cite&gt;&lt;Author&gt;Chen&lt;/Author&gt;&lt;Year&gt;2015&lt;/Year&gt;&lt;RecNum&gt;1164&lt;/RecNum&gt;&lt;DisplayText&gt;&lt;style face="superscript"&gt;2&lt;/style&gt;&lt;/DisplayText&gt;&lt;record&gt;&lt;rec-number&gt;1164&lt;/rec-number&gt;&lt;foreign-keys&gt;&lt;key app="EN" db-id="eeefa0dvoepvr7evxpnpsvvnet50ffstx2d2" timestamp="1656598291"&gt;1164&lt;/key&gt;&lt;/foreign-keys&gt;&lt;ref-type name="Journal Article"&gt;17&lt;/ref-type&gt;&lt;contributors&gt;&lt;authors&gt;&lt;author&gt;Chen, H. P.&lt;/author&gt;&lt;author&gt;Shen, S. J.&lt;/author&gt;&lt;author&gt;Tsai, H. I.&lt;/author&gt;&lt;author&gt;Kao, S. C.&lt;/author&gt;&lt;author&gt;Yu, H. P.&lt;/author&gt;&lt;/authors&gt;&lt;/contributors&gt;&lt;auth-address&gt;Department of Anesthesiology, Chang Gung Memorial Hospital, Taoyuan 333, Taiwan ; College of Medicine, Chang Gung University, Taoyuan 333, Taiwan.&lt;/auth-address&gt;&lt;titles&gt;&lt;title&gt;Effects of Interscalene Nerve Block for Postoperative Pain Management in Patients after Shoulder Surgery&lt;/title&gt;&lt;secondary-title&gt;Biomed Res Int&lt;/secondary-title&gt;&lt;/titles&gt;&lt;periodical&gt;&lt;full-title&gt;Biomed Res Int&lt;/full-title&gt;&lt;/periodical&gt;&lt;pages&gt;902745&lt;/pages&gt;&lt;volume&gt;2015&lt;/volume&gt;&lt;edition&gt;2015/12/22&lt;/edition&gt;&lt;keywords&gt;&lt;keyword&gt;Aged&lt;/keyword&gt;&lt;keyword&gt;Analgesia, Patient-Controlled/*methods&lt;/keyword&gt;&lt;keyword&gt;Female&lt;/keyword&gt;&lt;keyword&gt;Humans&lt;/keyword&gt;&lt;keyword&gt;Male&lt;/keyword&gt;&lt;keyword&gt;Middle Aged&lt;/keyword&gt;&lt;keyword&gt;Nerve Block/*methods&lt;/keyword&gt;&lt;keyword&gt;Pain Management/*methods&lt;/keyword&gt;&lt;keyword&gt;Pain, Postoperative/*therapy&lt;/keyword&gt;&lt;keyword&gt;Shoulder/*surgery&lt;/keyword&gt;&lt;/keywords&gt;&lt;dates&gt;&lt;year&gt;2015&lt;/year&gt;&lt;/dates&gt;&lt;isbn&gt;2314-6133 (Print)&lt;/isbn&gt;&lt;accession-num&gt;26688821&lt;/accession-num&gt;&lt;urls&gt;&lt;/urls&gt;&lt;custom2&gt;PMC4672114&lt;/custom2&gt;&lt;electronic-resource-num&gt;10.1155/2015/902745&lt;/electronic-resource-num&gt;&lt;remote-database-provider&gt;NLM&lt;/remote-database-provider&gt;&lt;language&gt;eng&lt;/language&gt;&lt;/record&gt;&lt;/Cite&gt;&lt;/EndNote&gt;</w:instrText>
            </w:r>
            <w:r w:rsidR="00D619D7" w:rsidRPr="00667746">
              <w:rPr>
                <w:sz w:val="16"/>
                <w:szCs w:val="16"/>
                <w:lang w:val="en-GB"/>
              </w:rPr>
              <w:fldChar w:fldCharType="separate"/>
            </w:r>
            <w:r w:rsidR="00D619D7" w:rsidRPr="00667746">
              <w:rPr>
                <w:noProof/>
                <w:sz w:val="16"/>
                <w:szCs w:val="16"/>
                <w:vertAlign w:val="superscript"/>
                <w:lang w:val="en-GB"/>
              </w:rPr>
              <w:t>2</w:t>
            </w:r>
            <w:r w:rsidR="00D619D7"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0C4E1C79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567" w:type="dxa"/>
          </w:tcPr>
          <w:p w14:paraId="2BA6F359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51</w:t>
            </w:r>
          </w:p>
        </w:tc>
        <w:tc>
          <w:tcPr>
            <w:tcW w:w="1134" w:type="dxa"/>
          </w:tcPr>
          <w:p w14:paraId="3ED2694F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Elective shoulder </w:t>
            </w:r>
          </w:p>
        </w:tc>
        <w:tc>
          <w:tcPr>
            <w:tcW w:w="992" w:type="dxa"/>
          </w:tcPr>
          <w:p w14:paraId="15392C9A" w14:textId="77777777" w:rsidR="00D619D7" w:rsidRPr="00667746" w:rsidRDefault="00D619D7" w:rsidP="00D619D7">
            <w:pPr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US - single shot</w:t>
            </w:r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  <w:p w14:paraId="291EDC95" w14:textId="4D70C273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(20 mL of 0.25% levobupivacaine)</w:t>
            </w:r>
          </w:p>
        </w:tc>
        <w:tc>
          <w:tcPr>
            <w:tcW w:w="992" w:type="dxa"/>
          </w:tcPr>
          <w:p w14:paraId="200114A6" w14:textId="12D33EF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03 IBPB + GA vs. GA</w:t>
            </w:r>
          </w:p>
        </w:tc>
        <w:tc>
          <w:tcPr>
            <w:tcW w:w="1418" w:type="dxa"/>
          </w:tcPr>
          <w:p w14:paraId="6481F9F2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Total amount of IV PCA-analgesics (3.3 mcg fentanyl + 1 mg ketorolac /ml)</w:t>
            </w:r>
          </w:p>
        </w:tc>
        <w:tc>
          <w:tcPr>
            <w:tcW w:w="1417" w:type="dxa"/>
          </w:tcPr>
          <w:p w14:paraId="695EAA5A" w14:textId="5147570D" w:rsidR="00D619D7" w:rsidRPr="00667746" w:rsidRDefault="00D619D7" w:rsidP="00F4689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IPBP less analgesics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in first 24 hr</w:t>
            </w:r>
            <w:r w:rsidRPr="00667746">
              <w:rPr>
                <w:sz w:val="16"/>
                <w:szCs w:val="16"/>
                <w:lang w:val="en-GB"/>
              </w:rPr>
              <w:t xml:space="preserve"> (mean</w:t>
            </w:r>
            <w:r w:rsidR="00F4689B" w:rsidRPr="00667746">
              <w:rPr>
                <w:sz w:val="16"/>
                <w:szCs w:val="16"/>
                <w:lang w:val="en-GB"/>
              </w:rPr>
              <w:t xml:space="preserve"> (SD)</w:t>
            </w:r>
            <w:r w:rsidRPr="00667746">
              <w:rPr>
                <w:sz w:val="16"/>
                <w:szCs w:val="16"/>
                <w:lang w:val="en-GB"/>
              </w:rPr>
              <w:t xml:space="preserve"> 58 </w:t>
            </w:r>
            <w:r w:rsidR="00F4689B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23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ml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vs. 87 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34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, p &lt; 000.1) and</w:t>
            </w:r>
            <w:r w:rsidRPr="00667746">
              <w:rPr>
                <w:sz w:val="16"/>
                <w:szCs w:val="16"/>
                <w:lang w:val="en-GB"/>
              </w:rPr>
              <w:t xml:space="preserve"> i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n first 48 hr</w:t>
            </w:r>
            <w:r w:rsidRPr="00667746">
              <w:rPr>
                <w:sz w:val="16"/>
                <w:szCs w:val="16"/>
                <w:lang w:val="en-GB"/>
              </w:rPr>
              <w:t xml:space="preserve"> (mean 115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41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ml vs. 184 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45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, p &lt; 000.1)</w:t>
            </w:r>
          </w:p>
        </w:tc>
        <w:tc>
          <w:tcPr>
            <w:tcW w:w="851" w:type="dxa"/>
          </w:tcPr>
          <w:p w14:paraId="6FBA3F0B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57118EF7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 in VAS at 24, 48 hr</w:t>
            </w:r>
          </w:p>
        </w:tc>
        <w:tc>
          <w:tcPr>
            <w:tcW w:w="1276" w:type="dxa"/>
          </w:tcPr>
          <w:p w14:paraId="57A6913D" w14:textId="4789983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AF2E732" w14:textId="52DB51D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No dif. in N/V. </w:t>
            </w:r>
          </w:p>
          <w:p w14:paraId="33B1E136" w14:textId="2F6110E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Lower incidence of dizziness 2% vs. 15%, p = 0.005)</w:t>
            </w:r>
          </w:p>
        </w:tc>
        <w:tc>
          <w:tcPr>
            <w:tcW w:w="1276" w:type="dxa"/>
          </w:tcPr>
          <w:p w14:paraId="4A199DBF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3C58D04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5CBFAA1E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</w:tr>
      <w:tr w:rsidR="00D619D7" w:rsidRPr="00667746" w14:paraId="23E1EB18" w14:textId="77777777" w:rsidTr="00731278">
        <w:tc>
          <w:tcPr>
            <w:tcW w:w="850" w:type="dxa"/>
          </w:tcPr>
          <w:p w14:paraId="2F8133EF" w14:textId="2AC7356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Choi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DaG9pPC9BdXRob3I+PFllYXI+MjAxOTwvWWVhcj48UmVj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DaG9pPC9BdXRob3I+PFllYXI+MjAxOTwvWWVhcj48UmVj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3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0AB21B30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6DC9BF3A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52</w:t>
            </w:r>
          </w:p>
        </w:tc>
        <w:tc>
          <w:tcPr>
            <w:tcW w:w="1134" w:type="dxa"/>
          </w:tcPr>
          <w:p w14:paraId="6FB9F626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rthroscopic rotator cuff repair</w:t>
            </w:r>
          </w:p>
        </w:tc>
        <w:tc>
          <w:tcPr>
            <w:tcW w:w="992" w:type="dxa"/>
          </w:tcPr>
          <w:p w14:paraId="3717D064" w14:textId="77777777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US + NS - single shot</w:t>
            </w:r>
          </w:p>
          <w:p w14:paraId="4C25072A" w14:textId="27A2569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CFCFC"/>
                <w:lang w:val="en-GB"/>
              </w:rPr>
              <w:t>(10 mL of 0.25% ropivacaine with 200 mcg of epinephrine)</w:t>
            </w:r>
          </w:p>
        </w:tc>
        <w:tc>
          <w:tcPr>
            <w:tcW w:w="992" w:type="dxa"/>
          </w:tcPr>
          <w:p w14:paraId="4390BDBC" w14:textId="4187B76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73 IBPB + GA vs. GA</w:t>
            </w:r>
          </w:p>
        </w:tc>
        <w:tc>
          <w:tcPr>
            <w:tcW w:w="1418" w:type="dxa"/>
          </w:tcPr>
          <w:p w14:paraId="22CBA938" w14:textId="347C77C6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7A278D9A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A7038FE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E473F6B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E58A8DD" w14:textId="3846297D" w:rsidR="00D619D7" w:rsidRPr="00667746" w:rsidRDefault="00D619D7" w:rsidP="00F4689B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ess frequent </w:t>
            </w:r>
            <w:r w:rsidR="00871E88" w:rsidRPr="00667746">
              <w:rPr>
                <w:sz w:val="16"/>
                <w:szCs w:val="16"/>
                <w:lang w:val="en-GB"/>
              </w:rPr>
              <w:t>IO</w:t>
            </w:r>
            <w:r w:rsidRPr="00667746">
              <w:rPr>
                <w:sz w:val="16"/>
                <w:szCs w:val="16"/>
                <w:lang w:val="en-GB"/>
              </w:rPr>
              <w:t xml:space="preserve"> administration analgesia (mean </w:t>
            </w:r>
            <w:r w:rsidR="00F4689B" w:rsidRPr="00667746">
              <w:rPr>
                <w:sz w:val="16"/>
                <w:szCs w:val="16"/>
                <w:lang w:val="en-GB"/>
              </w:rPr>
              <w:t xml:space="preserve">(SD) </w:t>
            </w:r>
            <w:r w:rsidRPr="00667746">
              <w:rPr>
                <w:sz w:val="16"/>
                <w:szCs w:val="16"/>
                <w:lang w:val="en-GB"/>
              </w:rPr>
              <w:t xml:space="preserve">0.19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sz w:val="16"/>
                <w:szCs w:val="16"/>
                <w:lang w:val="en-GB"/>
              </w:rPr>
              <w:t>0.46</w:t>
            </w:r>
            <w:r w:rsidR="00F4689B" w:rsidRPr="00667746">
              <w:rPr>
                <w:sz w:val="16"/>
                <w:szCs w:val="16"/>
                <w:lang w:val="en-GB"/>
              </w:rPr>
              <w:t>)</w:t>
            </w:r>
            <w:r w:rsidRPr="00667746">
              <w:rPr>
                <w:sz w:val="16"/>
                <w:szCs w:val="16"/>
                <w:lang w:val="en-GB"/>
              </w:rPr>
              <w:t xml:space="preserve"> times vs. 0.53 </w:t>
            </w:r>
            <w:r w:rsidR="00F4689B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0.86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, p = 0.003).</w:t>
            </w:r>
          </w:p>
        </w:tc>
        <w:tc>
          <w:tcPr>
            <w:tcW w:w="1134" w:type="dxa"/>
          </w:tcPr>
          <w:p w14:paraId="7C63E6DD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F9CAA18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8360D4B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66C1A571" w14:textId="5D2D4263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ne related to block</w:t>
            </w:r>
          </w:p>
          <w:p w14:paraId="2DF4D025" w14:textId="77777777" w:rsidR="00D619D7" w:rsidRPr="00667746" w:rsidRDefault="00D619D7" w:rsidP="00D619D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619D7" w:rsidRPr="00667746" w14:paraId="417BDEE2" w14:textId="77777777" w:rsidTr="00731278">
        <w:tc>
          <w:tcPr>
            <w:tcW w:w="850" w:type="dxa"/>
          </w:tcPr>
          <w:p w14:paraId="2D04AE6B" w14:textId="4C041A5E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proofErr w:type="spellStart"/>
            <w:r w:rsidRPr="00667746">
              <w:rPr>
                <w:sz w:val="16"/>
                <w:szCs w:val="16"/>
                <w:lang w:val="en-GB"/>
              </w:rPr>
              <w:t>Gurger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HdXJnZXI8L0F1dGhvcj48WWVhcj4yMDE5PC9ZZWFyPjxS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HdXJnZXI8L0F1dGhvcj48WWVhcj4yMDE5PC9ZZWFyPjxS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4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27A40947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5B04AA6E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1134" w:type="dxa"/>
          </w:tcPr>
          <w:p w14:paraId="5D0B1C4B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rthroscopic rotator cuff repair</w:t>
            </w:r>
          </w:p>
        </w:tc>
        <w:tc>
          <w:tcPr>
            <w:tcW w:w="992" w:type="dxa"/>
          </w:tcPr>
          <w:p w14:paraId="51A37A60" w14:textId="77777777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US + NS - single shot</w:t>
            </w:r>
          </w:p>
          <w:p w14:paraId="0E495D63" w14:textId="079AA84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CFCFC"/>
                <w:lang w:val="en-GB"/>
              </w:rPr>
              <w:lastRenderedPageBreak/>
              <w:t>(30 ml of 0.25% bupivacaine) </w:t>
            </w:r>
          </w:p>
        </w:tc>
        <w:tc>
          <w:tcPr>
            <w:tcW w:w="992" w:type="dxa"/>
          </w:tcPr>
          <w:p w14:paraId="2F906746" w14:textId="18851D57" w:rsidR="00D619D7" w:rsidRPr="00667746" w:rsidRDefault="008E6E79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 xml:space="preserve">42 </w:t>
            </w:r>
            <w:r w:rsidR="00D619D7" w:rsidRPr="00667746">
              <w:rPr>
                <w:sz w:val="16"/>
                <w:szCs w:val="16"/>
                <w:lang w:val="en-GB"/>
              </w:rPr>
              <w:t>IBPB + GA vs. GA</w:t>
            </w:r>
          </w:p>
        </w:tc>
        <w:tc>
          <w:tcPr>
            <w:tcW w:w="1418" w:type="dxa"/>
          </w:tcPr>
          <w:p w14:paraId="51D6A6C5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2C8B234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869382D" w14:textId="066E9CB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2 failed blocks</w:t>
            </w:r>
          </w:p>
        </w:tc>
        <w:tc>
          <w:tcPr>
            <w:tcW w:w="1417" w:type="dxa"/>
          </w:tcPr>
          <w:p w14:paraId="579CF488" w14:textId="6C3C561E" w:rsidR="00D619D7" w:rsidRPr="00667746" w:rsidRDefault="00D619D7" w:rsidP="00F4689B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ower VAS at 1hr (mean </w:t>
            </w:r>
            <w:r w:rsidR="00F4689B" w:rsidRPr="00667746">
              <w:rPr>
                <w:sz w:val="16"/>
                <w:szCs w:val="16"/>
                <w:lang w:val="en-GB"/>
              </w:rPr>
              <w:t xml:space="preserve">(SD) </w:t>
            </w:r>
            <w:r w:rsidRPr="00667746">
              <w:rPr>
                <w:sz w:val="16"/>
                <w:szCs w:val="16"/>
                <w:lang w:val="en-GB"/>
              </w:rPr>
              <w:t xml:space="preserve">4.7 </w:t>
            </w:r>
            <w:r w:rsidR="00F4689B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1.1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vs. </w:t>
            </w:r>
            <w:r w:rsidRPr="00667746">
              <w:rPr>
                <w:sz w:val="16"/>
                <w:szCs w:val="16"/>
                <w:lang w:val="en-GB"/>
              </w:rPr>
              <w:t xml:space="preserve">7.3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1.4),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lastRenderedPageBreak/>
              <w:t>at 6 hr (</w:t>
            </w:r>
            <w:proofErr w:type="gramStart"/>
            <w:r w:rsidRPr="00667746">
              <w:rPr>
                <w:sz w:val="16"/>
                <w:szCs w:val="16"/>
                <w:lang w:val="en-GB"/>
              </w:rPr>
              <w:t xml:space="preserve">3.7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proofErr w:type="gramEnd"/>
            <w:r w:rsidRPr="00667746">
              <w:rPr>
                <w:rFonts w:cstheme="minorHAnsi"/>
                <w:sz w:val="16"/>
                <w:szCs w:val="16"/>
                <w:lang w:val="en-GB"/>
              </w:rPr>
              <w:t>1.2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vs. </w:t>
            </w:r>
            <w:r w:rsidRPr="00667746">
              <w:rPr>
                <w:sz w:val="16"/>
                <w:szCs w:val="16"/>
                <w:lang w:val="en-GB"/>
              </w:rPr>
              <w:t xml:space="preserve">5.4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1.2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), at 12 hr (</w:t>
            </w:r>
            <w:r w:rsidRPr="00667746">
              <w:rPr>
                <w:sz w:val="16"/>
                <w:szCs w:val="16"/>
                <w:lang w:val="en-GB"/>
              </w:rPr>
              <w:t xml:space="preserve">3.3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1.1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vs. </w:t>
            </w:r>
            <w:r w:rsidRPr="00667746">
              <w:rPr>
                <w:sz w:val="16"/>
                <w:szCs w:val="16"/>
                <w:lang w:val="en-GB"/>
              </w:rPr>
              <w:t xml:space="preserve">4.8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1.1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sz w:val="16"/>
                <w:szCs w:val="16"/>
                <w:lang w:val="en-GB"/>
              </w:rPr>
              <w:t xml:space="preserve">, at 24 hr (2.9 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0.8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sz w:val="16"/>
                <w:szCs w:val="16"/>
                <w:lang w:val="en-GB"/>
              </w:rPr>
              <w:t xml:space="preserve"> vs. 3.9 </w:t>
            </w:r>
            <w:r w:rsidR="00F4689B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F4689B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sz w:val="16"/>
                <w:szCs w:val="16"/>
                <w:lang w:val="en-GB"/>
              </w:rPr>
              <w:t xml:space="preserve">, all p &lt; 0.001). </w:t>
            </w:r>
          </w:p>
        </w:tc>
        <w:tc>
          <w:tcPr>
            <w:tcW w:w="1276" w:type="dxa"/>
          </w:tcPr>
          <w:p w14:paraId="16F3B77C" w14:textId="32D6A662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 xml:space="preserve">- More patients did not need postoperative </w:t>
            </w:r>
            <w:r w:rsidRPr="00667746">
              <w:rPr>
                <w:sz w:val="16"/>
                <w:szCs w:val="16"/>
                <w:lang w:val="en-GB"/>
              </w:rPr>
              <w:lastRenderedPageBreak/>
              <w:t>analgesics (20 (48%) patients vs. 6 (14%), p &lt; 0.001)</w:t>
            </w:r>
          </w:p>
          <w:p w14:paraId="3B5DEB9C" w14:textId="0C05CB3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Less patients required IV tramadol </w:t>
            </w:r>
            <w:r w:rsidR="009B792D" w:rsidRPr="00667746">
              <w:rPr>
                <w:sz w:val="16"/>
                <w:szCs w:val="16"/>
                <w:lang w:val="en-GB"/>
              </w:rPr>
              <w:t xml:space="preserve">after surgery </w:t>
            </w:r>
            <w:r w:rsidRPr="00667746">
              <w:rPr>
                <w:sz w:val="16"/>
                <w:szCs w:val="16"/>
                <w:lang w:val="en-GB"/>
              </w:rPr>
              <w:t>(8 (19%) patients vs. 27 (63%), p &lt; 0.001)</w:t>
            </w:r>
          </w:p>
        </w:tc>
        <w:tc>
          <w:tcPr>
            <w:tcW w:w="1134" w:type="dxa"/>
          </w:tcPr>
          <w:p w14:paraId="1EBD984D" w14:textId="21AF3B4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  <w:p w14:paraId="2CB43E35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  <w:p w14:paraId="5A82B763" w14:textId="19C32F74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  <w:p w14:paraId="70003175" w14:textId="527637C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  <w:p w14:paraId="1C47E607" w14:textId="0D506E9E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  <w:p w14:paraId="61B04F3B" w14:textId="43DC6E3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  <w:p w14:paraId="7A7DF1E6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B67DDBD" w14:textId="22B1E739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 xml:space="preserve">Improved shoulder function at 6 </w:t>
            </w:r>
            <w:r w:rsidRPr="00667746">
              <w:rPr>
                <w:sz w:val="16"/>
                <w:szCs w:val="16"/>
                <w:lang w:val="en-GB"/>
              </w:rPr>
              <w:lastRenderedPageBreak/>
              <w:t xml:space="preserve">weeks (Constant score mean </w:t>
            </w:r>
            <w:r w:rsidR="000E418F" w:rsidRPr="00667746">
              <w:rPr>
                <w:sz w:val="16"/>
                <w:szCs w:val="16"/>
                <w:lang w:val="en-GB"/>
              </w:rPr>
              <w:t xml:space="preserve">(SD) </w:t>
            </w:r>
            <w:r w:rsidRPr="00667746">
              <w:rPr>
                <w:sz w:val="16"/>
                <w:szCs w:val="16"/>
                <w:lang w:val="en-GB"/>
              </w:rPr>
              <w:t xml:space="preserve">67 </w:t>
            </w:r>
            <w:r w:rsidR="000E418F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9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sz w:val="16"/>
                <w:szCs w:val="16"/>
                <w:lang w:val="en-GB"/>
              </w:rPr>
              <w:t xml:space="preserve"> vs. 59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8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sz w:val="16"/>
                <w:szCs w:val="16"/>
                <w:lang w:val="en-GB"/>
              </w:rPr>
              <w:t>, p &lt;0.001). No dif. at 6 months.</w:t>
            </w:r>
          </w:p>
          <w:p w14:paraId="6A888149" w14:textId="21478515" w:rsidR="00D619D7" w:rsidRPr="00667746" w:rsidRDefault="00D619D7" w:rsidP="00D619D7">
            <w:pPr>
              <w:rPr>
                <w:i/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* Higher score (= better function)</w:t>
            </w:r>
          </w:p>
        </w:tc>
        <w:tc>
          <w:tcPr>
            <w:tcW w:w="1276" w:type="dxa"/>
          </w:tcPr>
          <w:p w14:paraId="11D4BA05" w14:textId="7276952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>No dif. in LOS</w:t>
            </w:r>
          </w:p>
        </w:tc>
        <w:tc>
          <w:tcPr>
            <w:tcW w:w="1275" w:type="dxa"/>
          </w:tcPr>
          <w:p w14:paraId="28F105E5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</w:tr>
      <w:tr w:rsidR="00D619D7" w:rsidRPr="00667746" w14:paraId="32618FD5" w14:textId="77777777" w:rsidTr="00DB40FC">
        <w:tc>
          <w:tcPr>
            <w:tcW w:w="850" w:type="dxa"/>
            <w:shd w:val="clear" w:color="auto" w:fill="auto"/>
          </w:tcPr>
          <w:p w14:paraId="7B8440BB" w14:textId="6C025A54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Janssen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KYW5zc2VuPC9BdXRob3I+PFllYXI+MjAxNDwvWWVhcj48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KYW5zc2VuPC9BdXRob3I+PFllYXI+MjAxNDwvWWVhcj48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5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1BB43FB2" w14:textId="15EE6CA3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6CFC4995" w14:textId="4CEDFCF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1134" w:type="dxa"/>
          </w:tcPr>
          <w:p w14:paraId="259FC2A1" w14:textId="6854913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Shoulder arthroscopy</w:t>
            </w:r>
          </w:p>
        </w:tc>
        <w:tc>
          <w:tcPr>
            <w:tcW w:w="992" w:type="dxa"/>
          </w:tcPr>
          <w:p w14:paraId="5ADFC246" w14:textId="77777777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NS - single shot</w:t>
            </w:r>
          </w:p>
          <w:p w14:paraId="7CFA6ABC" w14:textId="552CD25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CFCFC"/>
                <w:lang w:val="en-GB"/>
              </w:rPr>
              <w:t>(30 ml bupivacaine 0.25 %)</w:t>
            </w:r>
          </w:p>
        </w:tc>
        <w:tc>
          <w:tcPr>
            <w:tcW w:w="992" w:type="dxa"/>
          </w:tcPr>
          <w:p w14:paraId="2DDD9CBE" w14:textId="6B9BC668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41 IBPB + GA vs. GA</w:t>
            </w:r>
          </w:p>
        </w:tc>
        <w:tc>
          <w:tcPr>
            <w:tcW w:w="1418" w:type="dxa"/>
          </w:tcPr>
          <w:p w14:paraId="29D2F4F9" w14:textId="40243D60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Incidence of arterial hypotension requiring treatment</w:t>
            </w:r>
          </w:p>
        </w:tc>
        <w:tc>
          <w:tcPr>
            <w:tcW w:w="1417" w:type="dxa"/>
          </w:tcPr>
          <w:p w14:paraId="1D0CC708" w14:textId="023AB2A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.a.</w:t>
            </w:r>
          </w:p>
        </w:tc>
        <w:tc>
          <w:tcPr>
            <w:tcW w:w="851" w:type="dxa"/>
          </w:tcPr>
          <w:p w14:paraId="0E3C37D4" w14:textId="75152ABA" w:rsidR="00D619D7" w:rsidRPr="00667746" w:rsidRDefault="008E6E79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00%, no rescue block required</w:t>
            </w:r>
          </w:p>
        </w:tc>
        <w:tc>
          <w:tcPr>
            <w:tcW w:w="1417" w:type="dxa"/>
          </w:tcPr>
          <w:p w14:paraId="37368327" w14:textId="3E9EC630" w:rsidR="00D619D7" w:rsidRPr="00667746" w:rsidRDefault="006A0252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ower NRS on POD 0 (mean (SD) 2.7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>2.6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) vs. 4.1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>2.6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 xml:space="preserve">, p = 0.02). No dif. POD 1 en 2. </w:t>
            </w:r>
          </w:p>
        </w:tc>
        <w:tc>
          <w:tcPr>
            <w:tcW w:w="1276" w:type="dxa"/>
          </w:tcPr>
          <w:p w14:paraId="407430FE" w14:textId="09A48A4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(non-)opioid consumption after surgery</w:t>
            </w:r>
          </w:p>
          <w:p w14:paraId="176D409D" w14:textId="364998B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opioid consumption during surgery</w:t>
            </w:r>
          </w:p>
          <w:p w14:paraId="41523F6B" w14:textId="58699F2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propofol requirement during surgery</w:t>
            </w:r>
          </w:p>
        </w:tc>
        <w:tc>
          <w:tcPr>
            <w:tcW w:w="1134" w:type="dxa"/>
          </w:tcPr>
          <w:p w14:paraId="4F819545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 PONV</w:t>
            </w:r>
          </w:p>
          <w:p w14:paraId="0B57B3F5" w14:textId="401A642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E9F6771" w14:textId="3ABF1F3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 in satisfaction</w:t>
            </w:r>
          </w:p>
        </w:tc>
        <w:tc>
          <w:tcPr>
            <w:tcW w:w="1276" w:type="dxa"/>
          </w:tcPr>
          <w:p w14:paraId="04501EB0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10B6081A" w14:textId="1CFA6E0E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ne related to block</w:t>
            </w:r>
          </w:p>
        </w:tc>
      </w:tr>
      <w:tr w:rsidR="00D619D7" w:rsidRPr="00667746" w14:paraId="666BC847" w14:textId="77777777" w:rsidTr="00731278">
        <w:tc>
          <w:tcPr>
            <w:tcW w:w="850" w:type="dxa"/>
          </w:tcPr>
          <w:p w14:paraId="482262E3" w14:textId="23D13A9C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Kaya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LYXlhPC9BdXRob3I+PFllYXI+MjAxMzwvWWVhcj48UmVj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LYXlhPC9BdXRob3I+PFllYXI+MjAxMzwvWWVhcj48UmVj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6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6A386FAF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122188E2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1134" w:type="dxa"/>
          </w:tcPr>
          <w:p w14:paraId="2B8D06B1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Modified radical mastectomy</w:t>
            </w:r>
          </w:p>
        </w:tc>
        <w:tc>
          <w:tcPr>
            <w:tcW w:w="992" w:type="dxa"/>
          </w:tcPr>
          <w:p w14:paraId="4FD99785" w14:textId="331A1585" w:rsidR="00D619D7" w:rsidRPr="00667746" w:rsidRDefault="003E3E7A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NS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 xml:space="preserve"> - single shot</w:t>
            </w:r>
          </w:p>
          <w:p w14:paraId="5C467DCE" w14:textId="69969CC9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CFCFC"/>
                <w:lang w:val="en-GB"/>
              </w:rPr>
              <w:t>(10 ml mepivacaine 1 % and 20 ml ropivacaine 0.375 %)</w:t>
            </w:r>
          </w:p>
        </w:tc>
        <w:tc>
          <w:tcPr>
            <w:tcW w:w="992" w:type="dxa"/>
          </w:tcPr>
          <w:p w14:paraId="175528F2" w14:textId="115828D8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30 IBPB + GA vs. GA</w:t>
            </w:r>
          </w:p>
        </w:tc>
        <w:tc>
          <w:tcPr>
            <w:tcW w:w="1418" w:type="dxa"/>
          </w:tcPr>
          <w:p w14:paraId="39108EFA" w14:textId="1E18FC1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Total 24-hr IV morphine consumption </w:t>
            </w:r>
          </w:p>
        </w:tc>
        <w:tc>
          <w:tcPr>
            <w:tcW w:w="1417" w:type="dxa"/>
          </w:tcPr>
          <w:p w14:paraId="4B49D61A" w14:textId="6366209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ess IV morphine (median [range] 5 [0-40] mg vs. 22 [6-48] mg, p = 0.001))</w:t>
            </w:r>
          </w:p>
        </w:tc>
        <w:tc>
          <w:tcPr>
            <w:tcW w:w="851" w:type="dxa"/>
          </w:tcPr>
          <w:p w14:paraId="6AA76FA5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47302BB" w14:textId="0F81CDA6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ower VAS at 0, 1, 2, 4, 6, 12 hr (p &lt; 0.007) </w:t>
            </w:r>
            <w:r w:rsidRPr="00667746">
              <w:rPr>
                <w:sz w:val="16"/>
                <w:szCs w:val="16"/>
                <w:lang w:val="en-GB"/>
              </w:rPr>
              <w:br/>
            </w:r>
            <w:r w:rsidRPr="00667746">
              <w:rPr>
                <w:i/>
                <w:sz w:val="16"/>
                <w:szCs w:val="16"/>
                <w:lang w:val="en-GB"/>
              </w:rPr>
              <w:t>* No actual VAS scores are mentioned</w:t>
            </w:r>
          </w:p>
        </w:tc>
        <w:tc>
          <w:tcPr>
            <w:tcW w:w="1276" w:type="dxa"/>
          </w:tcPr>
          <w:p w14:paraId="3B3C8817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2DB193E" w14:textId="1F9EC47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Lower incidence nausea (14 (47%) patients vs. 25 (83%), p = 0.03). </w:t>
            </w:r>
          </w:p>
          <w:p w14:paraId="05C0D924" w14:textId="30B4A512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other side-effects</w:t>
            </w:r>
          </w:p>
        </w:tc>
        <w:tc>
          <w:tcPr>
            <w:tcW w:w="1276" w:type="dxa"/>
          </w:tcPr>
          <w:p w14:paraId="5256FC9D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E25F843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41B20B64" w14:textId="169ADDB4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2 patients signs of Horner’s syndrome</w:t>
            </w:r>
          </w:p>
        </w:tc>
      </w:tr>
      <w:tr w:rsidR="00D619D7" w:rsidRPr="00667746" w14:paraId="024028E6" w14:textId="77777777" w:rsidTr="00731278">
        <w:tc>
          <w:tcPr>
            <w:tcW w:w="850" w:type="dxa"/>
          </w:tcPr>
          <w:p w14:paraId="35EEE71E" w14:textId="4317E0B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ehmann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ZWhtYW5uPC9BdXRob3I+PFllYXI+MjAxNTwvWWVhcj48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ZWhtYW5uPC9BdXRob3I+PFllYXI+MjAxNTwvWWVhcj48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7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292542C4" w14:textId="02B23162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157F1D04" w14:textId="03C1B56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20</w:t>
            </w:r>
          </w:p>
        </w:tc>
        <w:tc>
          <w:tcPr>
            <w:tcW w:w="1134" w:type="dxa"/>
          </w:tcPr>
          <w:p w14:paraId="4888E4B1" w14:textId="70C93BD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rthroscopic shoulder</w:t>
            </w:r>
          </w:p>
        </w:tc>
        <w:tc>
          <w:tcPr>
            <w:tcW w:w="992" w:type="dxa"/>
          </w:tcPr>
          <w:p w14:paraId="59060693" w14:textId="77777777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US – single shot</w:t>
            </w:r>
          </w:p>
          <w:p w14:paraId="46BA23A8" w14:textId="57370A2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(20 ml of 0.5% levobupivacaine with 100 µg of epinephrine)</w:t>
            </w:r>
          </w:p>
        </w:tc>
        <w:tc>
          <w:tcPr>
            <w:tcW w:w="992" w:type="dxa"/>
          </w:tcPr>
          <w:p w14:paraId="58522BAF" w14:textId="47B4DEBA" w:rsidR="00D619D7" w:rsidRPr="00667746" w:rsidRDefault="00D619D7" w:rsidP="00D619D7">
            <w:pPr>
              <w:rPr>
                <w:i/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3 groups</w:t>
            </w:r>
          </w:p>
          <w:p w14:paraId="41D7DC3A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40 IBPB  </w:t>
            </w:r>
            <w:r w:rsidRPr="00667746">
              <w:rPr>
                <w:sz w:val="16"/>
                <w:szCs w:val="16"/>
                <w:lang w:val="en-GB"/>
              </w:rPr>
              <w:br/>
              <w:t xml:space="preserve">- 40 GA + IBPB </w:t>
            </w:r>
          </w:p>
          <w:p w14:paraId="6DF6B733" w14:textId="0570577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GA</w:t>
            </w:r>
          </w:p>
        </w:tc>
        <w:tc>
          <w:tcPr>
            <w:tcW w:w="1418" w:type="dxa"/>
          </w:tcPr>
          <w:p w14:paraId="2CDF1132" w14:textId="18F1289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Opioid consumption at POD 0 </w:t>
            </w:r>
          </w:p>
        </w:tc>
        <w:tc>
          <w:tcPr>
            <w:tcW w:w="1417" w:type="dxa"/>
          </w:tcPr>
          <w:p w14:paraId="04A373C6" w14:textId="43E8A0F9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ess patients used opioids (10 patients vs. 10 vs. 25, p = 00037)</w:t>
            </w:r>
          </w:p>
        </w:tc>
        <w:tc>
          <w:tcPr>
            <w:tcW w:w="851" w:type="dxa"/>
          </w:tcPr>
          <w:p w14:paraId="79C07AC5" w14:textId="079D3D3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IBPB group:</w:t>
            </w:r>
          </w:p>
          <w:p w14:paraId="724B3BC4" w14:textId="23BEC8F0" w:rsidR="00980675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1 failed block resulting in GA  </w:t>
            </w:r>
          </w:p>
          <w:p w14:paraId="0D9D26C9" w14:textId="51E55609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20 patients received </w:t>
            </w:r>
            <w:r w:rsidR="00980675" w:rsidRPr="00667746">
              <w:rPr>
                <w:sz w:val="16"/>
                <w:szCs w:val="16"/>
                <w:lang w:val="en-GB"/>
              </w:rPr>
              <w:t xml:space="preserve">additional </w:t>
            </w:r>
            <w:r w:rsidRPr="00667746">
              <w:rPr>
                <w:sz w:val="16"/>
                <w:szCs w:val="16"/>
                <w:lang w:val="en-GB"/>
              </w:rPr>
              <w:t>sedation</w:t>
            </w:r>
          </w:p>
        </w:tc>
        <w:tc>
          <w:tcPr>
            <w:tcW w:w="1417" w:type="dxa"/>
          </w:tcPr>
          <w:p w14:paraId="60E594CE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BB5CA42" w14:textId="79BF712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analgesia requirements POD 1 to POD 4</w:t>
            </w:r>
          </w:p>
          <w:p w14:paraId="0870161B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and </w:t>
            </w:r>
          </w:p>
          <w:p w14:paraId="181D212B" w14:textId="7409D97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Less </w:t>
            </w:r>
            <w:r w:rsidR="00871E88" w:rsidRPr="00667746">
              <w:rPr>
                <w:sz w:val="16"/>
                <w:szCs w:val="16"/>
                <w:lang w:val="en-GB"/>
              </w:rPr>
              <w:t>IO</w:t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sufentanil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in IBPB + GA vs. GA (median [range] 25 [20-50] mcg vs. 40 [20-70], p &lt;0.001).  </w:t>
            </w:r>
          </w:p>
          <w:p w14:paraId="628A8DFB" w14:textId="4BF7A95C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 xml:space="preserve">- Less propofol in IBPB + GA vs. GA (median [range] 150 [100-250] mg  vs. 200 [120-330] mg, p = 0.0037)  </w:t>
            </w:r>
          </w:p>
        </w:tc>
        <w:tc>
          <w:tcPr>
            <w:tcW w:w="1134" w:type="dxa"/>
          </w:tcPr>
          <w:p w14:paraId="5A38B673" w14:textId="10B57BAF" w:rsidR="00D619D7" w:rsidRPr="00667746" w:rsidRDefault="00D05E74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>- Less N/V 2 vs. 4 vs. 10, p = 0.0015</w:t>
            </w:r>
          </w:p>
        </w:tc>
        <w:tc>
          <w:tcPr>
            <w:tcW w:w="1276" w:type="dxa"/>
          </w:tcPr>
          <w:p w14:paraId="4CBC31D1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D77B07C" w14:textId="7FC73630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Satisfaction improved (median [range] 10 [4-10] vs. 9 [3-10] vs. 9 [0-10], p = 0.0134)- Shorter PACU time (median [range] 35 [5-106] min. vs. 58 [11-220] vs.93 </w:t>
            </w:r>
            <w:r w:rsidRPr="00667746">
              <w:rPr>
                <w:sz w:val="16"/>
                <w:szCs w:val="16"/>
                <w:lang w:val="en-GB"/>
              </w:rPr>
              <w:lastRenderedPageBreak/>
              <w:t>[5-182], p &lt; 0.001)</w:t>
            </w:r>
          </w:p>
          <w:p w14:paraId="6AD0092C" w14:textId="4620A2E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Faster ambulation time (median [range] 85 [11-1156] min. vs. 195 [85-500] vs. 272 [75-1231], p &lt; 0.001)  </w:t>
            </w:r>
          </w:p>
        </w:tc>
        <w:tc>
          <w:tcPr>
            <w:tcW w:w="1275" w:type="dxa"/>
          </w:tcPr>
          <w:p w14:paraId="49FCCC8D" w14:textId="2CECFF19" w:rsidR="00D619D7" w:rsidRPr="00667746" w:rsidRDefault="00D619D7" w:rsidP="00667746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 xml:space="preserve">2 patients with IBPB </w:t>
            </w:r>
            <w:r w:rsidR="00667746">
              <w:rPr>
                <w:sz w:val="16"/>
                <w:szCs w:val="16"/>
                <w:lang w:val="en-GB"/>
              </w:rPr>
              <w:t>developed paresis recurrent laryngeal nerve</w:t>
            </w:r>
            <w:r w:rsidRPr="00667746">
              <w:rPr>
                <w:sz w:val="16"/>
                <w:szCs w:val="16"/>
                <w:lang w:val="en-GB"/>
              </w:rPr>
              <w:t xml:space="preserve"> (full recovery the day after surgery)</w:t>
            </w:r>
          </w:p>
        </w:tc>
      </w:tr>
      <w:tr w:rsidR="00D619D7" w:rsidRPr="00667746" w14:paraId="5D9AEF2C" w14:textId="77777777" w:rsidTr="00731278">
        <w:tc>
          <w:tcPr>
            <w:tcW w:w="850" w:type="dxa"/>
          </w:tcPr>
          <w:p w14:paraId="02CBC98D" w14:textId="2699FC8E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im et al.</w:t>
            </w:r>
            <w:r w:rsidRPr="00667746">
              <w:rPr>
                <w:sz w:val="16"/>
                <w:szCs w:val="16"/>
                <w:lang w:val="en-GB"/>
              </w:rPr>
              <w:fldChar w:fldCharType="begin"/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&lt;EndNote&gt;&lt;Cite&gt;&lt;Author&gt;Lim&lt;/Author&gt;&lt;Year&gt;2016&lt;/Year&gt;&lt;RecNum&gt;730&lt;/RecNum&gt;&lt;DisplayText&gt;&lt;style face="superscript"&gt;8&lt;/style&gt;&lt;/DisplayText&gt;&lt;record&gt;&lt;rec-number&gt;730&lt;/rec-number&gt;&lt;foreign-keys&gt;&lt;key app="EN" db-id="rxsrssz2p5trz6e0aecptfz4d2avxawt9a5x" timestamp="1661253741"&gt;730&lt;/key&gt;&lt;/foreign-keys&gt;&lt;ref-type name="Journal Article"&gt;17&lt;/ref-type&gt;&lt;contributors&gt;&lt;authors&gt;&lt;author&gt;Lim, S. H.&lt;/author&gt;&lt;author&gt;Lee, W.&lt;/author&gt;&lt;author&gt;Park, J.&lt;/author&gt;&lt;author&gt;Kim, M. H.&lt;/author&gt;&lt;author&gt;Cho, K.&lt;/author&gt;&lt;author&gt;Lee, J. H.&lt;/author&gt;&lt;author&gt;Cheong, S. H.&lt;/author&gt;&lt;author&gt;Lee, K. M.&lt;/author&gt;&lt;/authors&gt;&lt;/contributors&gt;&lt;auth-address&gt;Department of Anesthesiology and Pain Medicine, Busan Paik Hospital, Inje University College of Medicine, Busan, Korea.&lt;/auth-address&gt;&lt;titles&gt;&lt;title&gt;Preoperative interscalene brachial plexus block aids in perioperative temperature management during arthroscopic shoulder surgery&lt;/title&gt;&lt;secondary-title&gt;Korean J Anesthesiol&lt;/secondary-title&gt;&lt;/titles&gt;&lt;periodical&gt;&lt;full-title&gt;Korean J Anesthesiol&lt;/full-title&gt;&lt;/periodical&gt;&lt;pages&gt;362-7&lt;/pages&gt;&lt;volume&gt;69&lt;/volume&gt;&lt;number&gt;4&lt;/number&gt;&lt;edition&gt;2016/08/03&lt;/edition&gt;&lt;keywords&gt;&lt;keyword&gt;Arthroscopy&lt;/keyword&gt;&lt;keyword&gt;Brachial plexus block&lt;/keyword&gt;&lt;keyword&gt;General anesthesia&lt;/keyword&gt;&lt;keyword&gt;Shoulder&lt;/keyword&gt;&lt;keyword&gt;Temperature&lt;/keyword&gt;&lt;/keywords&gt;&lt;dates&gt;&lt;year&gt;2016&lt;/year&gt;&lt;pub-dates&gt;&lt;date&gt;Aug&lt;/date&gt;&lt;/pub-dates&gt;&lt;/dates&gt;&lt;isbn&gt;2005-6419 (Print)&amp;#xD;2005-6419&lt;/isbn&gt;&lt;accession-num&gt;27482313&lt;/accession-num&gt;&lt;urls&gt;&lt;/urls&gt;&lt;custom2&gt;PMC4967631&lt;/custom2&gt;&lt;electronic-resource-num&gt;10.4097/kjae.2016.69.4.362&lt;/electronic-resource-num&gt;&lt;remote-database-provider&gt;NLM&lt;/remote-database-provider&gt;&lt;language&gt;eng&lt;/language&gt;&lt;/record&gt;&lt;/Cite&gt;&lt;/EndNote&gt;</w:instrText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8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5EFFCFA8" w14:textId="6773649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16CE4B09" w14:textId="45E422A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1134" w:type="dxa"/>
          </w:tcPr>
          <w:p w14:paraId="03214B13" w14:textId="40DF0076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rthroscopic shoulder</w:t>
            </w:r>
          </w:p>
        </w:tc>
        <w:tc>
          <w:tcPr>
            <w:tcW w:w="992" w:type="dxa"/>
          </w:tcPr>
          <w:p w14:paraId="40DE29FD" w14:textId="0718ADA2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US + single shot</w:t>
            </w:r>
          </w:p>
          <w:p w14:paraId="2F49D139" w14:textId="25FDAA1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(2 mg/kg of 0.75% </w:t>
            </w:r>
            <w:hyperlink r:id="rId4" w:tooltip="Learn more about ropivacaine from ScienceDirect's AI-generated Topic Pages" w:history="1">
              <w:r w:rsidRPr="00667746">
                <w:rPr>
                  <w:rStyle w:val="Hyperlink"/>
                  <w:rFonts w:cstheme="minorHAnsi"/>
                  <w:color w:val="auto"/>
                  <w:sz w:val="16"/>
                  <w:szCs w:val="16"/>
                  <w:lang w:val="en-GB"/>
                </w:rPr>
                <w:t>ropivacaine</w:t>
              </w:r>
            </w:hyperlink>
            <w:r w:rsidRPr="00667746">
              <w:rPr>
                <w:rFonts w:cstheme="minorHAnsi"/>
                <w:sz w:val="16"/>
                <w:szCs w:val="16"/>
                <w:lang w:val="en-GB"/>
              </w:rPr>
              <w:t> and 3 mg/kg of 2% lidocaine with a 30-mL max)</w:t>
            </w:r>
          </w:p>
        </w:tc>
        <w:tc>
          <w:tcPr>
            <w:tcW w:w="992" w:type="dxa"/>
          </w:tcPr>
          <w:p w14:paraId="3DEC4FD3" w14:textId="4D5D4B1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20 IBPB + GA vs. GA</w:t>
            </w:r>
          </w:p>
        </w:tc>
        <w:tc>
          <w:tcPr>
            <w:tcW w:w="1418" w:type="dxa"/>
          </w:tcPr>
          <w:p w14:paraId="2DBF3383" w14:textId="7B303634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Body temperature at 120 minutes after induction</w:t>
            </w:r>
          </w:p>
        </w:tc>
        <w:tc>
          <w:tcPr>
            <w:tcW w:w="1417" w:type="dxa"/>
          </w:tcPr>
          <w:p w14:paraId="1B27E49C" w14:textId="13E25484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.a.</w:t>
            </w:r>
          </w:p>
        </w:tc>
        <w:tc>
          <w:tcPr>
            <w:tcW w:w="851" w:type="dxa"/>
          </w:tcPr>
          <w:p w14:paraId="6479FB1A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6A30AC2" w14:textId="0734B5AE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More patients with a lower NRS in PACU at 15 min (NRS 0</w:t>
            </w:r>
            <w:r w:rsidR="00871E88" w:rsidRPr="00667746">
              <w:rPr>
                <w:sz w:val="16"/>
                <w:szCs w:val="16"/>
                <w:lang w:val="en-GB"/>
              </w:rPr>
              <w:t>,</w:t>
            </w:r>
            <w:r w:rsidRPr="00667746">
              <w:rPr>
                <w:sz w:val="16"/>
                <w:szCs w:val="16"/>
                <w:lang w:val="en-GB"/>
              </w:rPr>
              <w:t xml:space="preserve"> 12 patients vs. 0, NRS 1-3</w:t>
            </w:r>
            <w:r w:rsidR="00871E88" w:rsidRPr="00667746">
              <w:rPr>
                <w:sz w:val="16"/>
                <w:szCs w:val="16"/>
                <w:lang w:val="en-GB"/>
              </w:rPr>
              <w:t>,</w:t>
            </w:r>
            <w:r w:rsidRPr="00667746">
              <w:rPr>
                <w:sz w:val="16"/>
                <w:szCs w:val="16"/>
                <w:lang w:val="en-GB"/>
              </w:rPr>
              <w:t xml:space="preserve"> 8 vs. 13, NRS 4-6, 0 vs. 7, NRS 7-10</w:t>
            </w:r>
            <w:r w:rsidR="00871E88" w:rsidRPr="00667746">
              <w:rPr>
                <w:sz w:val="16"/>
                <w:szCs w:val="16"/>
                <w:lang w:val="en-GB"/>
              </w:rPr>
              <w:t>,</w:t>
            </w:r>
            <w:r w:rsidRPr="00667746">
              <w:rPr>
                <w:sz w:val="16"/>
                <w:szCs w:val="16"/>
                <w:lang w:val="en-GB"/>
              </w:rPr>
              <w:t xml:space="preserve"> 0 vs. 0, p &lt; 0.001)</w:t>
            </w:r>
          </w:p>
        </w:tc>
        <w:tc>
          <w:tcPr>
            <w:tcW w:w="1276" w:type="dxa"/>
          </w:tcPr>
          <w:p w14:paraId="27E0870D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8F6F813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597E783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F997B0A" w14:textId="6534D116" w:rsidR="00D619D7" w:rsidRPr="00667746" w:rsidRDefault="00D619D7" w:rsidP="009E2164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ower concentration desflurane at 15 minutes (mean</w:t>
            </w:r>
            <w:r w:rsidR="009E2164" w:rsidRPr="00667746">
              <w:rPr>
                <w:sz w:val="16"/>
                <w:szCs w:val="16"/>
                <w:lang w:val="en-GB"/>
              </w:rPr>
              <w:t xml:space="preserve"> (SD)</w:t>
            </w:r>
            <w:r w:rsidRPr="00667746">
              <w:rPr>
                <w:sz w:val="16"/>
                <w:szCs w:val="16"/>
                <w:lang w:val="en-GB"/>
              </w:rPr>
              <w:t xml:space="preserve"> 5 </w:t>
            </w:r>
            <w:r w:rsidR="009E2164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0.8%</w:t>
            </w:r>
            <w:r w:rsidR="009E2164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vs. 5.8 </w:t>
            </w:r>
            <w:r w:rsidR="009E2164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0.4</w:t>
            </w:r>
            <w:r w:rsidR="009E2164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, p = 0.001)</w:t>
            </w:r>
            <w:r w:rsidRPr="00667746">
              <w:rPr>
                <w:sz w:val="16"/>
                <w:szCs w:val="16"/>
                <w:lang w:val="en-GB"/>
              </w:rPr>
              <w:t xml:space="preserve"> and 120 min (3.4</w:t>
            </w:r>
            <w:r w:rsidR="00B11C1F" w:rsidRPr="00667746">
              <w:rPr>
                <w:sz w:val="16"/>
                <w:szCs w:val="16"/>
                <w:lang w:val="en-GB"/>
              </w:rPr>
              <w:t>%</w:t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  <w:r w:rsidR="00B11C1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0.4</w:t>
            </w:r>
            <w:r w:rsidR="00B11C1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9E2164" w:rsidRPr="00667746">
              <w:rPr>
                <w:rFonts w:cstheme="minorHAnsi"/>
                <w:sz w:val="16"/>
                <w:szCs w:val="16"/>
                <w:lang w:val="en-GB"/>
              </w:rPr>
              <w:t xml:space="preserve"> vs. 7.1 </w:t>
            </w:r>
            <w:r w:rsidR="00B11C1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0.9</w:t>
            </w:r>
            <w:r w:rsidR="00B11C1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, p &lt; 0.001)</w:t>
            </w:r>
          </w:p>
        </w:tc>
        <w:tc>
          <w:tcPr>
            <w:tcW w:w="1275" w:type="dxa"/>
          </w:tcPr>
          <w:p w14:paraId="0E11D812" w14:textId="26B26E8C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ne related to block</w:t>
            </w:r>
          </w:p>
        </w:tc>
      </w:tr>
      <w:tr w:rsidR="00D619D7" w:rsidRPr="00667746" w14:paraId="7FB53521" w14:textId="77777777" w:rsidTr="00731278">
        <w:tc>
          <w:tcPr>
            <w:tcW w:w="850" w:type="dxa"/>
          </w:tcPr>
          <w:p w14:paraId="19A759F8" w14:textId="318499B0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proofErr w:type="spellStart"/>
            <w:r w:rsidRPr="00667746">
              <w:rPr>
                <w:sz w:val="16"/>
                <w:szCs w:val="16"/>
                <w:lang w:val="en-GB"/>
              </w:rPr>
              <w:t>Meija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>-Terrazas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ZWppYS1UZXJyYXphczwvQXV0aG9yPjxZZWFyPjIwMTk8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ZWppYS1UZXJyYXphczwvQXV0aG9yPjxZZWFyPjIwMTk8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9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0" w:type="dxa"/>
          </w:tcPr>
          <w:p w14:paraId="443333C5" w14:textId="00CB9A04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7B55DAA3" w14:textId="3D4B741C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</w:tcPr>
          <w:p w14:paraId="27B1A9C2" w14:textId="685B8EFE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rthroscopic shoulder</w:t>
            </w:r>
          </w:p>
        </w:tc>
        <w:tc>
          <w:tcPr>
            <w:tcW w:w="992" w:type="dxa"/>
          </w:tcPr>
          <w:p w14:paraId="57C73DA8" w14:textId="5F179D3E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US </w:t>
            </w:r>
            <w:r w:rsidR="00D05E74" w:rsidRPr="00667746">
              <w:rPr>
                <w:rFonts w:cstheme="minorHAnsi"/>
                <w:sz w:val="16"/>
                <w:szCs w:val="16"/>
                <w:lang w:val="en-GB"/>
              </w:rPr>
              <w:t xml:space="preserve">+ NS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– single shot</w:t>
            </w:r>
          </w:p>
          <w:p w14:paraId="65CA4BC5" w14:textId="11952B0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(20 mL of bupivacaine 0.5% with epinephrine 1:200,000)</w:t>
            </w:r>
          </w:p>
        </w:tc>
        <w:tc>
          <w:tcPr>
            <w:tcW w:w="992" w:type="dxa"/>
          </w:tcPr>
          <w:p w14:paraId="1CC9ABAC" w14:textId="2F08F5E0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10 IBPB vs. </w:t>
            </w:r>
            <w:r w:rsidRPr="00667746">
              <w:rPr>
                <w:sz w:val="16"/>
                <w:szCs w:val="16"/>
                <w:lang w:val="en-GB"/>
              </w:rPr>
              <w:br/>
              <w:t>GA</w:t>
            </w:r>
          </w:p>
        </w:tc>
        <w:tc>
          <w:tcPr>
            <w:tcW w:w="1418" w:type="dxa"/>
          </w:tcPr>
          <w:p w14:paraId="7FCB968F" w14:textId="6A1748D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Cytokines release</w:t>
            </w:r>
          </w:p>
        </w:tc>
        <w:tc>
          <w:tcPr>
            <w:tcW w:w="1417" w:type="dxa"/>
          </w:tcPr>
          <w:p w14:paraId="405BEB2E" w14:textId="4156828E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.a.</w:t>
            </w:r>
          </w:p>
        </w:tc>
        <w:tc>
          <w:tcPr>
            <w:tcW w:w="851" w:type="dxa"/>
          </w:tcPr>
          <w:p w14:paraId="215A07AC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5E521A9" w14:textId="6D45C292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ower VAS immediately after surgery (median [IQR] 0 [0-0] vs. 4 [2-4], p &lt;0.001). No dif. at 12 and 24 hr</w:t>
            </w:r>
          </w:p>
        </w:tc>
        <w:tc>
          <w:tcPr>
            <w:tcW w:w="1276" w:type="dxa"/>
          </w:tcPr>
          <w:p w14:paraId="12491183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D748211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9AE8BDC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8384DE9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2311DF6E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</w:tr>
      <w:tr w:rsidR="00D619D7" w:rsidRPr="00667746" w14:paraId="3C101AE0" w14:textId="77777777" w:rsidTr="00731278">
        <w:tc>
          <w:tcPr>
            <w:tcW w:w="850" w:type="dxa"/>
          </w:tcPr>
          <w:p w14:paraId="65C43FB4" w14:textId="19B79D0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proofErr w:type="spellStart"/>
            <w:r w:rsidRPr="00667746">
              <w:rPr>
                <w:sz w:val="16"/>
                <w:szCs w:val="16"/>
                <w:lang w:val="en-GB"/>
              </w:rPr>
              <w:t>Olofsson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PbG9mc3NvbjwvQXV0aG9yPjxZZWFyPjIwMjA8L1llYXI+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PbG9mc3NvbjwvQXV0aG9yPjxZZWFyPjIwMjA8L1llYXI+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0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34CCBB07" w14:textId="6CA97868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Before/after + matching</w:t>
            </w:r>
          </w:p>
        </w:tc>
        <w:tc>
          <w:tcPr>
            <w:tcW w:w="567" w:type="dxa"/>
          </w:tcPr>
          <w:p w14:paraId="503426D2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126 </w:t>
            </w:r>
          </w:p>
          <w:p w14:paraId="2D2FBED4" w14:textId="696508DB" w:rsidR="00D619D7" w:rsidRPr="00667746" w:rsidRDefault="00D619D7" w:rsidP="00D619D7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BB8A934" w14:textId="6A7203D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Fixation clavicle fracture</w:t>
            </w:r>
          </w:p>
        </w:tc>
        <w:tc>
          <w:tcPr>
            <w:tcW w:w="992" w:type="dxa"/>
          </w:tcPr>
          <w:p w14:paraId="5ACEE312" w14:textId="34AFB6F6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US + continuous vs. single shot</w:t>
            </w:r>
          </w:p>
          <w:p w14:paraId="163FEFBB" w14:textId="4DEA05C6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(20 mL 0.5% ropivacaine)</w:t>
            </w:r>
          </w:p>
        </w:tc>
        <w:tc>
          <w:tcPr>
            <w:tcW w:w="992" w:type="dxa"/>
          </w:tcPr>
          <w:p w14:paraId="2DDCA97C" w14:textId="60F2001C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50 IBPB + GA vs. GA</w:t>
            </w:r>
          </w:p>
        </w:tc>
        <w:tc>
          <w:tcPr>
            <w:tcW w:w="1418" w:type="dxa"/>
          </w:tcPr>
          <w:p w14:paraId="055EB7A4" w14:textId="65E272B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Total IV morphine consumption at 2 hr upon departure PACU</w:t>
            </w:r>
          </w:p>
        </w:tc>
        <w:tc>
          <w:tcPr>
            <w:tcW w:w="1417" w:type="dxa"/>
          </w:tcPr>
          <w:p w14:paraId="73DC125F" w14:textId="3C28F220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ess morphine (mean dif. 8.3 IV </w:t>
            </w:r>
            <w:r w:rsidR="00871E88" w:rsidRPr="00667746">
              <w:rPr>
                <w:sz w:val="16"/>
                <w:szCs w:val="16"/>
                <w:lang w:val="en-GB"/>
              </w:rPr>
              <w:t>MME</w:t>
            </w:r>
            <w:r w:rsidRPr="00667746">
              <w:rPr>
                <w:sz w:val="16"/>
                <w:szCs w:val="16"/>
                <w:lang w:val="en-GB"/>
              </w:rPr>
              <w:t>, 95% CI 6.5 to 10.0, p &lt; 0.001)</w:t>
            </w:r>
          </w:p>
          <w:p w14:paraId="5AD8D0F4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  <w:p w14:paraId="1DB7CDE5" w14:textId="13B8DB33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After matching:</w:t>
            </w:r>
            <w:r w:rsidRPr="00667746">
              <w:rPr>
                <w:sz w:val="16"/>
                <w:szCs w:val="16"/>
                <w:lang w:val="en-GB"/>
              </w:rPr>
              <w:t xml:space="preserve"> Lower mean dif. 9.9 IV </w:t>
            </w:r>
            <w:r w:rsidR="00871E88" w:rsidRPr="00667746">
              <w:rPr>
                <w:sz w:val="16"/>
                <w:szCs w:val="16"/>
                <w:lang w:val="en-GB"/>
              </w:rPr>
              <w:t>MME</w:t>
            </w:r>
            <w:r w:rsidRPr="00667746">
              <w:rPr>
                <w:sz w:val="16"/>
                <w:szCs w:val="16"/>
                <w:lang w:val="en-GB"/>
              </w:rPr>
              <w:t xml:space="preserve"> (95% CI 6.7-13, p &lt; 0.001) </w:t>
            </w:r>
          </w:p>
        </w:tc>
        <w:tc>
          <w:tcPr>
            <w:tcW w:w="851" w:type="dxa"/>
          </w:tcPr>
          <w:p w14:paraId="2F629053" w14:textId="75803D0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00% success</w:t>
            </w:r>
          </w:p>
        </w:tc>
        <w:tc>
          <w:tcPr>
            <w:tcW w:w="1417" w:type="dxa"/>
          </w:tcPr>
          <w:p w14:paraId="5262A220" w14:textId="2CF29233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After matching:</w:t>
            </w:r>
          </w:p>
          <w:p w14:paraId="1AEFDB67" w14:textId="05F991F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ower NRS in rest at 2 hr (mean dif. 1.7, 95% CI 0.8 to 2.5, p &lt; 0.001). </w:t>
            </w:r>
          </w:p>
          <w:p w14:paraId="73479A97" w14:textId="62C6C65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 in NRS in rest at 24 hr</w:t>
            </w:r>
          </w:p>
        </w:tc>
        <w:tc>
          <w:tcPr>
            <w:tcW w:w="1276" w:type="dxa"/>
          </w:tcPr>
          <w:p w14:paraId="45E1E4F9" w14:textId="061A03B2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After matching:</w:t>
            </w:r>
          </w:p>
          <w:p w14:paraId="3FB597FA" w14:textId="14A5D198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Lower </w:t>
            </w:r>
            <w:r w:rsidR="00871E88" w:rsidRPr="00667746">
              <w:rPr>
                <w:sz w:val="16"/>
                <w:szCs w:val="16"/>
                <w:lang w:val="en-GB"/>
              </w:rPr>
              <w:t>IO</w:t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sufentanil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(mean dif. 28 mcg, 95% CI 24-33, p &lt; 0.001). </w:t>
            </w:r>
          </w:p>
          <w:p w14:paraId="1D0275EA" w14:textId="51AFDEE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Less morphine 24 hr (mean dif. 9.9 IV </w:t>
            </w:r>
            <w:r w:rsidR="00871E88" w:rsidRPr="00667746">
              <w:rPr>
                <w:sz w:val="16"/>
                <w:szCs w:val="16"/>
                <w:lang w:val="en-GB"/>
              </w:rPr>
              <w:t>MME</w:t>
            </w:r>
            <w:r w:rsidRPr="00667746">
              <w:rPr>
                <w:sz w:val="16"/>
                <w:szCs w:val="16"/>
                <w:lang w:val="en-GB"/>
              </w:rPr>
              <w:t>, 95% CI 6.7 to 13.0, p &lt; 0.001)</w:t>
            </w:r>
          </w:p>
        </w:tc>
        <w:tc>
          <w:tcPr>
            <w:tcW w:w="1134" w:type="dxa"/>
          </w:tcPr>
          <w:p w14:paraId="5F7B1D32" w14:textId="77777777" w:rsidR="00DB12F0" w:rsidRPr="00667746" w:rsidRDefault="00DB12F0" w:rsidP="00DB12F0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After matching:</w:t>
            </w:r>
          </w:p>
          <w:p w14:paraId="75A3EEEC" w14:textId="3ADBEFCC" w:rsidR="00D619D7" w:rsidRPr="00667746" w:rsidRDefault="00D619D7" w:rsidP="00DB12F0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 in PONV within 24 hr</w:t>
            </w:r>
            <w:r w:rsidR="00DB12F0" w:rsidRPr="00667746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2D11C7CD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E2ADBD1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6D3F9A52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</w:tr>
      <w:tr w:rsidR="00D619D7" w:rsidRPr="00667746" w14:paraId="57108020" w14:textId="77777777" w:rsidTr="00731278">
        <w:tc>
          <w:tcPr>
            <w:tcW w:w="850" w:type="dxa"/>
          </w:tcPr>
          <w:p w14:paraId="2585A725" w14:textId="21E0DB8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proofErr w:type="spellStart"/>
            <w:r w:rsidRPr="00667746">
              <w:rPr>
                <w:sz w:val="16"/>
                <w:szCs w:val="16"/>
                <w:lang w:val="en-GB"/>
              </w:rPr>
              <w:t>Salviz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YWx2aXo8L0F1dGhvcj48WWVhcj4yMDEzPC9ZZWFyPjxS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YWx2aXo8L0F1dGhvcj48WWVhcj4yMDEzPC9ZZWFyPjxS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1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1369F682" w14:textId="64EA6BCC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63229850" w14:textId="104D424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1134" w:type="dxa"/>
          </w:tcPr>
          <w:p w14:paraId="413A3304" w14:textId="591E06EC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rthroscopic rotator cuff repair</w:t>
            </w:r>
          </w:p>
        </w:tc>
        <w:tc>
          <w:tcPr>
            <w:tcW w:w="992" w:type="dxa"/>
          </w:tcPr>
          <w:p w14:paraId="7A3C0D88" w14:textId="0506C13C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US </w:t>
            </w:r>
            <w:r w:rsidR="00345822" w:rsidRPr="00667746">
              <w:rPr>
                <w:rFonts w:cstheme="minorHAnsi"/>
                <w:sz w:val="16"/>
                <w:szCs w:val="16"/>
                <w:lang w:val="en-GB"/>
              </w:rPr>
              <w:t xml:space="preserve">+ NS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– single shot</w:t>
            </w:r>
          </w:p>
          <w:p w14:paraId="70C40741" w14:textId="6CE01AF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CFCFC"/>
                <w:lang w:val="en-GB"/>
              </w:rPr>
              <w:t>(10–20 mL of 0.125–0.25% levobupivacaine)</w:t>
            </w:r>
          </w:p>
        </w:tc>
        <w:tc>
          <w:tcPr>
            <w:tcW w:w="992" w:type="dxa"/>
          </w:tcPr>
          <w:p w14:paraId="21054B60" w14:textId="63295559" w:rsidR="00D619D7" w:rsidRPr="00667746" w:rsidRDefault="00D619D7" w:rsidP="00D619D7">
            <w:pPr>
              <w:rPr>
                <w:i/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3 groups</w:t>
            </w:r>
          </w:p>
          <w:p w14:paraId="2B572A8C" w14:textId="1E0C40D4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20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cIBPB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+ sedation vs. 23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sIBPB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+ sedation vs. GA</w:t>
            </w:r>
          </w:p>
        </w:tc>
        <w:tc>
          <w:tcPr>
            <w:tcW w:w="1418" w:type="dxa"/>
          </w:tcPr>
          <w:p w14:paraId="4A07FFEB" w14:textId="482E9DC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Difference in proportion with NRS &lt; 4 on POD 7</w:t>
            </w:r>
          </w:p>
        </w:tc>
        <w:tc>
          <w:tcPr>
            <w:tcW w:w="1417" w:type="dxa"/>
          </w:tcPr>
          <w:p w14:paraId="2FF1CA04" w14:textId="6EE6120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ower proportion NRS &lt; 4 (74% vs 17% vs 42%, p &lt; 0.05). </w:t>
            </w:r>
          </w:p>
        </w:tc>
        <w:tc>
          <w:tcPr>
            <w:tcW w:w="851" w:type="dxa"/>
          </w:tcPr>
          <w:p w14:paraId="69DFC7A7" w14:textId="7CA5B39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 catheter was accidentally removed</w:t>
            </w:r>
          </w:p>
        </w:tc>
        <w:tc>
          <w:tcPr>
            <w:tcW w:w="1417" w:type="dxa"/>
          </w:tcPr>
          <w:p w14:paraId="48FB4774" w14:textId="5ABC95F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ference in proportions NRS on POD 1, 2, 3</w:t>
            </w:r>
          </w:p>
        </w:tc>
        <w:tc>
          <w:tcPr>
            <w:tcW w:w="1276" w:type="dxa"/>
          </w:tcPr>
          <w:p w14:paraId="6AF11BA8" w14:textId="2D1F685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Use of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667746">
              <w:rPr>
                <w:sz w:val="16"/>
                <w:szCs w:val="16"/>
                <w:lang w:val="en-GB"/>
              </w:rPr>
              <w:t xml:space="preserve"> 1 doses of narcotics lower in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cIBPB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than other groups on POD 1 (60% patients vs. 96% vs. 90%, </w:t>
            </w:r>
            <w:r w:rsidRPr="00667746">
              <w:rPr>
                <w:sz w:val="16"/>
                <w:szCs w:val="16"/>
                <w:lang w:val="en-GB"/>
              </w:rPr>
              <w:lastRenderedPageBreak/>
              <w:t>p &lt;0.01) and POD 2 (65% s. 96% s. 95%, p &lt; 0.01). No dif. on POD 3.</w:t>
            </w:r>
          </w:p>
        </w:tc>
        <w:tc>
          <w:tcPr>
            <w:tcW w:w="1134" w:type="dxa"/>
          </w:tcPr>
          <w:p w14:paraId="3F6980EC" w14:textId="6744FA13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>No dif. in PONV</w:t>
            </w:r>
          </w:p>
        </w:tc>
        <w:tc>
          <w:tcPr>
            <w:tcW w:w="1276" w:type="dxa"/>
          </w:tcPr>
          <w:p w14:paraId="4D83AE35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A3A57BC" w14:textId="51A2E81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Shorter PACU </w:t>
            </w:r>
            <w:r w:rsidR="00345822" w:rsidRPr="00667746">
              <w:rPr>
                <w:sz w:val="16"/>
                <w:szCs w:val="16"/>
                <w:lang w:val="en-GB"/>
              </w:rPr>
              <w:t xml:space="preserve">for both IBPB vs GA </w:t>
            </w:r>
            <w:r w:rsidRPr="00667746">
              <w:rPr>
                <w:sz w:val="16"/>
                <w:szCs w:val="16"/>
                <w:lang w:val="en-GB"/>
              </w:rPr>
              <w:t xml:space="preserve">(mean </w:t>
            </w:r>
            <w:r w:rsidR="00B11C1F" w:rsidRPr="00667746">
              <w:rPr>
                <w:sz w:val="16"/>
                <w:szCs w:val="16"/>
                <w:lang w:val="en-GB"/>
              </w:rPr>
              <w:t xml:space="preserve">(SD) </w:t>
            </w:r>
            <w:r w:rsidRPr="00667746">
              <w:rPr>
                <w:sz w:val="16"/>
                <w:szCs w:val="16"/>
                <w:lang w:val="en-GB"/>
              </w:rPr>
              <w:t>20</w:t>
            </w:r>
            <w:r w:rsidR="00B11C1F" w:rsidRPr="00667746">
              <w:rPr>
                <w:sz w:val="16"/>
                <w:szCs w:val="16"/>
                <w:lang w:val="en-GB"/>
              </w:rPr>
              <w:t xml:space="preserve"> minutes</w:t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  <w:r w:rsidR="00B11C1F" w:rsidRPr="00667746">
              <w:rPr>
                <w:sz w:val="16"/>
                <w:szCs w:val="16"/>
                <w:lang w:val="en-GB"/>
              </w:rPr>
              <w:t>(31)</w:t>
            </w:r>
            <w:r w:rsidRPr="00667746">
              <w:rPr>
                <w:sz w:val="16"/>
                <w:szCs w:val="16"/>
                <w:lang w:val="en-GB"/>
              </w:rPr>
              <w:t xml:space="preserve"> vs. 30 </w:t>
            </w:r>
            <w:r w:rsidR="00B11C1F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42</w:t>
            </w:r>
            <w:r w:rsidR="00B11C1F" w:rsidRPr="00667746">
              <w:rPr>
                <w:rFonts w:cstheme="minorHAnsi"/>
                <w:sz w:val="16"/>
                <w:szCs w:val="16"/>
                <w:lang w:val="en-GB"/>
              </w:rPr>
              <w:t>) vs. 165 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118</w:t>
            </w:r>
            <w:r w:rsidR="00B11C1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, p &lt; 0.001)</w:t>
            </w:r>
          </w:p>
          <w:p w14:paraId="4FBF043D" w14:textId="43297BE2" w:rsidR="00D619D7" w:rsidRPr="00667746" w:rsidRDefault="00D619D7" w:rsidP="009E2164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 xml:space="preserve">- Shorter hospitalization </w:t>
            </w:r>
            <w:r w:rsidR="00345822" w:rsidRPr="00667746">
              <w:rPr>
                <w:sz w:val="16"/>
                <w:szCs w:val="16"/>
                <w:lang w:val="en-GB"/>
              </w:rPr>
              <w:t xml:space="preserve">for both IBPB vs GA </w:t>
            </w:r>
            <w:r w:rsidRPr="00667746">
              <w:rPr>
                <w:sz w:val="16"/>
                <w:szCs w:val="16"/>
                <w:lang w:val="en-GB"/>
              </w:rPr>
              <w:t xml:space="preserve">(mean </w:t>
            </w:r>
            <w:r w:rsidR="00DB4DA3" w:rsidRPr="00667746">
              <w:rPr>
                <w:sz w:val="16"/>
                <w:szCs w:val="16"/>
                <w:lang w:val="en-GB"/>
              </w:rPr>
              <w:t xml:space="preserve">(SD) </w:t>
            </w:r>
            <w:r w:rsidRPr="00667746">
              <w:rPr>
                <w:sz w:val="16"/>
                <w:szCs w:val="16"/>
                <w:lang w:val="en-GB"/>
              </w:rPr>
              <w:t xml:space="preserve">94 </w:t>
            </w:r>
            <w:r w:rsidR="00DB4DA3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55</w:t>
            </w:r>
            <w:r w:rsidR="00DB4DA3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9E2164" w:rsidRPr="00667746">
              <w:rPr>
                <w:sz w:val="16"/>
                <w:szCs w:val="16"/>
                <w:lang w:val="en-GB"/>
              </w:rPr>
              <w:t xml:space="preserve">minutes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vs. 115 </w:t>
            </w:r>
            <w:r w:rsidR="00DB4DA3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109</w:t>
            </w:r>
            <w:r w:rsidR="00DB4DA3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9E2164" w:rsidRPr="00667746">
              <w:rPr>
                <w:rFonts w:cstheme="minorHAnsi"/>
                <w:sz w:val="16"/>
                <w:szCs w:val="16"/>
                <w:lang w:val="en-GB"/>
              </w:rPr>
              <w:t xml:space="preserve"> vs. 302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9E2164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249</w:t>
            </w:r>
            <w:r w:rsidR="009E2164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sz w:val="16"/>
                <w:szCs w:val="16"/>
                <w:lang w:val="en-GB"/>
              </w:rPr>
              <w:t xml:space="preserve">, p &lt; 0.05) </w:t>
            </w:r>
          </w:p>
        </w:tc>
        <w:tc>
          <w:tcPr>
            <w:tcW w:w="1275" w:type="dxa"/>
          </w:tcPr>
          <w:p w14:paraId="6E1281F5" w14:textId="66B1E428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lastRenderedPageBreak/>
              <w:t xml:space="preserve">One patient in </w:t>
            </w:r>
            <w:proofErr w:type="spellStart"/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cIBPB</w:t>
            </w:r>
            <w:proofErr w:type="spellEnd"/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 xml:space="preserve"> had transient difficulty breathing on arrival to the </w:t>
            </w:r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lastRenderedPageBreak/>
              <w:t>PACU, resolved within 2 hours.</w:t>
            </w:r>
          </w:p>
        </w:tc>
      </w:tr>
      <w:tr w:rsidR="00D619D7" w:rsidRPr="00667746" w14:paraId="468259BE" w14:textId="77777777" w:rsidTr="00731278">
        <w:tc>
          <w:tcPr>
            <w:tcW w:w="850" w:type="dxa"/>
          </w:tcPr>
          <w:p w14:paraId="135A54E9" w14:textId="7D5E976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>Shin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aGluPC9BdXRob3I+PFllYXI+MjAxNDwvWWVhcj48UmVj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aGluPC9BdXRob3I+PFllYXI+MjAxNDwvWWVhcj48UmVj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2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0B7824D2" w14:textId="226F56A4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1B294C48" w14:textId="540ADAF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9</w:t>
            </w:r>
            <w:r w:rsidR="00345822" w:rsidRPr="00667746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1A601E48" w14:textId="3E62A169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rthroscopic rotator cuff repair</w:t>
            </w:r>
          </w:p>
        </w:tc>
        <w:tc>
          <w:tcPr>
            <w:tcW w:w="992" w:type="dxa"/>
          </w:tcPr>
          <w:p w14:paraId="5332AEE3" w14:textId="77777777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US – continuous vs. single shot</w:t>
            </w:r>
          </w:p>
          <w:p w14:paraId="74766581" w14:textId="5A6C119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shd w:val="clear" w:color="auto" w:fill="FCFCFC"/>
                <w:lang w:val="en-GB"/>
              </w:rPr>
              <w:t>(bolus 10 ml 0.2 % ropivacaine)</w:t>
            </w:r>
          </w:p>
        </w:tc>
        <w:tc>
          <w:tcPr>
            <w:tcW w:w="992" w:type="dxa"/>
          </w:tcPr>
          <w:p w14:paraId="2572028A" w14:textId="627A1153" w:rsidR="00D619D7" w:rsidRPr="00667746" w:rsidRDefault="00D619D7" w:rsidP="00D619D7">
            <w:pPr>
              <w:rPr>
                <w:i/>
                <w:sz w:val="16"/>
                <w:szCs w:val="16"/>
                <w:lang w:val="en-GB"/>
              </w:rPr>
            </w:pPr>
            <w:r w:rsidRPr="00667746">
              <w:rPr>
                <w:i/>
                <w:sz w:val="16"/>
                <w:szCs w:val="16"/>
                <w:lang w:val="en-GB"/>
              </w:rPr>
              <w:t>3 groups</w:t>
            </w:r>
          </w:p>
          <w:p w14:paraId="3917A3C5" w14:textId="1AF58E48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31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cIBPB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+ GA vs. </w:t>
            </w:r>
          </w:p>
          <w:p w14:paraId="7D20EC49" w14:textId="57D09928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32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sIBPB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+ GA vs. GA</w:t>
            </w:r>
          </w:p>
        </w:tc>
        <w:tc>
          <w:tcPr>
            <w:tcW w:w="1418" w:type="dxa"/>
          </w:tcPr>
          <w:p w14:paraId="7315B868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35072C8" w14:textId="327F96DE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0502604" w14:textId="2A810AC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3 patients accidently pulled out catheter</w:t>
            </w:r>
          </w:p>
        </w:tc>
        <w:tc>
          <w:tcPr>
            <w:tcW w:w="1417" w:type="dxa"/>
          </w:tcPr>
          <w:p w14:paraId="7DCF4C9A" w14:textId="28F1A6F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ower NRS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cIBPB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sIBPB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than GA at 1, 4, 6, 16, 21, 40 hr, p &lt; 0.05). No dif. at PACU or 48 hr.</w:t>
            </w:r>
            <w:r w:rsidRPr="00667746">
              <w:rPr>
                <w:sz w:val="16"/>
                <w:szCs w:val="16"/>
                <w:lang w:val="en-GB"/>
              </w:rPr>
              <w:br/>
            </w:r>
            <w:r w:rsidRPr="00667746">
              <w:rPr>
                <w:i/>
                <w:sz w:val="16"/>
                <w:szCs w:val="16"/>
                <w:lang w:val="en-GB"/>
              </w:rPr>
              <w:t>* No values mentioned</w:t>
            </w:r>
          </w:p>
        </w:tc>
        <w:tc>
          <w:tcPr>
            <w:tcW w:w="1276" w:type="dxa"/>
          </w:tcPr>
          <w:p w14:paraId="14BAB865" w14:textId="17A0A403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ower rate of taking supplementary opioids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cIBPB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sIBPB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than GA (5 (16.1%) patients vs. 6 (18.8%) vs. 14 (42.4%), p &lt; 0.05)</w:t>
            </w:r>
          </w:p>
        </w:tc>
        <w:tc>
          <w:tcPr>
            <w:tcW w:w="1134" w:type="dxa"/>
          </w:tcPr>
          <w:p w14:paraId="7D13488D" w14:textId="41A361B6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 in PONV or other side effects</w:t>
            </w:r>
          </w:p>
        </w:tc>
        <w:tc>
          <w:tcPr>
            <w:tcW w:w="1276" w:type="dxa"/>
          </w:tcPr>
          <w:p w14:paraId="67D33C89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DC64297" w14:textId="7CDB6EE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 in manual muscle test scoring at 1, 4, 6, 16, 21, 40 hr, 48 hr</w:t>
            </w:r>
          </w:p>
        </w:tc>
        <w:tc>
          <w:tcPr>
            <w:tcW w:w="1275" w:type="dxa"/>
          </w:tcPr>
          <w:p w14:paraId="29F56722" w14:textId="55AE5AF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D619D7" w:rsidRPr="00667746" w14:paraId="79D67AB1" w14:textId="77777777" w:rsidTr="00731278">
        <w:tc>
          <w:tcPr>
            <w:tcW w:w="850" w:type="dxa"/>
          </w:tcPr>
          <w:p w14:paraId="11B9B86D" w14:textId="0B1E6E6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Takahashi et al.</w:t>
            </w:r>
            <w:r w:rsidRPr="00667746">
              <w:rPr>
                <w:sz w:val="16"/>
                <w:szCs w:val="16"/>
                <w:lang w:val="en-GB"/>
              </w:rPr>
              <w:fldChar w:fldCharType="begin"/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&lt;EndNote&gt;&lt;Cite&gt;&lt;Author&gt;Takahashi&lt;/Author&gt;&lt;Year&gt;2021&lt;/Year&gt;&lt;RecNum&gt;1188&lt;/RecNum&gt;&lt;DisplayText&gt;&lt;style face="superscript"&gt;13&lt;/style&gt;&lt;/DisplayText&gt;&lt;record&gt;&lt;rec-number&gt;1188&lt;/rec-number&gt;&lt;foreign-keys&gt;&lt;key app="EN" db-id="eeefa0dvoepvr7evxpnpsvvnet50ffstx2d2" timestamp="1656599293"&gt;1188&lt;/key&gt;&lt;/foreign-keys&gt;&lt;ref-type name="Journal Article"&gt;17&lt;/ref-type&gt;&lt;contributors&gt;&lt;authors&gt;&lt;author&gt;Takahashi, R.&lt;/author&gt;&lt;author&gt;Kajita, Y.&lt;/author&gt;&lt;author&gt;Harada, Y.&lt;/author&gt;&lt;author&gt;Iwahori, Y.&lt;/author&gt;&lt;author&gt;Deie, M.&lt;/author&gt;&lt;/authors&gt;&lt;/contributors&gt;&lt;titles&gt;&lt;title&gt;Post-operative pain control following arthroscopic rotator cuff repair: Intravenous acetaminophen versus interscalene brachial plexus block; A prospective randomized study&lt;/title&gt;&lt;secondary-title&gt;J Orthop&lt;/secondary-title&gt;&lt;/titles&gt;&lt;periodical&gt;&lt;full-title&gt;J Orthop&lt;/full-title&gt;&lt;/periodical&gt;&lt;pages&gt;6-9&lt;/pages&gt;&lt;volume&gt;25&lt;/volume&gt;&lt;keywords&gt;&lt;keyword&gt;Arthroscopic rotator cuff repair&lt;/keyword&gt;&lt;keyword&gt;Interscalene brachial plexus block&lt;/keyword&gt;&lt;keyword&gt;Intravenous acetaminophen&lt;/keyword&gt;&lt;keyword&gt;Postoperative pain control&lt;/keyword&gt;&lt;keyword&gt;Brachial Plexus&lt;/keyword&gt;&lt;keyword&gt;Acetaminophen&lt;/keyword&gt;&lt;keyword&gt;Rotation&lt;/keyword&gt;&lt;keyword&gt;Rotator Cuff&lt;/keyword&gt;&lt;/keywords&gt;&lt;dates&gt;&lt;year&gt;2021&lt;/year&gt;&lt;pub-dates&gt;&lt;date&gt;2021&lt;/date&gt;&lt;/pub-dates&gt;&lt;/dates&gt;&lt;isbn&gt;0972-978X (Print) 0972-978x&lt;/isbn&gt;&lt;accession-num&gt;rayyan-268442350&lt;/accession-num&gt;&lt;urls&gt;&lt;/urls&gt;&lt;custom1&gt;0972-978x Takahashi, Ryosuke Kajita, Yukihiro Harada, Yohei Iwahori, Yusuke Deie, Masataka Journal Article J Orthop. 2021 Mar 30;25:6-9. doi: 10.1016/j.jor.2021.03.010. eCollection 2021 May-Jun. | RAYYAN-INCLUSION: {&amp;quot;Manouk&amp;quot;=&amp;gt;&amp;quot;Included&amp;quot;}&lt;/custom1&gt;&lt;language&gt;eng&lt;/language&gt;&lt;/record&gt;&lt;/Cite&gt;&lt;/EndNote&gt;</w:instrText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3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0" w:type="dxa"/>
          </w:tcPr>
          <w:p w14:paraId="1CE4DE61" w14:textId="1D630B02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  <w:p w14:paraId="6D449031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333EC3C" w14:textId="619DCC37" w:rsidR="00D619D7" w:rsidRPr="00667746" w:rsidRDefault="00D619D7" w:rsidP="00C2298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1134" w:type="dxa"/>
          </w:tcPr>
          <w:p w14:paraId="49FA67BA" w14:textId="2055DBA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rthroscopic rotator cuff repair</w:t>
            </w:r>
          </w:p>
        </w:tc>
        <w:tc>
          <w:tcPr>
            <w:tcW w:w="992" w:type="dxa"/>
          </w:tcPr>
          <w:p w14:paraId="49F9300D" w14:textId="77777777" w:rsidR="00D619D7" w:rsidRPr="00667746" w:rsidRDefault="00D619D7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US – single shot</w:t>
            </w:r>
          </w:p>
          <w:p w14:paraId="266A31AC" w14:textId="77B549E5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0.75% ropivacaine 20 ml and 0.5% bupivacaine 10 ml)</w:t>
            </w:r>
          </w:p>
        </w:tc>
        <w:tc>
          <w:tcPr>
            <w:tcW w:w="992" w:type="dxa"/>
          </w:tcPr>
          <w:p w14:paraId="53006AED" w14:textId="122D8C3A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43 IBPB + GA vs. GA</w:t>
            </w:r>
          </w:p>
        </w:tc>
        <w:tc>
          <w:tcPr>
            <w:tcW w:w="1418" w:type="dxa"/>
          </w:tcPr>
          <w:p w14:paraId="5212DEF6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9006D8B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0772FBB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4D54AC97" w14:textId="09972853" w:rsidR="00D619D7" w:rsidRPr="00667746" w:rsidRDefault="001B2388" w:rsidP="00D619D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</w:t>
            </w:r>
            <w:r w:rsidR="00D619D7" w:rsidRPr="00667746">
              <w:rPr>
                <w:sz w:val="16"/>
                <w:szCs w:val="16"/>
                <w:lang w:val="en-GB"/>
              </w:rPr>
              <w:t xml:space="preserve">Lower VAS </w:t>
            </w:r>
            <w:r w:rsidRPr="00667746">
              <w:rPr>
                <w:sz w:val="16"/>
                <w:szCs w:val="16"/>
                <w:lang w:val="en-GB"/>
              </w:rPr>
              <w:t xml:space="preserve">for </w:t>
            </w:r>
            <w:r w:rsidR="00D619D7" w:rsidRPr="00667746">
              <w:rPr>
                <w:sz w:val="16"/>
                <w:szCs w:val="16"/>
                <w:lang w:val="en-GB"/>
              </w:rPr>
              <w:t>night</w:t>
            </w:r>
            <w:r w:rsidRPr="00667746">
              <w:rPr>
                <w:sz w:val="16"/>
                <w:szCs w:val="16"/>
                <w:lang w:val="en-GB"/>
              </w:rPr>
              <w:t xml:space="preserve"> pain</w:t>
            </w:r>
            <w:r w:rsidR="00D619D7" w:rsidRPr="00667746">
              <w:rPr>
                <w:sz w:val="16"/>
                <w:szCs w:val="16"/>
                <w:lang w:val="en-GB"/>
              </w:rPr>
              <w:t xml:space="preserve"> first 24 hr (mean</w:t>
            </w:r>
            <w:r w:rsidR="000E418F" w:rsidRPr="00667746">
              <w:rPr>
                <w:sz w:val="16"/>
                <w:szCs w:val="16"/>
                <w:lang w:val="en-GB"/>
              </w:rPr>
              <w:t xml:space="preserve"> (SD)</w:t>
            </w:r>
            <w:r w:rsidR="00D619D7" w:rsidRPr="00667746">
              <w:rPr>
                <w:sz w:val="16"/>
                <w:szCs w:val="16"/>
                <w:lang w:val="en-GB"/>
              </w:rPr>
              <w:t xml:space="preserve"> 7.1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D619D7" w:rsidRPr="00667746">
              <w:rPr>
                <w:sz w:val="16"/>
                <w:szCs w:val="16"/>
                <w:lang w:val="en-GB"/>
              </w:rPr>
              <w:t>2.9</w:t>
            </w:r>
            <w:r w:rsidR="000E418F" w:rsidRPr="00667746">
              <w:rPr>
                <w:sz w:val="16"/>
                <w:szCs w:val="16"/>
                <w:lang w:val="en-GB"/>
              </w:rPr>
              <w:t>) vs. 8.6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>1.6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 xml:space="preserve">, p = 0.017) and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higher 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 xml:space="preserve">at 72 hr </w:t>
            </w:r>
            <w:r w:rsidR="00D619D7" w:rsidRPr="00667746">
              <w:rPr>
                <w:sz w:val="16"/>
                <w:szCs w:val="16"/>
                <w:lang w:val="en-GB"/>
              </w:rPr>
              <w:t xml:space="preserve">(mean 4.6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D619D7" w:rsidRPr="00667746">
              <w:rPr>
                <w:sz w:val="16"/>
                <w:szCs w:val="16"/>
                <w:lang w:val="en-GB"/>
              </w:rPr>
              <w:t>2.5</w:t>
            </w:r>
            <w:r w:rsidR="000E418F" w:rsidRPr="00667746">
              <w:rPr>
                <w:sz w:val="16"/>
                <w:szCs w:val="16"/>
                <w:lang w:val="en-GB"/>
              </w:rPr>
              <w:t>) vs. 3.3 (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>2.5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>, p &lt; 0.024). No dif. at 48 hr.</w:t>
            </w:r>
          </w:p>
          <w:p w14:paraId="576F08A7" w14:textId="049F8EF5" w:rsidR="00D619D7" w:rsidRPr="00667746" w:rsidRDefault="001B2388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- 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>No dif. at rest or movement 24, 48, 72 hr</w:t>
            </w:r>
          </w:p>
        </w:tc>
        <w:tc>
          <w:tcPr>
            <w:tcW w:w="1276" w:type="dxa"/>
          </w:tcPr>
          <w:p w14:paraId="59ABC1D6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D4024AC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0CBD419" w14:textId="08182C66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6946EFE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2772CAB0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</w:tr>
      <w:tr w:rsidR="00D619D7" w:rsidRPr="00667746" w14:paraId="390BDFD5" w14:textId="77777777" w:rsidTr="00731278">
        <w:tc>
          <w:tcPr>
            <w:tcW w:w="850" w:type="dxa"/>
          </w:tcPr>
          <w:p w14:paraId="1FFC8797" w14:textId="3A76A2D8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Yuan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ZdWFuPC9BdXRob3I+PFllYXI+MjAxNDwvWWVhcj48UmVj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ZdWFuPC9BdXRob3I+PFllYXI+MjAxNDwvWWVhcj48UmVj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</w:fldData>
              </w:fldChar>
            </w:r>
            <w:r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4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35EA5E48" w14:textId="672C437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7B2FD35C" w14:textId="682B063B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1134" w:type="dxa"/>
          </w:tcPr>
          <w:p w14:paraId="74CC5D24" w14:textId="3185D3C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Upper extremity fractures + age &gt; 70 years</w:t>
            </w:r>
          </w:p>
        </w:tc>
        <w:tc>
          <w:tcPr>
            <w:tcW w:w="992" w:type="dxa"/>
          </w:tcPr>
          <w:p w14:paraId="5F1E1D7F" w14:textId="4D3D0A79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US – single shot (25 mL mixing liquid of 0.375% </w:t>
            </w:r>
            <w:hyperlink r:id="rId5" w:tooltip="Learn more about ropivacaine from ScienceDirect's AI-generated Topic Pages" w:history="1">
              <w:r w:rsidRPr="00667746">
                <w:rPr>
                  <w:rStyle w:val="Hyperlink"/>
                  <w:rFonts w:cstheme="minorHAnsi"/>
                  <w:color w:val="auto"/>
                  <w:sz w:val="16"/>
                  <w:szCs w:val="16"/>
                  <w:lang w:val="en-GB"/>
                </w:rPr>
                <w:t>ropivacaine</w:t>
              </w:r>
            </w:hyperlink>
            <w:r w:rsidRPr="00667746">
              <w:rPr>
                <w:rFonts w:cstheme="minorHAnsi"/>
                <w:sz w:val="16"/>
                <w:szCs w:val="16"/>
                <w:lang w:val="en-GB"/>
              </w:rPr>
              <w:t> and 1% lidocaine)</w:t>
            </w:r>
          </w:p>
        </w:tc>
        <w:tc>
          <w:tcPr>
            <w:tcW w:w="992" w:type="dxa"/>
          </w:tcPr>
          <w:p w14:paraId="215E6EE0" w14:textId="097345AC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50 IBPB + GA vs. GA</w:t>
            </w:r>
          </w:p>
        </w:tc>
        <w:tc>
          <w:tcPr>
            <w:tcW w:w="1418" w:type="dxa"/>
          </w:tcPr>
          <w:p w14:paraId="3ED043C5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56C49F7A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026ED07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005FF9FE" w14:textId="473C778D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ower incidence of incision pain (1 (2%) patient vs. 8 (16%), p = 0.014)</w:t>
            </w:r>
          </w:p>
        </w:tc>
        <w:tc>
          <w:tcPr>
            <w:tcW w:w="1276" w:type="dxa"/>
          </w:tcPr>
          <w:p w14:paraId="09CA4FA5" w14:textId="5B87EEB1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Lower consumption propofol (mean</w:t>
            </w:r>
            <w:r w:rsidR="000E418F" w:rsidRPr="00667746">
              <w:rPr>
                <w:sz w:val="16"/>
                <w:szCs w:val="16"/>
                <w:lang w:val="en-GB"/>
              </w:rPr>
              <w:t xml:space="preserve"> (SD)</w:t>
            </w:r>
            <w:r w:rsidRPr="00667746">
              <w:rPr>
                <w:sz w:val="16"/>
                <w:szCs w:val="16"/>
                <w:lang w:val="en-GB"/>
              </w:rPr>
              <w:t xml:space="preserve"> 295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69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 mg vs. 337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77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667746">
              <w:rPr>
                <w:sz w:val="16"/>
                <w:szCs w:val="16"/>
                <w:lang w:val="en-GB"/>
              </w:rPr>
              <w:t>p = 0.004)</w:t>
            </w:r>
          </w:p>
          <w:p w14:paraId="1C1AB3FA" w14:textId="6D2EBB64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Lower consumption isoflurane (mean</w:t>
            </w:r>
            <w:r w:rsidR="000E418F" w:rsidRPr="00667746">
              <w:rPr>
                <w:sz w:val="16"/>
                <w:szCs w:val="16"/>
                <w:lang w:val="en-GB"/>
              </w:rPr>
              <w:t xml:space="preserve"> (SD)</w:t>
            </w:r>
            <w:r w:rsidRPr="00667746">
              <w:rPr>
                <w:sz w:val="16"/>
                <w:szCs w:val="16"/>
                <w:lang w:val="en-GB"/>
              </w:rPr>
              <w:t xml:space="preserve"> 16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3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 mg vs. 23 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3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667746">
              <w:rPr>
                <w:sz w:val="16"/>
                <w:szCs w:val="16"/>
                <w:lang w:val="en-GB"/>
              </w:rPr>
              <w:t>p &lt; 0.001)</w:t>
            </w:r>
          </w:p>
          <w:p w14:paraId="7D062D95" w14:textId="1639CBB2" w:rsidR="001B2388" w:rsidRPr="00667746" w:rsidRDefault="001B2388" w:rsidP="007210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</w:t>
            </w:r>
            <w:r w:rsidR="00721079" w:rsidRPr="00667746">
              <w:rPr>
                <w:sz w:val="16"/>
                <w:szCs w:val="16"/>
                <w:lang w:val="en-GB"/>
              </w:rPr>
              <w:t xml:space="preserve">Less use of additional </w:t>
            </w:r>
            <w:r w:rsidRPr="00667746">
              <w:rPr>
                <w:sz w:val="16"/>
                <w:szCs w:val="16"/>
                <w:lang w:val="en-GB"/>
              </w:rPr>
              <w:t xml:space="preserve">analgesic drugs </w:t>
            </w:r>
            <w:r w:rsidRPr="00667746">
              <w:rPr>
                <w:sz w:val="16"/>
                <w:szCs w:val="16"/>
                <w:lang w:val="en-GB"/>
              </w:rPr>
              <w:lastRenderedPageBreak/>
              <w:t xml:space="preserve">IO (3 (6%) vs. </w:t>
            </w:r>
            <w:r w:rsidR="00721079" w:rsidRPr="00667746">
              <w:rPr>
                <w:sz w:val="16"/>
                <w:szCs w:val="16"/>
                <w:lang w:val="en-GB"/>
              </w:rPr>
              <w:t>14 (28%), p &lt; 0.01.</w:t>
            </w:r>
          </w:p>
        </w:tc>
        <w:tc>
          <w:tcPr>
            <w:tcW w:w="1134" w:type="dxa"/>
          </w:tcPr>
          <w:p w14:paraId="7FE1485F" w14:textId="7509D53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lastRenderedPageBreak/>
              <w:t>No dif. in PONV</w:t>
            </w:r>
          </w:p>
        </w:tc>
        <w:tc>
          <w:tcPr>
            <w:tcW w:w="1276" w:type="dxa"/>
          </w:tcPr>
          <w:p w14:paraId="00A27042" w14:textId="77777777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2B93E4F" w14:textId="1D77C1C5" w:rsidR="00D619D7" w:rsidRPr="00667746" w:rsidRDefault="00721079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Faster recovery time (</w:t>
            </w:r>
            <w:r w:rsidR="000E418F" w:rsidRPr="00667746">
              <w:rPr>
                <w:sz w:val="16"/>
                <w:szCs w:val="16"/>
                <w:lang w:val="en-GB"/>
              </w:rPr>
              <w:t xml:space="preserve">mean (SD) </w:t>
            </w:r>
            <w:r w:rsidRPr="00667746">
              <w:rPr>
                <w:sz w:val="16"/>
                <w:szCs w:val="16"/>
                <w:lang w:val="en-GB"/>
              </w:rPr>
              <w:t xml:space="preserve">117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="009E2164" w:rsidRPr="00667746">
              <w:rPr>
                <w:rFonts w:cstheme="minorHAnsi"/>
                <w:sz w:val="16"/>
                <w:szCs w:val="16"/>
                <w:lang w:val="en-GB"/>
              </w:rPr>
              <w:t xml:space="preserve">) minutes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vs. 133 (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37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, p = 0,02)</w:t>
            </w:r>
          </w:p>
        </w:tc>
        <w:tc>
          <w:tcPr>
            <w:tcW w:w="1275" w:type="dxa"/>
          </w:tcPr>
          <w:p w14:paraId="47984E97" w14:textId="7F7879FF" w:rsidR="00D619D7" w:rsidRPr="00667746" w:rsidRDefault="00D619D7" w:rsidP="00D619D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ne related to block</w:t>
            </w:r>
          </w:p>
        </w:tc>
      </w:tr>
      <w:tr w:rsidR="00EA13A8" w:rsidRPr="00667746" w14:paraId="2FCAAE8E" w14:textId="77777777" w:rsidTr="00DB40FC">
        <w:tc>
          <w:tcPr>
            <w:tcW w:w="850" w:type="dxa"/>
            <w:shd w:val="clear" w:color="auto" w:fill="auto"/>
          </w:tcPr>
          <w:p w14:paraId="6D960AEF" w14:textId="0E7079F1" w:rsidR="00EA13A8" w:rsidRPr="00667746" w:rsidRDefault="00EA13A8" w:rsidP="00C8586E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Wu et al.</w:t>
            </w:r>
            <w:r w:rsidR="00072582"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dTwvQXV0aG9yPjxZZWFyPjIwMjM8L1llYXI+PFJlY051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=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="00C8586E"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dTwvQXV0aG9yPjxZZWFyPjIwMjM8L1llYXI+PFJlY051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=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="00C8586E" w:rsidRPr="00667746">
              <w:rPr>
                <w:sz w:val="16"/>
                <w:szCs w:val="16"/>
                <w:lang w:val="en-GB"/>
              </w:rPr>
            </w:r>
            <w:r w:rsidR="00C8586E" w:rsidRPr="00667746">
              <w:rPr>
                <w:sz w:val="16"/>
                <w:szCs w:val="16"/>
                <w:lang w:val="en-GB"/>
              </w:rPr>
              <w:fldChar w:fldCharType="end"/>
            </w:r>
            <w:r w:rsidR="00072582" w:rsidRPr="00667746">
              <w:rPr>
                <w:sz w:val="16"/>
                <w:szCs w:val="16"/>
                <w:lang w:val="en-GB"/>
              </w:rPr>
            </w:r>
            <w:r w:rsidR="00072582" w:rsidRPr="00667746">
              <w:rPr>
                <w:sz w:val="16"/>
                <w:szCs w:val="16"/>
                <w:lang w:val="en-GB"/>
              </w:rPr>
              <w:fldChar w:fldCharType="separate"/>
            </w:r>
            <w:r w:rsidR="00C8586E"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5</w:t>
            </w:r>
            <w:r w:rsidR="00072582"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302E5F8C" w14:textId="0658871E" w:rsidR="00EA13A8" w:rsidRPr="00667746" w:rsidRDefault="00EA13A8" w:rsidP="00E346DF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567" w:type="dxa"/>
          </w:tcPr>
          <w:p w14:paraId="7E1446E9" w14:textId="7193906C" w:rsidR="00EA13A8" w:rsidRPr="00667746" w:rsidRDefault="00EA13A8" w:rsidP="003B02A6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42</w:t>
            </w:r>
          </w:p>
        </w:tc>
        <w:tc>
          <w:tcPr>
            <w:tcW w:w="1134" w:type="dxa"/>
          </w:tcPr>
          <w:p w14:paraId="6AF15CAA" w14:textId="06AF725E" w:rsidR="00EA13A8" w:rsidRPr="00667746" w:rsidRDefault="00EA13A8" w:rsidP="00E346DF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Shoulder arthroscopy</w:t>
            </w:r>
          </w:p>
        </w:tc>
        <w:tc>
          <w:tcPr>
            <w:tcW w:w="992" w:type="dxa"/>
          </w:tcPr>
          <w:p w14:paraId="3AC5EDB0" w14:textId="77777777" w:rsidR="00D619D7" w:rsidRPr="00667746" w:rsidRDefault="00EA13A8" w:rsidP="00E346D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US – single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shot</w:t>
            </w:r>
            <w:r w:rsidR="00D619D7" w:rsidRPr="006677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  <w:p w14:paraId="487CE80F" w14:textId="243906C8" w:rsidR="00EA13A8" w:rsidRPr="00667746" w:rsidRDefault="00D619D7" w:rsidP="00E346DF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667746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15 mL 0.5% levobupivacaine and 5 mL 2% lidocaine)</w:t>
            </w:r>
          </w:p>
        </w:tc>
        <w:tc>
          <w:tcPr>
            <w:tcW w:w="992" w:type="dxa"/>
          </w:tcPr>
          <w:p w14:paraId="7ADF5C7D" w14:textId="0EF7A783" w:rsidR="00EA13A8" w:rsidRPr="00667746" w:rsidRDefault="00EA13A8" w:rsidP="00E346DF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74 IBPB + GA vs. GA </w:t>
            </w:r>
          </w:p>
        </w:tc>
        <w:tc>
          <w:tcPr>
            <w:tcW w:w="1418" w:type="dxa"/>
          </w:tcPr>
          <w:p w14:paraId="65EC2DD4" w14:textId="2597ED40" w:rsidR="00EA13A8" w:rsidRPr="00667746" w:rsidRDefault="00871E88" w:rsidP="00EA13A8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I</w:t>
            </w:r>
            <w:r w:rsidR="001B2388" w:rsidRPr="00667746">
              <w:rPr>
                <w:sz w:val="16"/>
                <w:szCs w:val="16"/>
                <w:lang w:val="en-GB"/>
              </w:rPr>
              <w:t>O</w:t>
            </w:r>
            <w:r w:rsidR="00EA13A8" w:rsidRPr="00667746">
              <w:rPr>
                <w:sz w:val="16"/>
                <w:szCs w:val="16"/>
                <w:lang w:val="en-GB"/>
              </w:rPr>
              <w:t xml:space="preserve"> morphine </w:t>
            </w:r>
            <w:r w:rsidRPr="00667746">
              <w:rPr>
                <w:sz w:val="16"/>
                <w:szCs w:val="16"/>
                <w:lang w:val="en-GB"/>
              </w:rPr>
              <w:t>MME</w:t>
            </w:r>
            <w:r w:rsidR="00EA13A8" w:rsidRPr="00667746">
              <w:rPr>
                <w:sz w:val="16"/>
                <w:szCs w:val="16"/>
                <w:lang w:val="en-GB"/>
              </w:rPr>
              <w:t xml:space="preserve"> consumption</w:t>
            </w:r>
          </w:p>
        </w:tc>
        <w:tc>
          <w:tcPr>
            <w:tcW w:w="1417" w:type="dxa"/>
          </w:tcPr>
          <w:p w14:paraId="30A71920" w14:textId="50757961" w:rsidR="00EA13A8" w:rsidRPr="00667746" w:rsidRDefault="00EA13A8" w:rsidP="00E346DF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ower (</w:t>
            </w:r>
            <w:r w:rsidR="00721079" w:rsidRPr="00667746">
              <w:rPr>
                <w:sz w:val="16"/>
                <w:szCs w:val="16"/>
                <w:lang w:val="en-GB"/>
              </w:rPr>
              <w:t xml:space="preserve">median [IQR] </w:t>
            </w:r>
            <w:r w:rsidRPr="00667746">
              <w:rPr>
                <w:sz w:val="16"/>
                <w:szCs w:val="16"/>
                <w:lang w:val="en-GB"/>
              </w:rPr>
              <w:t>0.0</w:t>
            </w:r>
            <w:r w:rsidR="00721079" w:rsidRPr="00667746">
              <w:rPr>
                <w:sz w:val="16"/>
                <w:szCs w:val="16"/>
                <w:lang w:val="en-GB"/>
              </w:rPr>
              <w:t xml:space="preserve">7 [0.05 – 0.115] </w:t>
            </w:r>
            <w:r w:rsidRPr="00667746">
              <w:rPr>
                <w:sz w:val="16"/>
                <w:szCs w:val="16"/>
                <w:lang w:val="en-GB"/>
              </w:rPr>
              <w:t xml:space="preserve"> vs. 0.11 </w:t>
            </w:r>
            <w:r w:rsidR="00721079" w:rsidRPr="00667746">
              <w:rPr>
                <w:sz w:val="16"/>
                <w:szCs w:val="16"/>
                <w:lang w:val="en-GB"/>
              </w:rPr>
              <w:t xml:space="preserve">[0.078-0.1340 </w:t>
            </w:r>
            <w:r w:rsidRPr="00667746">
              <w:rPr>
                <w:sz w:val="16"/>
                <w:szCs w:val="16"/>
                <w:lang w:val="en-GB"/>
              </w:rPr>
              <w:t>mg/kg/h, p &lt; 0.001)</w:t>
            </w:r>
          </w:p>
        </w:tc>
        <w:tc>
          <w:tcPr>
            <w:tcW w:w="851" w:type="dxa"/>
          </w:tcPr>
          <w:p w14:paraId="157BA4D0" w14:textId="77777777" w:rsidR="00EA13A8" w:rsidRPr="00667746" w:rsidRDefault="00EA13A8" w:rsidP="00E346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436E7E47" w14:textId="10B1B273" w:rsidR="00EA13A8" w:rsidRPr="00667746" w:rsidRDefault="00944CC1" w:rsidP="00944CC1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ower VAS at PACU (median 0.5 [0-1] vs. 3 [3-4], p &lt; 0.001) and at 24 hr after surgery during movement (median 2 [1-2] vs. 3 [3-4], p &lt; 0.001) and rest (median 1 [0-1] vs. 3 [1-2], p &lt; 0.001).</w:t>
            </w:r>
          </w:p>
        </w:tc>
        <w:tc>
          <w:tcPr>
            <w:tcW w:w="1276" w:type="dxa"/>
          </w:tcPr>
          <w:p w14:paraId="3B2B69E1" w14:textId="1374B021" w:rsidR="00EA13A8" w:rsidRPr="00667746" w:rsidRDefault="00EA13A8" w:rsidP="00737F91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opioid consumption PACU and ward</w:t>
            </w:r>
          </w:p>
          <w:p w14:paraId="00EF44E9" w14:textId="45BE62DE" w:rsidR="00EA13A8" w:rsidRPr="00667746" w:rsidRDefault="00EA13A8" w:rsidP="00737F91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Lower sevoflurane consumption (</w:t>
            </w:r>
            <w:r w:rsidR="00721079" w:rsidRPr="00667746">
              <w:rPr>
                <w:sz w:val="16"/>
                <w:szCs w:val="16"/>
                <w:lang w:val="en-GB"/>
              </w:rPr>
              <w:t xml:space="preserve">median {IQR] </w:t>
            </w:r>
            <w:r w:rsidRPr="00667746">
              <w:rPr>
                <w:sz w:val="16"/>
                <w:szCs w:val="16"/>
                <w:lang w:val="en-GB"/>
              </w:rPr>
              <w:t>0.2</w:t>
            </w:r>
            <w:r w:rsidR="00721079" w:rsidRPr="00667746">
              <w:rPr>
                <w:sz w:val="16"/>
                <w:szCs w:val="16"/>
                <w:lang w:val="en-GB"/>
              </w:rPr>
              <w:t xml:space="preserve">2 [0.18 – 0.27] </w:t>
            </w:r>
            <w:r w:rsidRPr="00667746">
              <w:rPr>
                <w:sz w:val="16"/>
                <w:szCs w:val="16"/>
                <w:lang w:val="en-GB"/>
              </w:rPr>
              <w:t xml:space="preserve"> vs. 0.24</w:t>
            </w:r>
            <w:r w:rsidR="00721079" w:rsidRPr="00667746">
              <w:rPr>
                <w:sz w:val="16"/>
                <w:szCs w:val="16"/>
                <w:lang w:val="en-GB"/>
              </w:rPr>
              <w:t xml:space="preserve"> [0.20 – 0.29]</w:t>
            </w:r>
            <w:r w:rsidRPr="00667746">
              <w:rPr>
                <w:sz w:val="16"/>
                <w:szCs w:val="16"/>
                <w:lang w:val="en-GB"/>
              </w:rPr>
              <w:t xml:space="preserve"> mL/kg/h, p = 0.001) </w:t>
            </w:r>
          </w:p>
        </w:tc>
        <w:tc>
          <w:tcPr>
            <w:tcW w:w="1134" w:type="dxa"/>
          </w:tcPr>
          <w:p w14:paraId="76334D52" w14:textId="422CE1A3" w:rsidR="00EA13A8" w:rsidRPr="00667746" w:rsidRDefault="00944CC1" w:rsidP="00E346DF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 in PONV</w:t>
            </w:r>
          </w:p>
        </w:tc>
        <w:tc>
          <w:tcPr>
            <w:tcW w:w="1276" w:type="dxa"/>
          </w:tcPr>
          <w:p w14:paraId="292A4937" w14:textId="426ACB2E" w:rsidR="00EA13A8" w:rsidRPr="00667746" w:rsidRDefault="00EA13A8" w:rsidP="00E346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019766B" w14:textId="77777777" w:rsidR="00EA13A8" w:rsidRPr="00667746" w:rsidRDefault="00944CC1" w:rsidP="003B02A6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satisfaction.</w:t>
            </w:r>
          </w:p>
          <w:p w14:paraId="56477CC0" w14:textId="0E3E4C60" w:rsidR="00944CC1" w:rsidRPr="00667746" w:rsidRDefault="00944CC1" w:rsidP="003B02A6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length of hospitalization</w:t>
            </w:r>
          </w:p>
        </w:tc>
        <w:tc>
          <w:tcPr>
            <w:tcW w:w="1275" w:type="dxa"/>
          </w:tcPr>
          <w:p w14:paraId="0F89AD51" w14:textId="77777777" w:rsidR="00EA13A8" w:rsidRPr="00667746" w:rsidRDefault="00EA13A8" w:rsidP="00E346DF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4CFF49C0" w14:textId="41D608D5" w:rsidR="00871E88" w:rsidRPr="00667746" w:rsidRDefault="00871E88" w:rsidP="00871E88">
      <w:pPr>
        <w:rPr>
          <w:sz w:val="18"/>
          <w:szCs w:val="18"/>
          <w:lang w:val="en-GB"/>
        </w:rPr>
      </w:pPr>
      <w:r w:rsidRPr="00667746">
        <w:rPr>
          <w:b/>
          <w:sz w:val="18"/>
          <w:szCs w:val="18"/>
          <w:lang w:val="en-GB"/>
        </w:rPr>
        <w:t xml:space="preserve">Abbreviations: </w:t>
      </w:r>
      <w:r w:rsidRPr="00667746">
        <w:rPr>
          <w:sz w:val="18"/>
          <w:szCs w:val="18"/>
          <w:lang w:val="en-GB"/>
        </w:rPr>
        <w:t>N = number of patients, PONV = postoperative nausea and vomiting, RCT = randomised controlled trial, US = ultrasound, IBPB = continuous interscalene brachial plexus block, GA = general anaesthesia, PACU = post anaesthesia care unit, N/V = nausea/vomiting, IV = intravenous, PCA = patient controlled analgesia, NS = nerve stimulation, VAS = visual analogue scale, LOS = length of stay, n.a. = not applicable, NRS = numeric rating scale, POD = postoperative day, MME = morphine equivalent</w:t>
      </w:r>
      <w:r w:rsidR="001B2388" w:rsidRPr="00667746">
        <w:rPr>
          <w:sz w:val="18"/>
          <w:szCs w:val="18"/>
          <w:lang w:val="en-GB"/>
        </w:rPr>
        <w:t>, IO = intraoperative</w:t>
      </w:r>
    </w:p>
    <w:p w14:paraId="4315547A" w14:textId="7797CF8F" w:rsidR="00E5579C" w:rsidRPr="00667746" w:rsidRDefault="00E5579C">
      <w:pPr>
        <w:rPr>
          <w:sz w:val="18"/>
          <w:szCs w:val="18"/>
          <w:lang w:val="en-GB"/>
        </w:rPr>
      </w:pPr>
    </w:p>
    <w:p w14:paraId="16029EC2" w14:textId="7D912B0D" w:rsidR="00790D54" w:rsidRPr="00667746" w:rsidRDefault="00790D54">
      <w:pPr>
        <w:rPr>
          <w:sz w:val="18"/>
          <w:szCs w:val="18"/>
          <w:lang w:val="en-GB"/>
        </w:rPr>
      </w:pPr>
    </w:p>
    <w:p w14:paraId="7EEA42AE" w14:textId="1C9A43BE" w:rsidR="006C41FF" w:rsidRPr="00667746" w:rsidRDefault="006C41FF">
      <w:pPr>
        <w:rPr>
          <w:sz w:val="18"/>
          <w:szCs w:val="18"/>
          <w:lang w:val="en-GB"/>
        </w:rPr>
      </w:pPr>
    </w:p>
    <w:p w14:paraId="65258931" w14:textId="77777777" w:rsidR="006C41FF" w:rsidRPr="00667746" w:rsidRDefault="006C41FF">
      <w:pPr>
        <w:rPr>
          <w:sz w:val="18"/>
          <w:szCs w:val="18"/>
          <w:lang w:val="en-GB"/>
        </w:rPr>
      </w:pPr>
    </w:p>
    <w:p w14:paraId="36E7B4AD" w14:textId="720B1867" w:rsidR="00790D54" w:rsidRPr="00667746" w:rsidRDefault="00790D54">
      <w:pPr>
        <w:rPr>
          <w:sz w:val="18"/>
          <w:szCs w:val="18"/>
          <w:lang w:val="en-GB"/>
        </w:rPr>
      </w:pPr>
    </w:p>
    <w:p w14:paraId="2EB4132B" w14:textId="4D5013E4" w:rsidR="00790D54" w:rsidRPr="00667746" w:rsidRDefault="00790D54">
      <w:pPr>
        <w:rPr>
          <w:sz w:val="18"/>
          <w:szCs w:val="18"/>
          <w:lang w:val="en-GB"/>
        </w:rPr>
      </w:pPr>
    </w:p>
    <w:p w14:paraId="1417DF4F" w14:textId="72DE8621" w:rsidR="00790D54" w:rsidRPr="00667746" w:rsidRDefault="00790D54">
      <w:pPr>
        <w:rPr>
          <w:sz w:val="18"/>
          <w:szCs w:val="18"/>
          <w:lang w:val="en-GB"/>
        </w:rPr>
      </w:pPr>
    </w:p>
    <w:p w14:paraId="5DCC952D" w14:textId="0C83BC7D" w:rsidR="00790D54" w:rsidRPr="00667746" w:rsidRDefault="00790D54">
      <w:pPr>
        <w:rPr>
          <w:sz w:val="18"/>
          <w:szCs w:val="18"/>
          <w:lang w:val="en-GB"/>
        </w:rPr>
      </w:pPr>
    </w:p>
    <w:p w14:paraId="34E2B26C" w14:textId="77E396BF" w:rsidR="00790D54" w:rsidRPr="00667746" w:rsidRDefault="00790D54">
      <w:pPr>
        <w:rPr>
          <w:sz w:val="18"/>
          <w:szCs w:val="18"/>
          <w:lang w:val="en-GB"/>
        </w:rPr>
      </w:pPr>
    </w:p>
    <w:p w14:paraId="711B2275" w14:textId="3905D31F" w:rsidR="00790D54" w:rsidRPr="00667746" w:rsidRDefault="00790D54">
      <w:pPr>
        <w:rPr>
          <w:sz w:val="18"/>
          <w:szCs w:val="18"/>
          <w:lang w:val="en-GB"/>
        </w:rPr>
      </w:pPr>
    </w:p>
    <w:p w14:paraId="0CE741F8" w14:textId="46878E4D" w:rsidR="00790D54" w:rsidRPr="00667746" w:rsidRDefault="00790D54">
      <w:pPr>
        <w:rPr>
          <w:sz w:val="18"/>
          <w:szCs w:val="18"/>
          <w:lang w:val="en-GB"/>
        </w:rPr>
      </w:pPr>
    </w:p>
    <w:p w14:paraId="60E7C677" w14:textId="77777777" w:rsidR="006C41FF" w:rsidRPr="00667746" w:rsidRDefault="006C41FF">
      <w:pPr>
        <w:rPr>
          <w:sz w:val="18"/>
          <w:szCs w:val="18"/>
          <w:lang w:val="en-GB"/>
        </w:rPr>
      </w:pPr>
    </w:p>
    <w:p w14:paraId="175FA243" w14:textId="77777777" w:rsidR="003F32F4" w:rsidRPr="00667746" w:rsidRDefault="003F32F4">
      <w:pPr>
        <w:rPr>
          <w:sz w:val="40"/>
          <w:szCs w:val="40"/>
          <w:lang w:val="en-GB"/>
        </w:rPr>
      </w:pPr>
      <w:r w:rsidRPr="00667746">
        <w:rPr>
          <w:b/>
          <w:sz w:val="40"/>
          <w:szCs w:val="40"/>
          <w:lang w:val="en-GB"/>
        </w:rPr>
        <w:lastRenderedPageBreak/>
        <w:t>Supraclavicular</w:t>
      </w:r>
    </w:p>
    <w:tbl>
      <w:tblPr>
        <w:tblStyle w:val="Tabellenraster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710"/>
        <w:gridCol w:w="567"/>
        <w:gridCol w:w="1134"/>
        <w:gridCol w:w="992"/>
        <w:gridCol w:w="992"/>
        <w:gridCol w:w="1418"/>
        <w:gridCol w:w="1417"/>
        <w:gridCol w:w="851"/>
        <w:gridCol w:w="1417"/>
        <w:gridCol w:w="1276"/>
        <w:gridCol w:w="1134"/>
        <w:gridCol w:w="1276"/>
        <w:gridCol w:w="1276"/>
        <w:gridCol w:w="1275"/>
      </w:tblGrid>
      <w:tr w:rsidR="00731278" w:rsidRPr="00667746" w14:paraId="0E506791" w14:textId="77777777" w:rsidTr="00731278">
        <w:tc>
          <w:tcPr>
            <w:tcW w:w="850" w:type="dxa"/>
          </w:tcPr>
          <w:p w14:paraId="4AE0A5E7" w14:textId="5883DA40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Aut</w:t>
            </w:r>
            <w:r w:rsidR="00E24831">
              <w:rPr>
                <w:b/>
                <w:sz w:val="16"/>
                <w:szCs w:val="16"/>
                <w:lang w:val="en-GB"/>
              </w:rPr>
              <w:t>hor</w:t>
            </w:r>
          </w:p>
        </w:tc>
        <w:tc>
          <w:tcPr>
            <w:tcW w:w="710" w:type="dxa"/>
          </w:tcPr>
          <w:p w14:paraId="5478C53B" w14:textId="0815159A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567" w:type="dxa"/>
          </w:tcPr>
          <w:p w14:paraId="27496649" w14:textId="5ACD37CE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</w:tcPr>
          <w:p w14:paraId="45E5D06B" w14:textId="50624F65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Surgery</w:t>
            </w:r>
          </w:p>
        </w:tc>
        <w:tc>
          <w:tcPr>
            <w:tcW w:w="992" w:type="dxa"/>
          </w:tcPr>
          <w:p w14:paraId="1C7960CE" w14:textId="3FB7F4C0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Technique</w:t>
            </w:r>
          </w:p>
        </w:tc>
        <w:tc>
          <w:tcPr>
            <w:tcW w:w="992" w:type="dxa"/>
          </w:tcPr>
          <w:p w14:paraId="778380B2" w14:textId="0718E46E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Anaesthetics</w:t>
            </w:r>
          </w:p>
        </w:tc>
        <w:tc>
          <w:tcPr>
            <w:tcW w:w="1418" w:type="dxa"/>
          </w:tcPr>
          <w:p w14:paraId="0AED1FE8" w14:textId="5A795B5F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Primary outcome</w:t>
            </w:r>
          </w:p>
        </w:tc>
        <w:tc>
          <w:tcPr>
            <w:tcW w:w="1417" w:type="dxa"/>
          </w:tcPr>
          <w:p w14:paraId="45EDC8D8" w14:textId="03DA0F43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Result primary outcome</w:t>
            </w:r>
          </w:p>
        </w:tc>
        <w:tc>
          <w:tcPr>
            <w:tcW w:w="851" w:type="dxa"/>
          </w:tcPr>
          <w:p w14:paraId="4E3EDDD6" w14:textId="06F39188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Success rate</w:t>
            </w:r>
          </w:p>
        </w:tc>
        <w:tc>
          <w:tcPr>
            <w:tcW w:w="1417" w:type="dxa"/>
          </w:tcPr>
          <w:p w14:paraId="5CD12CA3" w14:textId="57017AED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Pain</w:t>
            </w:r>
          </w:p>
        </w:tc>
        <w:tc>
          <w:tcPr>
            <w:tcW w:w="1276" w:type="dxa"/>
          </w:tcPr>
          <w:p w14:paraId="5FAA5782" w14:textId="1CE7F30E" w:rsidR="00731278" w:rsidRPr="00667746" w:rsidRDefault="00737F91" w:rsidP="00737F91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Analgesia + anaesthetics</w:t>
            </w:r>
            <w:r w:rsidR="00731278" w:rsidRPr="00667746">
              <w:rPr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0C8D7505" w14:textId="49AD3C10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PONV or other side effects</w:t>
            </w:r>
          </w:p>
        </w:tc>
        <w:tc>
          <w:tcPr>
            <w:tcW w:w="1276" w:type="dxa"/>
          </w:tcPr>
          <w:p w14:paraId="29CF023B" w14:textId="33AAAABD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Long-term outcomes</w:t>
            </w:r>
          </w:p>
        </w:tc>
        <w:tc>
          <w:tcPr>
            <w:tcW w:w="1276" w:type="dxa"/>
          </w:tcPr>
          <w:p w14:paraId="05955ADE" w14:textId="7CB3EF72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Other (quality of recovery, satisfaction, functional recovery, hospital stay)</w:t>
            </w:r>
          </w:p>
        </w:tc>
        <w:tc>
          <w:tcPr>
            <w:tcW w:w="1275" w:type="dxa"/>
          </w:tcPr>
          <w:p w14:paraId="1955DEC8" w14:textId="7A7A2EB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Complications</w:t>
            </w:r>
          </w:p>
        </w:tc>
      </w:tr>
      <w:tr w:rsidR="00731278" w:rsidRPr="00667746" w14:paraId="181144E8" w14:textId="77777777" w:rsidTr="00731278">
        <w:tc>
          <w:tcPr>
            <w:tcW w:w="850" w:type="dxa"/>
          </w:tcPr>
          <w:p w14:paraId="2C6B8B01" w14:textId="23A170A1" w:rsidR="00731278" w:rsidRPr="00667746" w:rsidRDefault="00731278" w:rsidP="00C8586E">
            <w:pPr>
              <w:rPr>
                <w:sz w:val="16"/>
                <w:szCs w:val="16"/>
                <w:lang w:val="en-GB"/>
              </w:rPr>
            </w:pPr>
            <w:proofErr w:type="spellStart"/>
            <w:r w:rsidRPr="00667746">
              <w:rPr>
                <w:sz w:val="16"/>
                <w:szCs w:val="16"/>
                <w:lang w:val="en-GB"/>
              </w:rPr>
              <w:t>Gedikoglu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HZWRpa29nbHU8L0F1dGhvcj48WWVhcj4yMDE5PC9ZZWFy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="00C8586E"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HZWRpa29nbHU8L0F1dGhvcj48WWVhcj4yMDE5PC9ZZWFy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="00C8586E" w:rsidRPr="00667746">
              <w:rPr>
                <w:sz w:val="16"/>
                <w:szCs w:val="16"/>
                <w:lang w:val="en-GB"/>
              </w:rPr>
            </w:r>
            <w:r w:rsidR="00C8586E"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="00C8586E"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6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21B326E8" w14:textId="1AA429E2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34C07E3B" w14:textId="3833438C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1134" w:type="dxa"/>
          </w:tcPr>
          <w:p w14:paraId="57B7613E" w14:textId="6E984EE0" w:rsidR="00731278" w:rsidRPr="00667746" w:rsidRDefault="00001A0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ngioplasty dysfunctional</w:t>
            </w:r>
            <w:r w:rsidR="00731278" w:rsidRPr="00667746">
              <w:rPr>
                <w:sz w:val="16"/>
                <w:szCs w:val="16"/>
                <w:lang w:val="en-GB"/>
              </w:rPr>
              <w:t xml:space="preserve"> arteriovenous </w:t>
            </w:r>
            <w:r w:rsidRPr="00667746">
              <w:rPr>
                <w:sz w:val="16"/>
                <w:szCs w:val="16"/>
                <w:lang w:val="en-GB"/>
              </w:rPr>
              <w:t>access</w:t>
            </w:r>
          </w:p>
        </w:tc>
        <w:tc>
          <w:tcPr>
            <w:tcW w:w="992" w:type="dxa"/>
          </w:tcPr>
          <w:p w14:paraId="311A7020" w14:textId="50DC8C73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US – single shot</w:t>
            </w:r>
          </w:p>
        </w:tc>
        <w:tc>
          <w:tcPr>
            <w:tcW w:w="992" w:type="dxa"/>
          </w:tcPr>
          <w:p w14:paraId="5E4C44FA" w14:textId="5928E55E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SBPB vs. </w:t>
            </w:r>
            <w:proofErr w:type="spellStart"/>
            <w:r w:rsidRPr="00667746">
              <w:rPr>
                <w:sz w:val="16"/>
                <w:szCs w:val="16"/>
                <w:lang w:val="en-GB"/>
              </w:rPr>
              <w:t>sedoanalgesia</w:t>
            </w:r>
            <w:proofErr w:type="spellEnd"/>
          </w:p>
        </w:tc>
        <w:tc>
          <w:tcPr>
            <w:tcW w:w="1418" w:type="dxa"/>
          </w:tcPr>
          <w:p w14:paraId="2EFF245B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0D22825D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FEFF250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32FE0AC" w14:textId="6A064FB3" w:rsidR="00731278" w:rsidRPr="00667746" w:rsidRDefault="00731278" w:rsidP="009F533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ower VAS score immediately after procedure  (</w:t>
            </w:r>
            <w:r w:rsidR="000262C4" w:rsidRPr="00667746">
              <w:rPr>
                <w:sz w:val="16"/>
                <w:szCs w:val="16"/>
                <w:lang w:val="en-GB"/>
              </w:rPr>
              <w:t>median</w:t>
            </w:r>
            <w:r w:rsidR="00EE138D" w:rsidRPr="00667746">
              <w:rPr>
                <w:sz w:val="16"/>
                <w:szCs w:val="16"/>
                <w:lang w:val="en-GB"/>
              </w:rPr>
              <w:t xml:space="preserve"> [IQR}</w:t>
            </w:r>
            <w:r w:rsidR="000262C4" w:rsidRPr="00667746">
              <w:rPr>
                <w:sz w:val="16"/>
                <w:szCs w:val="16"/>
                <w:lang w:val="en-GB"/>
              </w:rPr>
              <w:t xml:space="preserve"> </w:t>
            </w:r>
            <w:r w:rsidR="00EE138D" w:rsidRPr="00667746">
              <w:rPr>
                <w:sz w:val="16"/>
                <w:szCs w:val="16"/>
                <w:lang w:val="en-GB"/>
              </w:rPr>
              <w:t xml:space="preserve">0 [0-4] vs </w:t>
            </w:r>
            <w:r w:rsidRPr="00667746">
              <w:rPr>
                <w:sz w:val="16"/>
                <w:szCs w:val="16"/>
                <w:lang w:val="en-GB"/>
              </w:rPr>
              <w:t>6 [2-10], p &lt; 0.001</w:t>
            </w:r>
          </w:p>
        </w:tc>
        <w:tc>
          <w:tcPr>
            <w:tcW w:w="1276" w:type="dxa"/>
          </w:tcPr>
          <w:p w14:paraId="4ECAF8D4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BE0B7F9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6FEC0F2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63CD690" w14:textId="616D7C50" w:rsidR="00731278" w:rsidRPr="00667746" w:rsidRDefault="003B02A6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Higher patient satisfaction (not satisfied 0 patients vs. 14 (41.2%) and completely satisfied 33 (97%) vs. 1 (3%), p &lt; 0.001) – Higher surgeon satisfaction (p &lt; 0.001)</w:t>
            </w:r>
          </w:p>
        </w:tc>
        <w:tc>
          <w:tcPr>
            <w:tcW w:w="1275" w:type="dxa"/>
          </w:tcPr>
          <w:p w14:paraId="08ED70E9" w14:textId="768DD3C6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ne related to block procedure,</w:t>
            </w:r>
            <w:r w:rsidR="000262C4" w:rsidRPr="00667746">
              <w:rPr>
                <w:sz w:val="16"/>
                <w:szCs w:val="16"/>
                <w:lang w:val="en-GB"/>
              </w:rPr>
              <w:t xml:space="preserve"> </w:t>
            </w:r>
            <w:r w:rsidRPr="00667746">
              <w:rPr>
                <w:sz w:val="16"/>
                <w:szCs w:val="16"/>
                <w:lang w:val="en-GB"/>
              </w:rPr>
              <w:t xml:space="preserve">however 5 severe oxygen </w:t>
            </w:r>
            <w:r w:rsidR="000262C4" w:rsidRPr="00667746">
              <w:rPr>
                <w:sz w:val="16"/>
                <w:szCs w:val="16"/>
                <w:lang w:val="en-GB"/>
              </w:rPr>
              <w:t xml:space="preserve">desaturations occurred in </w:t>
            </w:r>
            <w:proofErr w:type="spellStart"/>
            <w:r w:rsidR="000262C4" w:rsidRPr="00667746">
              <w:rPr>
                <w:sz w:val="16"/>
                <w:szCs w:val="16"/>
                <w:lang w:val="en-GB"/>
              </w:rPr>
              <w:t>sedoanalgesia</w:t>
            </w:r>
            <w:proofErr w:type="spellEnd"/>
            <w:r w:rsidR="000262C4" w:rsidRPr="00667746">
              <w:rPr>
                <w:sz w:val="16"/>
                <w:szCs w:val="16"/>
                <w:lang w:val="en-GB"/>
              </w:rPr>
              <w:t xml:space="preserve"> group</w:t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731278" w:rsidRPr="00667746" w14:paraId="4EA62601" w14:textId="77777777" w:rsidTr="00731278">
        <w:tc>
          <w:tcPr>
            <w:tcW w:w="850" w:type="dxa"/>
          </w:tcPr>
          <w:p w14:paraId="698D3CD7" w14:textId="0D43AF41" w:rsidR="00731278" w:rsidRPr="00667746" w:rsidRDefault="00731278" w:rsidP="00C8586E">
            <w:pPr>
              <w:rPr>
                <w:sz w:val="16"/>
                <w:szCs w:val="16"/>
                <w:lang w:val="en-GB"/>
              </w:rPr>
            </w:pPr>
            <w:proofErr w:type="spellStart"/>
            <w:r w:rsidRPr="00667746">
              <w:rPr>
                <w:sz w:val="16"/>
                <w:szCs w:val="16"/>
                <w:lang w:val="en-GB"/>
              </w:rPr>
              <w:t>Heo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ZW88L0F1dGhvcj48WWVhcj4yMDIwPC9ZZWFyPjxSZWNO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="00C8586E"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ZW88L0F1dGhvcj48WWVhcj4yMDIwPC9ZZWFyPjxSZWNO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="00C8586E" w:rsidRPr="00667746">
              <w:rPr>
                <w:sz w:val="16"/>
                <w:szCs w:val="16"/>
                <w:lang w:val="en-GB"/>
              </w:rPr>
            </w:r>
            <w:r w:rsidR="00C8586E"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="00C8586E"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7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1AB78A6B" w14:textId="72B87ECA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6A63E5A9" w14:textId="70E84BF9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134" w:type="dxa"/>
          </w:tcPr>
          <w:p w14:paraId="156E7145" w14:textId="6E8311BE" w:rsidR="00731278" w:rsidRPr="00667746" w:rsidRDefault="00001A0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Angioplasty dysfunctional</w:t>
            </w:r>
            <w:r w:rsidR="00731278" w:rsidRPr="00667746">
              <w:rPr>
                <w:sz w:val="16"/>
                <w:szCs w:val="16"/>
                <w:lang w:val="en-GB"/>
              </w:rPr>
              <w:t xml:space="preserve"> arteriovenous </w:t>
            </w:r>
            <w:r w:rsidRPr="00667746">
              <w:rPr>
                <w:sz w:val="16"/>
                <w:szCs w:val="16"/>
                <w:lang w:val="en-GB"/>
              </w:rPr>
              <w:t>access</w:t>
            </w:r>
          </w:p>
        </w:tc>
        <w:tc>
          <w:tcPr>
            <w:tcW w:w="992" w:type="dxa"/>
          </w:tcPr>
          <w:p w14:paraId="48FC149F" w14:textId="645EC059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US – single shot</w:t>
            </w:r>
          </w:p>
        </w:tc>
        <w:tc>
          <w:tcPr>
            <w:tcW w:w="992" w:type="dxa"/>
          </w:tcPr>
          <w:p w14:paraId="09AFE637" w14:textId="77C9C7DF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SBPB vs. local lidocaine + IV tramadol </w:t>
            </w:r>
          </w:p>
        </w:tc>
        <w:tc>
          <w:tcPr>
            <w:tcW w:w="1418" w:type="dxa"/>
          </w:tcPr>
          <w:p w14:paraId="3C1F8646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06F1169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FFBA4C9" w14:textId="1EEF49D9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100%</w:t>
            </w:r>
          </w:p>
        </w:tc>
        <w:tc>
          <w:tcPr>
            <w:tcW w:w="1417" w:type="dxa"/>
          </w:tcPr>
          <w:p w14:paraId="53EDA356" w14:textId="750857EB" w:rsidR="00731278" w:rsidRPr="00667746" w:rsidRDefault="003B02A6" w:rsidP="000E418F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ower VAS </w:t>
            </w:r>
            <w:r w:rsidR="00936811" w:rsidRPr="00667746">
              <w:rPr>
                <w:sz w:val="16"/>
                <w:szCs w:val="16"/>
                <w:lang w:val="en-GB"/>
              </w:rPr>
              <w:t>immediately after procedure</w:t>
            </w:r>
            <w:r w:rsidR="00731278" w:rsidRPr="00667746">
              <w:rPr>
                <w:sz w:val="16"/>
                <w:szCs w:val="16"/>
                <w:lang w:val="en-GB"/>
              </w:rPr>
              <w:t xml:space="preserve"> (</w:t>
            </w:r>
            <w:r w:rsidRPr="00667746">
              <w:rPr>
                <w:sz w:val="16"/>
                <w:szCs w:val="16"/>
                <w:lang w:val="en-GB"/>
              </w:rPr>
              <w:t xml:space="preserve">mean </w:t>
            </w:r>
            <w:r w:rsidR="000E418F" w:rsidRPr="00667746">
              <w:rPr>
                <w:sz w:val="16"/>
                <w:szCs w:val="16"/>
                <w:lang w:val="en-GB"/>
              </w:rPr>
              <w:t xml:space="preserve">(SD) </w:t>
            </w:r>
            <w:r w:rsidR="00936811" w:rsidRPr="00667746">
              <w:rPr>
                <w:sz w:val="16"/>
                <w:szCs w:val="16"/>
                <w:lang w:val="en-GB"/>
              </w:rPr>
              <w:t xml:space="preserve">0.9 </w:t>
            </w:r>
            <w:r w:rsidR="000E418F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sz w:val="16"/>
                <w:szCs w:val="16"/>
                <w:lang w:val="en-GB"/>
              </w:rPr>
              <w:t>1.9</w:t>
            </w:r>
            <w:r w:rsidR="000E418F" w:rsidRPr="00667746">
              <w:rPr>
                <w:sz w:val="16"/>
                <w:szCs w:val="16"/>
                <w:lang w:val="en-GB"/>
              </w:rPr>
              <w:t>)</w:t>
            </w:r>
            <w:r w:rsidR="00936811" w:rsidRPr="00667746">
              <w:rPr>
                <w:sz w:val="16"/>
                <w:szCs w:val="16"/>
                <w:lang w:val="en-GB"/>
              </w:rPr>
              <w:t xml:space="preserve"> vs. 6.4 </w:t>
            </w:r>
            <w:r w:rsidR="000E418F" w:rsidRPr="00667746">
              <w:rPr>
                <w:sz w:val="16"/>
                <w:szCs w:val="16"/>
                <w:lang w:val="en-GB"/>
              </w:rPr>
              <w:t>(</w:t>
            </w:r>
            <w:r w:rsidR="00731278" w:rsidRPr="00667746">
              <w:rPr>
                <w:rFonts w:cstheme="minorHAnsi"/>
                <w:sz w:val="16"/>
                <w:szCs w:val="16"/>
                <w:lang w:val="en-GB"/>
              </w:rPr>
              <w:t>2.5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936811" w:rsidRPr="00667746"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="00731278" w:rsidRPr="00667746">
              <w:rPr>
                <w:sz w:val="16"/>
                <w:szCs w:val="16"/>
                <w:lang w:val="en-GB"/>
              </w:rPr>
              <w:t xml:space="preserve"> p &lt; 0.001)</w:t>
            </w:r>
          </w:p>
        </w:tc>
        <w:tc>
          <w:tcPr>
            <w:tcW w:w="1276" w:type="dxa"/>
          </w:tcPr>
          <w:p w14:paraId="5E9FFECB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69ED8BA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6ED3502" w14:textId="5C440D9F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517549B" w14:textId="226FA3AE" w:rsidR="00731278" w:rsidRPr="00667746" w:rsidRDefault="00731278" w:rsidP="000E418F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Higher patient satisfaction</w:t>
            </w:r>
            <w:r w:rsidR="003B02A6" w:rsidRPr="00667746">
              <w:rPr>
                <w:sz w:val="16"/>
                <w:szCs w:val="16"/>
                <w:lang w:val="en-GB"/>
              </w:rPr>
              <w:t xml:space="preserve"> (</w:t>
            </w:r>
            <w:r w:rsidR="00BB5968" w:rsidRPr="00667746">
              <w:rPr>
                <w:sz w:val="16"/>
                <w:szCs w:val="16"/>
                <w:lang w:val="en-GB"/>
              </w:rPr>
              <w:t>mean</w:t>
            </w:r>
            <w:r w:rsidR="000E418F" w:rsidRPr="00667746">
              <w:rPr>
                <w:sz w:val="16"/>
                <w:szCs w:val="16"/>
                <w:lang w:val="en-GB"/>
              </w:rPr>
              <w:t xml:space="preserve"> (SD)</w:t>
            </w:r>
            <w:r w:rsidR="00BB5968" w:rsidRPr="00667746">
              <w:rPr>
                <w:sz w:val="16"/>
                <w:szCs w:val="16"/>
                <w:lang w:val="en-GB"/>
              </w:rPr>
              <w:t xml:space="preserve"> 2.8 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0E418F" w:rsidRPr="00667746">
              <w:rPr>
                <w:sz w:val="16"/>
                <w:szCs w:val="16"/>
                <w:lang w:val="en-GB"/>
              </w:rPr>
              <w:t>0</w:t>
            </w:r>
            <w:r w:rsidR="00BB5968" w:rsidRPr="00667746">
              <w:rPr>
                <w:sz w:val="16"/>
                <w:szCs w:val="16"/>
                <w:lang w:val="en-GB"/>
              </w:rPr>
              <w:t>.5</w:t>
            </w:r>
            <w:r w:rsidR="000E418F" w:rsidRPr="00667746">
              <w:rPr>
                <w:sz w:val="16"/>
                <w:szCs w:val="16"/>
                <w:lang w:val="en-GB"/>
              </w:rPr>
              <w:t>)</w:t>
            </w:r>
            <w:r w:rsidR="00BB5968" w:rsidRPr="00667746">
              <w:rPr>
                <w:sz w:val="16"/>
                <w:szCs w:val="16"/>
                <w:lang w:val="en-GB"/>
              </w:rPr>
              <w:t xml:space="preserve"> vs. 2.1 </w:t>
            </w:r>
            <w:r w:rsidR="000E418F" w:rsidRPr="00667746">
              <w:rPr>
                <w:sz w:val="16"/>
                <w:szCs w:val="16"/>
                <w:lang w:val="en-GB"/>
              </w:rPr>
              <w:t>(</w:t>
            </w:r>
            <w:r w:rsidR="00BB5968" w:rsidRPr="00667746">
              <w:rPr>
                <w:rFonts w:cstheme="minorHAnsi"/>
                <w:sz w:val="16"/>
                <w:szCs w:val="16"/>
                <w:lang w:val="en-GB"/>
              </w:rPr>
              <w:t>0.8</w:t>
            </w:r>
            <w:r w:rsidR="000E418F" w:rsidRPr="00667746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3B02A6" w:rsidRPr="00667746">
              <w:rPr>
                <w:sz w:val="16"/>
                <w:szCs w:val="16"/>
                <w:lang w:val="en-GB"/>
              </w:rPr>
              <w:t xml:space="preserve">, </w:t>
            </w:r>
            <w:r w:rsidRPr="00667746">
              <w:rPr>
                <w:sz w:val="16"/>
                <w:szCs w:val="16"/>
                <w:lang w:val="en-GB"/>
              </w:rPr>
              <w:t>p &lt; 0.001)</w:t>
            </w:r>
          </w:p>
        </w:tc>
        <w:tc>
          <w:tcPr>
            <w:tcW w:w="1275" w:type="dxa"/>
          </w:tcPr>
          <w:p w14:paraId="2B434476" w14:textId="4DF8A7EA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No dif. </w:t>
            </w:r>
          </w:p>
        </w:tc>
      </w:tr>
      <w:tr w:rsidR="00731278" w:rsidRPr="00667746" w14:paraId="208A9B38" w14:textId="77777777" w:rsidTr="00FD27B7">
        <w:tc>
          <w:tcPr>
            <w:tcW w:w="850" w:type="dxa"/>
            <w:shd w:val="clear" w:color="auto" w:fill="auto"/>
          </w:tcPr>
          <w:p w14:paraId="36B69A7A" w14:textId="57D34ABA" w:rsidR="00731278" w:rsidRPr="00667746" w:rsidRDefault="00731278" w:rsidP="00C8586E">
            <w:pPr>
              <w:rPr>
                <w:sz w:val="16"/>
                <w:szCs w:val="16"/>
                <w:lang w:val="en-GB"/>
              </w:rPr>
            </w:pPr>
            <w:proofErr w:type="spellStart"/>
            <w:r w:rsidRPr="00667746">
              <w:rPr>
                <w:sz w:val="16"/>
                <w:szCs w:val="16"/>
                <w:lang w:val="en-GB"/>
              </w:rPr>
              <w:t>Rundgren</w:t>
            </w:r>
            <w:proofErr w:type="spellEnd"/>
            <w:r w:rsidRPr="00667746">
              <w:rPr>
                <w:sz w:val="16"/>
                <w:szCs w:val="16"/>
                <w:lang w:val="en-GB"/>
              </w:rPr>
              <w:t xml:space="preserve">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W5kZ3JlbjwvQXV0aG9yPjxZZWFyPjIwMTk8L1llYXI+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="00C8586E"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W5kZ3JlbjwvQXV0aG9yPjxZZWFyPjIwMTk8L1llYXI+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="00C8586E" w:rsidRPr="00667746">
              <w:rPr>
                <w:sz w:val="16"/>
                <w:szCs w:val="16"/>
                <w:lang w:val="en-GB"/>
              </w:rPr>
            </w:r>
            <w:r w:rsidR="00C8586E"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="00C8586E"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8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1FEF030C" w14:textId="27F54D25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16510CE5" w14:textId="6C441A58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1134" w:type="dxa"/>
          </w:tcPr>
          <w:p w14:paraId="3E68671D" w14:textId="1FCA25E5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adial fracture with plate fixation</w:t>
            </w:r>
          </w:p>
        </w:tc>
        <w:tc>
          <w:tcPr>
            <w:tcW w:w="992" w:type="dxa"/>
          </w:tcPr>
          <w:p w14:paraId="464886AC" w14:textId="5438703D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US – single shot</w:t>
            </w:r>
          </w:p>
        </w:tc>
        <w:tc>
          <w:tcPr>
            <w:tcW w:w="992" w:type="dxa"/>
          </w:tcPr>
          <w:p w14:paraId="676344BB" w14:textId="75ECFCE8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SBPB vs. GA</w:t>
            </w:r>
          </w:p>
        </w:tc>
        <w:tc>
          <w:tcPr>
            <w:tcW w:w="1418" w:type="dxa"/>
          </w:tcPr>
          <w:p w14:paraId="6650A860" w14:textId="0A2CA58A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Total</w:t>
            </w:r>
            <w:r w:rsidR="00E5579C" w:rsidRPr="00667746">
              <w:rPr>
                <w:sz w:val="16"/>
                <w:szCs w:val="16"/>
                <w:lang w:val="en-GB"/>
              </w:rPr>
              <w:t xml:space="preserve"> oral</w:t>
            </w:r>
            <w:r w:rsidRPr="00667746">
              <w:rPr>
                <w:sz w:val="16"/>
                <w:szCs w:val="16"/>
                <w:lang w:val="en-GB"/>
              </w:rPr>
              <w:t xml:space="preserve"> opioid </w:t>
            </w:r>
            <w:r w:rsidR="00471409" w:rsidRPr="00667746">
              <w:rPr>
                <w:sz w:val="16"/>
                <w:szCs w:val="16"/>
                <w:lang w:val="en-GB"/>
              </w:rPr>
              <w:t xml:space="preserve">equivalent </w:t>
            </w:r>
            <w:r w:rsidRPr="00667746">
              <w:rPr>
                <w:sz w:val="16"/>
                <w:szCs w:val="16"/>
                <w:lang w:val="en-GB"/>
              </w:rPr>
              <w:t>consumption 72 hr</w:t>
            </w:r>
            <w:r w:rsidR="00761D93" w:rsidRPr="00667746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3F58610A" w14:textId="4B1DB130" w:rsidR="00FD27B7" w:rsidRPr="00667746" w:rsidRDefault="008500D9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</w:t>
            </w:r>
          </w:p>
        </w:tc>
        <w:tc>
          <w:tcPr>
            <w:tcW w:w="851" w:type="dxa"/>
          </w:tcPr>
          <w:p w14:paraId="3C8F8145" w14:textId="5C331D8E" w:rsidR="00731278" w:rsidRPr="00667746" w:rsidRDefault="00761D93" w:rsidP="00D10CBC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7 </w:t>
            </w:r>
            <w:r w:rsidR="00731278" w:rsidRPr="00667746">
              <w:rPr>
                <w:sz w:val="16"/>
                <w:szCs w:val="16"/>
                <w:lang w:val="en-GB"/>
              </w:rPr>
              <w:t>converted to GA due to inadequate SBPB, 3 patients in GA had postop rescue block</w:t>
            </w:r>
          </w:p>
        </w:tc>
        <w:tc>
          <w:tcPr>
            <w:tcW w:w="1417" w:type="dxa"/>
          </w:tcPr>
          <w:p w14:paraId="685EF63A" w14:textId="764DC4CA" w:rsidR="00731278" w:rsidRPr="00667746" w:rsidRDefault="00731278" w:rsidP="00FD27B7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ess pain at 0 </w:t>
            </w:r>
            <w:r w:rsidR="00801ED1" w:rsidRPr="00667746">
              <w:rPr>
                <w:sz w:val="16"/>
                <w:szCs w:val="16"/>
                <w:lang w:val="en-GB"/>
              </w:rPr>
              <w:t xml:space="preserve">hr (median [width IQR] 0 [0] vs. 6 [7], p &lt; 0.001), 2 hr (0 [0] vs. 2 [3], p &lt; 0.001), 24 hr (3 [3] vs. 2 [4], p &lt; 0.001). No dif. at </w:t>
            </w:r>
            <w:r w:rsidRPr="00667746">
              <w:rPr>
                <w:sz w:val="16"/>
                <w:szCs w:val="16"/>
                <w:lang w:val="en-GB"/>
              </w:rPr>
              <w:t>4</w:t>
            </w:r>
            <w:r w:rsidR="00801ED1" w:rsidRPr="00667746">
              <w:rPr>
                <w:sz w:val="16"/>
                <w:szCs w:val="16"/>
                <w:lang w:val="en-GB"/>
              </w:rPr>
              <w:t>8</w:t>
            </w:r>
            <w:r w:rsidRPr="00667746">
              <w:rPr>
                <w:sz w:val="16"/>
                <w:szCs w:val="16"/>
                <w:lang w:val="en-GB"/>
              </w:rPr>
              <w:t xml:space="preserve">, 72 hr. </w:t>
            </w:r>
          </w:p>
        </w:tc>
        <w:tc>
          <w:tcPr>
            <w:tcW w:w="1276" w:type="dxa"/>
          </w:tcPr>
          <w:p w14:paraId="1E18F7D3" w14:textId="52F21293" w:rsidR="00731278" w:rsidRPr="00667746" w:rsidRDefault="00761D93" w:rsidP="0047140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ower</w:t>
            </w:r>
            <w:r w:rsidR="00E5579C" w:rsidRPr="00667746">
              <w:rPr>
                <w:sz w:val="16"/>
                <w:szCs w:val="16"/>
                <w:lang w:val="en-GB"/>
              </w:rPr>
              <w:t xml:space="preserve"> oral</w:t>
            </w:r>
            <w:r w:rsidR="00471409" w:rsidRPr="00667746">
              <w:rPr>
                <w:sz w:val="16"/>
                <w:szCs w:val="16"/>
                <w:lang w:val="en-GB"/>
              </w:rPr>
              <w:t xml:space="preserve"> opioid equivalent consumption</w:t>
            </w:r>
            <w:r w:rsidRPr="00667746">
              <w:rPr>
                <w:sz w:val="16"/>
                <w:szCs w:val="16"/>
                <w:lang w:val="en-GB"/>
              </w:rPr>
              <w:t xml:space="preserve"> </w:t>
            </w:r>
            <w:r w:rsidR="00471409" w:rsidRPr="00667746">
              <w:rPr>
                <w:sz w:val="16"/>
                <w:szCs w:val="16"/>
                <w:lang w:val="en-GB"/>
              </w:rPr>
              <w:t>POD 1</w:t>
            </w:r>
            <w:r w:rsidR="00731278" w:rsidRPr="00667746">
              <w:rPr>
                <w:sz w:val="16"/>
                <w:szCs w:val="16"/>
                <w:lang w:val="en-GB"/>
              </w:rPr>
              <w:t xml:space="preserve"> (</w:t>
            </w:r>
            <w:r w:rsidR="00471409" w:rsidRPr="00667746">
              <w:rPr>
                <w:sz w:val="16"/>
                <w:szCs w:val="16"/>
                <w:lang w:val="en-GB"/>
              </w:rPr>
              <w:t>median [range] 23 [0-75] mg vs. 35 [0-120]</w:t>
            </w:r>
            <w:r w:rsidR="00731278" w:rsidRPr="00667746">
              <w:rPr>
                <w:sz w:val="16"/>
                <w:szCs w:val="16"/>
                <w:lang w:val="en-GB"/>
              </w:rPr>
              <w:t>, p &lt; 0.001)</w:t>
            </w:r>
            <w:r w:rsidR="00801ED1" w:rsidRPr="00667746">
              <w:rPr>
                <w:sz w:val="16"/>
                <w:szCs w:val="16"/>
                <w:lang w:val="en-GB"/>
              </w:rPr>
              <w:t>. No dif. POD 2 and 3.</w:t>
            </w:r>
          </w:p>
        </w:tc>
        <w:tc>
          <w:tcPr>
            <w:tcW w:w="1134" w:type="dxa"/>
          </w:tcPr>
          <w:p w14:paraId="66EAC10E" w14:textId="0BDFC6B6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 dif.</w:t>
            </w:r>
          </w:p>
        </w:tc>
        <w:tc>
          <w:tcPr>
            <w:tcW w:w="1276" w:type="dxa"/>
          </w:tcPr>
          <w:p w14:paraId="27357672" w14:textId="3C39075E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No dif. in 6 months functional outcomes and EQ-5D or PRWE </w:t>
            </w:r>
            <w:r w:rsidR="00801ED1" w:rsidRPr="00667746">
              <w:rPr>
                <w:sz w:val="16"/>
                <w:szCs w:val="16"/>
                <w:lang w:val="en-GB"/>
              </w:rPr>
              <w:t>scores</w:t>
            </w:r>
          </w:p>
          <w:p w14:paraId="2B73AD64" w14:textId="0947EC00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pain scores at 2 weeks and 6 months.</w:t>
            </w:r>
          </w:p>
          <w:p w14:paraId="56FD2880" w14:textId="22D6F4A2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9079E5A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33AD75BD" w14:textId="77777777" w:rsidR="00731278" w:rsidRPr="00667746" w:rsidRDefault="00731278" w:rsidP="00676C79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72AC29CA" w14:textId="045D6240" w:rsidR="00884989" w:rsidRPr="00667746" w:rsidRDefault="00B725C5">
      <w:pPr>
        <w:rPr>
          <w:sz w:val="18"/>
          <w:szCs w:val="18"/>
          <w:lang w:val="en-GB"/>
        </w:rPr>
      </w:pPr>
      <w:r w:rsidRPr="00667746">
        <w:rPr>
          <w:b/>
          <w:sz w:val="18"/>
          <w:szCs w:val="18"/>
          <w:lang w:val="en-GB"/>
        </w:rPr>
        <w:t xml:space="preserve">Abbreviations: </w:t>
      </w:r>
      <w:r w:rsidR="00871E88" w:rsidRPr="00667746">
        <w:rPr>
          <w:sz w:val="18"/>
          <w:szCs w:val="18"/>
          <w:lang w:val="en-GB"/>
        </w:rPr>
        <w:t xml:space="preserve">N = number of patients, </w:t>
      </w:r>
      <w:r w:rsidRPr="00667746">
        <w:rPr>
          <w:sz w:val="18"/>
          <w:szCs w:val="18"/>
          <w:lang w:val="en-GB"/>
        </w:rPr>
        <w:t xml:space="preserve">PONV = postoperative nausea and vomiting, </w:t>
      </w:r>
      <w:r w:rsidR="009F5337" w:rsidRPr="00667746">
        <w:rPr>
          <w:sz w:val="18"/>
          <w:szCs w:val="18"/>
          <w:lang w:val="en-GB"/>
        </w:rPr>
        <w:t xml:space="preserve">RCT = randomised controlled </w:t>
      </w:r>
      <w:r w:rsidR="00E5579C" w:rsidRPr="00667746">
        <w:rPr>
          <w:sz w:val="18"/>
          <w:szCs w:val="18"/>
          <w:lang w:val="en-GB"/>
        </w:rPr>
        <w:t>trial</w:t>
      </w:r>
      <w:r w:rsidR="009C34F3" w:rsidRPr="00667746">
        <w:rPr>
          <w:sz w:val="18"/>
          <w:szCs w:val="18"/>
          <w:lang w:val="en-GB"/>
        </w:rPr>
        <w:t>,</w:t>
      </w:r>
      <w:r w:rsidR="00E5579C" w:rsidRPr="00667746">
        <w:rPr>
          <w:sz w:val="18"/>
          <w:szCs w:val="18"/>
          <w:lang w:val="en-GB"/>
        </w:rPr>
        <w:t xml:space="preserve"> US = ultrasound, SBPB = supraclavicular brachial nerve block, VAS = visual analogue scale,</w:t>
      </w:r>
      <w:r w:rsidR="00B77230" w:rsidRPr="00667746">
        <w:rPr>
          <w:sz w:val="18"/>
          <w:szCs w:val="18"/>
          <w:lang w:val="en-GB"/>
        </w:rPr>
        <w:t xml:space="preserve"> </w:t>
      </w:r>
      <w:r w:rsidR="00E5579C" w:rsidRPr="00667746">
        <w:rPr>
          <w:sz w:val="18"/>
          <w:szCs w:val="18"/>
          <w:lang w:val="en-GB"/>
        </w:rPr>
        <w:t xml:space="preserve">IV = intravenous, </w:t>
      </w:r>
      <w:r w:rsidR="00871E88" w:rsidRPr="00667746">
        <w:rPr>
          <w:sz w:val="18"/>
          <w:szCs w:val="18"/>
          <w:lang w:val="en-GB"/>
        </w:rPr>
        <w:t xml:space="preserve">GA = general anaesthesia, dif. = difference, </w:t>
      </w:r>
      <w:r w:rsidR="00E5579C" w:rsidRPr="00667746">
        <w:rPr>
          <w:sz w:val="18"/>
          <w:szCs w:val="18"/>
          <w:lang w:val="en-GB"/>
        </w:rPr>
        <w:t xml:space="preserve">POD = postoperative day, </w:t>
      </w:r>
      <w:r w:rsidR="00442F44" w:rsidRPr="00667746">
        <w:rPr>
          <w:sz w:val="18"/>
          <w:szCs w:val="18"/>
          <w:lang w:val="en-GB"/>
        </w:rPr>
        <w:t>EQ-5D = EuroQoL-5 Dimension, PRWE = patients-related wrist-specific functioning</w:t>
      </w:r>
    </w:p>
    <w:p w14:paraId="1802186F" w14:textId="77777777" w:rsidR="003324C5" w:rsidRPr="00667746" w:rsidRDefault="003324C5">
      <w:pPr>
        <w:rPr>
          <w:b/>
          <w:sz w:val="28"/>
          <w:lang w:val="en-GB"/>
        </w:rPr>
      </w:pPr>
    </w:p>
    <w:p w14:paraId="1C31590E" w14:textId="0B6AB72E" w:rsidR="003F32F4" w:rsidRPr="00667746" w:rsidRDefault="003F32F4">
      <w:pPr>
        <w:rPr>
          <w:sz w:val="40"/>
          <w:szCs w:val="40"/>
          <w:lang w:val="en-GB"/>
        </w:rPr>
      </w:pPr>
      <w:r w:rsidRPr="00667746">
        <w:rPr>
          <w:b/>
          <w:sz w:val="40"/>
          <w:szCs w:val="40"/>
          <w:lang w:val="en-GB"/>
        </w:rPr>
        <w:lastRenderedPageBreak/>
        <w:t>Infraclavicular</w:t>
      </w:r>
    </w:p>
    <w:tbl>
      <w:tblPr>
        <w:tblStyle w:val="Tabellenraster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710"/>
        <w:gridCol w:w="567"/>
        <w:gridCol w:w="1134"/>
        <w:gridCol w:w="992"/>
        <w:gridCol w:w="992"/>
        <w:gridCol w:w="1418"/>
        <w:gridCol w:w="1417"/>
        <w:gridCol w:w="851"/>
        <w:gridCol w:w="1417"/>
        <w:gridCol w:w="1276"/>
        <w:gridCol w:w="1134"/>
        <w:gridCol w:w="1276"/>
        <w:gridCol w:w="1276"/>
        <w:gridCol w:w="1275"/>
      </w:tblGrid>
      <w:tr w:rsidR="00731278" w:rsidRPr="00667746" w14:paraId="436F792A" w14:textId="77777777" w:rsidTr="00731278">
        <w:tc>
          <w:tcPr>
            <w:tcW w:w="850" w:type="dxa"/>
          </w:tcPr>
          <w:p w14:paraId="1B5FA6C6" w14:textId="14C71882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Aut</w:t>
            </w:r>
            <w:r w:rsidR="00E24831">
              <w:rPr>
                <w:b/>
                <w:sz w:val="16"/>
                <w:szCs w:val="16"/>
                <w:lang w:val="en-GB"/>
              </w:rPr>
              <w:t>hor</w:t>
            </w:r>
          </w:p>
        </w:tc>
        <w:tc>
          <w:tcPr>
            <w:tcW w:w="710" w:type="dxa"/>
          </w:tcPr>
          <w:p w14:paraId="3F8DB25A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567" w:type="dxa"/>
          </w:tcPr>
          <w:p w14:paraId="39FFF7EB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</w:tcPr>
          <w:p w14:paraId="2BD6C851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Surgery</w:t>
            </w:r>
          </w:p>
        </w:tc>
        <w:tc>
          <w:tcPr>
            <w:tcW w:w="992" w:type="dxa"/>
          </w:tcPr>
          <w:p w14:paraId="69CF8C03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Technique</w:t>
            </w:r>
          </w:p>
        </w:tc>
        <w:tc>
          <w:tcPr>
            <w:tcW w:w="992" w:type="dxa"/>
          </w:tcPr>
          <w:p w14:paraId="5A3B3EF5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Anaesthetics</w:t>
            </w:r>
          </w:p>
        </w:tc>
        <w:tc>
          <w:tcPr>
            <w:tcW w:w="1418" w:type="dxa"/>
          </w:tcPr>
          <w:p w14:paraId="2DEB1E1D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Primary outcome</w:t>
            </w:r>
          </w:p>
        </w:tc>
        <w:tc>
          <w:tcPr>
            <w:tcW w:w="1417" w:type="dxa"/>
          </w:tcPr>
          <w:p w14:paraId="2FEF0199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Result primary outcome</w:t>
            </w:r>
          </w:p>
        </w:tc>
        <w:tc>
          <w:tcPr>
            <w:tcW w:w="851" w:type="dxa"/>
          </w:tcPr>
          <w:p w14:paraId="7F1D13DC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Success rate</w:t>
            </w:r>
          </w:p>
        </w:tc>
        <w:tc>
          <w:tcPr>
            <w:tcW w:w="1417" w:type="dxa"/>
          </w:tcPr>
          <w:p w14:paraId="198FD17D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Pain</w:t>
            </w:r>
          </w:p>
        </w:tc>
        <w:tc>
          <w:tcPr>
            <w:tcW w:w="1276" w:type="dxa"/>
          </w:tcPr>
          <w:p w14:paraId="3D6477E9" w14:textId="5016E96D" w:rsidR="00731278" w:rsidRPr="00667746" w:rsidRDefault="00737F91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Analgesia + anaesthetics</w:t>
            </w:r>
          </w:p>
        </w:tc>
        <w:tc>
          <w:tcPr>
            <w:tcW w:w="1134" w:type="dxa"/>
          </w:tcPr>
          <w:p w14:paraId="5258F4C5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PONV or other side effects</w:t>
            </w:r>
          </w:p>
        </w:tc>
        <w:tc>
          <w:tcPr>
            <w:tcW w:w="1276" w:type="dxa"/>
          </w:tcPr>
          <w:p w14:paraId="39B2FC37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Long-term outcomes</w:t>
            </w:r>
          </w:p>
        </w:tc>
        <w:tc>
          <w:tcPr>
            <w:tcW w:w="1276" w:type="dxa"/>
          </w:tcPr>
          <w:p w14:paraId="22828ADF" w14:textId="5FF4F8F8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Other (quality of recovery, satisfaction, functional recovery, duration hospital stay)</w:t>
            </w:r>
          </w:p>
        </w:tc>
        <w:tc>
          <w:tcPr>
            <w:tcW w:w="1275" w:type="dxa"/>
          </w:tcPr>
          <w:p w14:paraId="05164C08" w14:textId="7777777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b/>
                <w:sz w:val="16"/>
                <w:szCs w:val="16"/>
                <w:lang w:val="en-GB"/>
              </w:rPr>
              <w:t>Complications</w:t>
            </w:r>
          </w:p>
        </w:tc>
      </w:tr>
      <w:tr w:rsidR="00731278" w:rsidRPr="00667746" w14:paraId="0642221B" w14:textId="77777777" w:rsidTr="00731278">
        <w:tc>
          <w:tcPr>
            <w:tcW w:w="850" w:type="dxa"/>
          </w:tcPr>
          <w:p w14:paraId="0069BE5C" w14:textId="02A81E23" w:rsidR="00731278" w:rsidRPr="00667746" w:rsidRDefault="00731278" w:rsidP="00C8586E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Wong et al.</w:t>
            </w:r>
            <w:r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25nPC9BdXRob3I+PFllYXI+MjAyMDwvWWVhcj48UmVj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="00C8586E" w:rsidRPr="00667746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25nPC9BdXRob3I+PFllYXI+MjAyMDwvWWVhcj48UmVj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</w:fldData>
              </w:fldChar>
            </w:r>
            <w:r w:rsidR="00C8586E" w:rsidRPr="00667746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="00C8586E" w:rsidRPr="00667746">
              <w:rPr>
                <w:sz w:val="16"/>
                <w:szCs w:val="16"/>
                <w:lang w:val="en-GB"/>
              </w:rPr>
            </w:r>
            <w:r w:rsidR="00C8586E" w:rsidRPr="00667746">
              <w:rPr>
                <w:sz w:val="16"/>
                <w:szCs w:val="16"/>
                <w:lang w:val="en-GB"/>
              </w:rPr>
              <w:fldChar w:fldCharType="end"/>
            </w:r>
            <w:r w:rsidRPr="00667746">
              <w:rPr>
                <w:sz w:val="16"/>
                <w:szCs w:val="16"/>
                <w:lang w:val="en-GB"/>
              </w:rPr>
            </w:r>
            <w:r w:rsidRPr="00667746">
              <w:rPr>
                <w:sz w:val="16"/>
                <w:szCs w:val="16"/>
                <w:lang w:val="en-GB"/>
              </w:rPr>
              <w:fldChar w:fldCharType="separate"/>
            </w:r>
            <w:r w:rsidR="00C8586E" w:rsidRPr="00667746">
              <w:rPr>
                <w:noProof/>
                <w:sz w:val="16"/>
                <w:szCs w:val="16"/>
                <w:vertAlign w:val="superscript"/>
                <w:lang w:val="en-GB"/>
              </w:rPr>
              <w:t>19</w:t>
            </w:r>
            <w:r w:rsidRPr="00667746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73B888AA" w14:textId="11ED8F97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095FD946" w14:textId="61AA612E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1134" w:type="dxa"/>
          </w:tcPr>
          <w:p w14:paraId="3D1F0981" w14:textId="605F0CEF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Radial fracture fixation</w:t>
            </w:r>
          </w:p>
        </w:tc>
        <w:tc>
          <w:tcPr>
            <w:tcW w:w="992" w:type="dxa"/>
          </w:tcPr>
          <w:p w14:paraId="6ABC60BE" w14:textId="398003E4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US – single shot</w:t>
            </w:r>
          </w:p>
        </w:tc>
        <w:tc>
          <w:tcPr>
            <w:tcW w:w="992" w:type="dxa"/>
          </w:tcPr>
          <w:p w14:paraId="57D852C8" w14:textId="7F221E36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ICNB + sedation vs. GA</w:t>
            </w:r>
          </w:p>
        </w:tc>
        <w:tc>
          <w:tcPr>
            <w:tcW w:w="1418" w:type="dxa"/>
          </w:tcPr>
          <w:p w14:paraId="20ECA2DE" w14:textId="5AEDFC65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RS with movement at 24 hr</w:t>
            </w:r>
          </w:p>
        </w:tc>
        <w:tc>
          <w:tcPr>
            <w:tcW w:w="1417" w:type="dxa"/>
          </w:tcPr>
          <w:p w14:paraId="3130DAD1" w14:textId="422A4AE7" w:rsidR="00731278" w:rsidRPr="00667746" w:rsidRDefault="00761D93" w:rsidP="007154B4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ower NRS </w:t>
            </w:r>
            <w:r w:rsidR="007154B4" w:rsidRPr="00667746">
              <w:rPr>
                <w:sz w:val="16"/>
                <w:szCs w:val="16"/>
                <w:lang w:val="en-GB"/>
              </w:rPr>
              <w:t>(</w:t>
            </w:r>
            <w:r w:rsidRPr="00667746">
              <w:rPr>
                <w:sz w:val="16"/>
                <w:szCs w:val="16"/>
                <w:lang w:val="en-GB"/>
              </w:rPr>
              <w:t xml:space="preserve">median </w:t>
            </w:r>
            <w:r w:rsidR="00731278" w:rsidRPr="00667746">
              <w:rPr>
                <w:sz w:val="16"/>
                <w:szCs w:val="16"/>
                <w:lang w:val="en-GB"/>
              </w:rPr>
              <w:t>2 [2-4.2] vs. 6 [4-7.3], p = 0.001</w:t>
            </w:r>
            <w:r w:rsidR="007154B4" w:rsidRPr="0066774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</w:tcPr>
          <w:p w14:paraId="3A47584C" w14:textId="1F29B489" w:rsidR="00731278" w:rsidRPr="00667746" w:rsidRDefault="00761D93" w:rsidP="00CB519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1 </w:t>
            </w:r>
            <w:r w:rsidR="00731278" w:rsidRPr="00667746">
              <w:rPr>
                <w:sz w:val="16"/>
                <w:szCs w:val="16"/>
                <w:lang w:val="en-GB"/>
              </w:rPr>
              <w:t>converted to GA due to inadequate ICNB</w:t>
            </w:r>
          </w:p>
        </w:tc>
        <w:tc>
          <w:tcPr>
            <w:tcW w:w="1417" w:type="dxa"/>
          </w:tcPr>
          <w:p w14:paraId="1800CA4D" w14:textId="1F080654" w:rsidR="00731278" w:rsidRPr="00667746" w:rsidRDefault="003B0039" w:rsidP="002E33E5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</w:t>
            </w:r>
            <w:r w:rsidR="00731278" w:rsidRPr="00667746">
              <w:rPr>
                <w:sz w:val="16"/>
                <w:szCs w:val="16"/>
                <w:lang w:val="en-GB"/>
              </w:rPr>
              <w:t xml:space="preserve">Lower NRS at </w:t>
            </w:r>
            <w:r w:rsidR="002E33E5" w:rsidRPr="00667746">
              <w:rPr>
                <w:sz w:val="16"/>
                <w:szCs w:val="16"/>
                <w:lang w:val="en-GB"/>
              </w:rPr>
              <w:t xml:space="preserve">rest in </w:t>
            </w:r>
            <w:r w:rsidR="00731278" w:rsidRPr="00667746">
              <w:rPr>
                <w:sz w:val="16"/>
                <w:szCs w:val="16"/>
                <w:lang w:val="en-GB"/>
              </w:rPr>
              <w:t>PACU</w:t>
            </w:r>
            <w:r w:rsidR="002E33E5" w:rsidRPr="00667746">
              <w:rPr>
                <w:sz w:val="16"/>
                <w:szCs w:val="16"/>
                <w:lang w:val="en-GB"/>
              </w:rPr>
              <w:t xml:space="preserve"> (median </w:t>
            </w:r>
            <w:r w:rsidRPr="00667746">
              <w:rPr>
                <w:sz w:val="16"/>
                <w:szCs w:val="16"/>
                <w:lang w:val="en-GB"/>
              </w:rPr>
              <w:t xml:space="preserve">[IQR] </w:t>
            </w:r>
            <w:r w:rsidR="002E33E5" w:rsidRPr="00667746">
              <w:rPr>
                <w:sz w:val="16"/>
                <w:szCs w:val="16"/>
                <w:lang w:val="en-GB"/>
              </w:rPr>
              <w:t xml:space="preserve">0[0-0] vs. 5 [2-8]),  </w:t>
            </w:r>
            <w:r w:rsidR="00731278" w:rsidRPr="00667746">
              <w:rPr>
                <w:sz w:val="16"/>
                <w:szCs w:val="16"/>
                <w:lang w:val="en-GB"/>
              </w:rPr>
              <w:t>1</w:t>
            </w:r>
            <w:r w:rsidR="002E33E5" w:rsidRPr="00667746">
              <w:rPr>
                <w:sz w:val="16"/>
                <w:szCs w:val="16"/>
                <w:lang w:val="en-GB"/>
              </w:rPr>
              <w:t xml:space="preserve"> hr (0 [0-0] vs. 5 [5-8]), </w:t>
            </w:r>
            <w:r w:rsidR="00731278" w:rsidRPr="00667746">
              <w:rPr>
                <w:sz w:val="16"/>
                <w:szCs w:val="16"/>
                <w:lang w:val="en-GB"/>
              </w:rPr>
              <w:t>2</w:t>
            </w:r>
            <w:r w:rsidR="002E33E5" w:rsidRPr="00667746">
              <w:rPr>
                <w:sz w:val="16"/>
                <w:szCs w:val="16"/>
                <w:lang w:val="en-GB"/>
              </w:rPr>
              <w:t xml:space="preserve"> hr (0 [0-0] vs. 5 [4-8]</w:t>
            </w:r>
            <w:r w:rsidR="00731278" w:rsidRPr="00667746">
              <w:rPr>
                <w:sz w:val="16"/>
                <w:szCs w:val="16"/>
                <w:lang w:val="en-GB"/>
              </w:rPr>
              <w:t>, 24</w:t>
            </w:r>
            <w:r w:rsidRPr="00667746">
              <w:rPr>
                <w:sz w:val="16"/>
                <w:szCs w:val="16"/>
                <w:lang w:val="en-GB"/>
              </w:rPr>
              <w:t xml:space="preserve"> hr (1.5 [0-3] vs. 4.5 [3-6], 48 hr (1 [0-2] vs. 4.5 [3-6]), all p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≤</w:t>
            </w:r>
            <w:r w:rsidRPr="00667746">
              <w:rPr>
                <w:sz w:val="16"/>
                <w:szCs w:val="16"/>
                <w:lang w:val="en-GB"/>
              </w:rPr>
              <w:t xml:space="preserve"> 0.001.</w:t>
            </w:r>
          </w:p>
          <w:p w14:paraId="5E132350" w14:textId="34F7CA2B" w:rsidR="003B0039" w:rsidRPr="00667746" w:rsidRDefault="003B0039" w:rsidP="003B0039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Lower NRS at movement in PACU (0[0-0] vs. 7.5 [3-9]), 1 hr (0 [0-0] vs. 6 [5-8]), 2 hr (0 [0-0] vs. 6.5 [4-8], 48 hr (2 [2-3] vs. 5 [4-7]), all p </w:t>
            </w:r>
            <w:r w:rsidRPr="00667746">
              <w:rPr>
                <w:rFonts w:cstheme="minorHAnsi"/>
                <w:sz w:val="16"/>
                <w:szCs w:val="16"/>
                <w:lang w:val="en-GB"/>
              </w:rPr>
              <w:t>≤</w:t>
            </w:r>
            <w:r w:rsidRPr="00667746">
              <w:rPr>
                <w:sz w:val="16"/>
                <w:szCs w:val="16"/>
                <w:lang w:val="en-GB"/>
              </w:rPr>
              <w:t xml:space="preserve"> 0.001.</w:t>
            </w:r>
          </w:p>
        </w:tc>
        <w:tc>
          <w:tcPr>
            <w:tcW w:w="1276" w:type="dxa"/>
          </w:tcPr>
          <w:p w14:paraId="1F3EADC0" w14:textId="5C57EF69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Lower </w:t>
            </w:r>
            <w:r w:rsidR="00E5579C" w:rsidRPr="00667746">
              <w:rPr>
                <w:sz w:val="16"/>
                <w:szCs w:val="16"/>
                <w:lang w:val="en-GB"/>
              </w:rPr>
              <w:t xml:space="preserve">IV </w:t>
            </w:r>
            <w:r w:rsidRPr="00667746">
              <w:rPr>
                <w:sz w:val="16"/>
                <w:szCs w:val="16"/>
                <w:lang w:val="en-GB"/>
              </w:rPr>
              <w:t>morphine consumption PACU (</w:t>
            </w:r>
            <w:r w:rsidR="007154B4" w:rsidRPr="00667746">
              <w:rPr>
                <w:sz w:val="16"/>
                <w:szCs w:val="16"/>
                <w:lang w:val="en-GB"/>
              </w:rPr>
              <w:t>median 0 [0-0] vs. 2.3 [0-3]</w:t>
            </w:r>
            <w:r w:rsidR="00E5579C" w:rsidRPr="00667746">
              <w:rPr>
                <w:sz w:val="16"/>
                <w:szCs w:val="16"/>
                <w:lang w:val="en-GB"/>
              </w:rPr>
              <w:t xml:space="preserve"> mg</w:t>
            </w:r>
            <w:r w:rsidR="007154B4" w:rsidRPr="00667746">
              <w:rPr>
                <w:sz w:val="16"/>
                <w:szCs w:val="16"/>
                <w:lang w:val="en-GB"/>
              </w:rPr>
              <w:t xml:space="preserve">, </w:t>
            </w:r>
            <w:r w:rsidRPr="00667746">
              <w:rPr>
                <w:sz w:val="16"/>
                <w:szCs w:val="16"/>
                <w:lang w:val="en-GB"/>
              </w:rPr>
              <w:t xml:space="preserve">p &lt; 0.001), no dif. </w:t>
            </w:r>
            <w:r w:rsidR="00B62827" w:rsidRPr="00667746">
              <w:rPr>
                <w:sz w:val="16"/>
                <w:szCs w:val="16"/>
                <w:lang w:val="en-GB"/>
              </w:rPr>
              <w:t xml:space="preserve">in </w:t>
            </w:r>
            <w:r w:rsidRPr="00667746">
              <w:rPr>
                <w:sz w:val="16"/>
                <w:szCs w:val="16"/>
                <w:lang w:val="en-GB"/>
              </w:rPr>
              <w:t>ward</w:t>
            </w:r>
            <w:r w:rsidR="00B62827" w:rsidRPr="00667746">
              <w:rPr>
                <w:sz w:val="16"/>
                <w:szCs w:val="16"/>
                <w:lang w:val="en-GB"/>
              </w:rPr>
              <w:t xml:space="preserve"> at 2/24/48 hr</w:t>
            </w:r>
            <w:r w:rsidRPr="00667746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134" w:type="dxa"/>
          </w:tcPr>
          <w:p w14:paraId="429C51A0" w14:textId="4962C1FC" w:rsidR="00731278" w:rsidRPr="00667746" w:rsidRDefault="00E5579C" w:rsidP="007154B4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Less nausea (0% vs. 31%), less vomiting</w:t>
            </w:r>
            <w:r w:rsidR="007154B4" w:rsidRPr="00667746">
              <w:rPr>
                <w:sz w:val="16"/>
                <w:szCs w:val="16"/>
                <w:lang w:val="en-GB"/>
              </w:rPr>
              <w:t xml:space="preserve"> (0% vs. 19%, weakness in operated limb (8% vs. 31%, p = 0.035). No dif. in other side-effects</w:t>
            </w:r>
          </w:p>
        </w:tc>
        <w:tc>
          <w:tcPr>
            <w:tcW w:w="1276" w:type="dxa"/>
          </w:tcPr>
          <w:p w14:paraId="1EE9BB44" w14:textId="4793F48A" w:rsidR="00731278" w:rsidRPr="00667746" w:rsidRDefault="003B0039" w:rsidP="00731278">
            <w:pPr>
              <w:rPr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 xml:space="preserve">- </w:t>
            </w:r>
            <w:r w:rsidR="00731278" w:rsidRPr="00667746">
              <w:rPr>
                <w:sz w:val="16"/>
                <w:szCs w:val="16"/>
                <w:lang w:val="en-GB"/>
              </w:rPr>
              <w:t xml:space="preserve">No </w:t>
            </w:r>
            <w:r w:rsidR="00E5579C" w:rsidRPr="00667746">
              <w:rPr>
                <w:sz w:val="16"/>
                <w:szCs w:val="16"/>
                <w:lang w:val="en-GB"/>
              </w:rPr>
              <w:t>dif. in functional scores by PR</w:t>
            </w:r>
            <w:r w:rsidR="00731278" w:rsidRPr="00667746">
              <w:rPr>
                <w:sz w:val="16"/>
                <w:szCs w:val="16"/>
                <w:lang w:val="en-GB"/>
              </w:rPr>
              <w:t xml:space="preserve">WE and </w:t>
            </w:r>
            <w:proofErr w:type="spellStart"/>
            <w:r w:rsidR="00731278" w:rsidRPr="00667746">
              <w:rPr>
                <w:sz w:val="16"/>
                <w:szCs w:val="16"/>
                <w:lang w:val="en-GB"/>
              </w:rPr>
              <w:t>QuickDash</w:t>
            </w:r>
            <w:proofErr w:type="spellEnd"/>
            <w:r w:rsidR="00731278" w:rsidRPr="00667746">
              <w:rPr>
                <w:sz w:val="16"/>
                <w:szCs w:val="16"/>
                <w:lang w:val="en-GB"/>
              </w:rPr>
              <w:t>, SF12, HADS at 3 and 6 months</w:t>
            </w:r>
            <w:r w:rsidRPr="00667746">
              <w:rPr>
                <w:sz w:val="16"/>
                <w:szCs w:val="16"/>
                <w:lang w:val="en-GB"/>
              </w:rPr>
              <w:t>.</w:t>
            </w:r>
          </w:p>
          <w:p w14:paraId="01F44DC8" w14:textId="3C6262F8" w:rsidR="003B0039" w:rsidRPr="00667746" w:rsidRDefault="003B0039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- No dif. in NRS at 3 and 6 months.</w:t>
            </w:r>
          </w:p>
        </w:tc>
        <w:tc>
          <w:tcPr>
            <w:tcW w:w="1276" w:type="dxa"/>
          </w:tcPr>
          <w:p w14:paraId="14589F4A" w14:textId="2E24824D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Higher patient satisfaction on POD 1 (p = 0.003) and at 3 months (p = 0.007)</w:t>
            </w:r>
          </w:p>
        </w:tc>
        <w:tc>
          <w:tcPr>
            <w:tcW w:w="1275" w:type="dxa"/>
          </w:tcPr>
          <w:p w14:paraId="26E3A51D" w14:textId="49A798F1" w:rsidR="00731278" w:rsidRPr="00667746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667746">
              <w:rPr>
                <w:sz w:val="16"/>
                <w:szCs w:val="16"/>
                <w:lang w:val="en-GB"/>
              </w:rPr>
              <w:t>None</w:t>
            </w:r>
          </w:p>
        </w:tc>
      </w:tr>
    </w:tbl>
    <w:p w14:paraId="66FD3FB4" w14:textId="039CE6F3" w:rsidR="003F32F4" w:rsidRDefault="008E3A24">
      <w:pPr>
        <w:rPr>
          <w:sz w:val="18"/>
          <w:szCs w:val="18"/>
          <w:lang w:val="en-GB"/>
        </w:rPr>
      </w:pPr>
      <w:r w:rsidRPr="00301B57">
        <w:rPr>
          <w:b/>
          <w:sz w:val="18"/>
          <w:szCs w:val="18"/>
          <w:lang w:val="en-GB"/>
        </w:rPr>
        <w:t xml:space="preserve">Abbreviations: </w:t>
      </w:r>
      <w:r w:rsidR="00871E88">
        <w:rPr>
          <w:sz w:val="18"/>
          <w:szCs w:val="18"/>
          <w:lang w:val="en-GB"/>
        </w:rPr>
        <w:t xml:space="preserve">N = number of patients, </w:t>
      </w:r>
      <w:r w:rsidRPr="00301B57">
        <w:rPr>
          <w:sz w:val="18"/>
          <w:szCs w:val="18"/>
          <w:lang w:val="en-GB"/>
        </w:rPr>
        <w:t>PONV = p</w:t>
      </w:r>
      <w:r w:rsidRPr="003C4F5D">
        <w:rPr>
          <w:sz w:val="18"/>
          <w:szCs w:val="18"/>
          <w:lang w:val="en-GB"/>
        </w:rPr>
        <w:t>ostoperative nausea and vomiting</w:t>
      </w:r>
      <w:r>
        <w:rPr>
          <w:sz w:val="18"/>
          <w:szCs w:val="18"/>
          <w:lang w:val="en-GB"/>
        </w:rPr>
        <w:t xml:space="preserve">, RCT = randomised controlled trial, </w:t>
      </w:r>
      <w:r w:rsidR="00E5579C">
        <w:rPr>
          <w:sz w:val="18"/>
          <w:szCs w:val="18"/>
          <w:lang w:val="en-GB"/>
        </w:rPr>
        <w:t xml:space="preserve">US = ultrasound, </w:t>
      </w:r>
      <w:r w:rsidR="00D10CBC">
        <w:rPr>
          <w:sz w:val="18"/>
          <w:szCs w:val="18"/>
          <w:lang w:val="en-GB"/>
        </w:rPr>
        <w:t>ICNB = infraclavicular nerve block,</w:t>
      </w:r>
      <w:r w:rsidR="00E5579C">
        <w:rPr>
          <w:sz w:val="18"/>
          <w:szCs w:val="18"/>
          <w:lang w:val="en-GB"/>
        </w:rPr>
        <w:t xml:space="preserve"> GA = general anaesthesia, NRS = numeric rating scale, PACU = post anaesthesia care unit,</w:t>
      </w:r>
      <w:r w:rsidR="00D10CBC">
        <w:rPr>
          <w:sz w:val="18"/>
          <w:szCs w:val="18"/>
          <w:lang w:val="en-GB"/>
        </w:rPr>
        <w:t xml:space="preserve"> </w:t>
      </w:r>
      <w:r w:rsidR="00E5579C">
        <w:rPr>
          <w:sz w:val="18"/>
          <w:szCs w:val="18"/>
          <w:lang w:val="en-GB"/>
        </w:rPr>
        <w:t xml:space="preserve">IV = intravenous, </w:t>
      </w:r>
      <w:r w:rsidR="00AA77D3">
        <w:rPr>
          <w:sz w:val="18"/>
          <w:szCs w:val="18"/>
          <w:lang w:val="en-GB"/>
        </w:rPr>
        <w:t>PRWE = patients-related wrist-specific functioning, SF = short-form, HADS = hospital anxiety and depression scale</w:t>
      </w:r>
      <w:r w:rsidR="00E5579C">
        <w:rPr>
          <w:sz w:val="18"/>
          <w:szCs w:val="18"/>
          <w:lang w:val="en-GB"/>
        </w:rPr>
        <w:t>, POD = postoperative day</w:t>
      </w:r>
      <w:r w:rsidR="00AA77D3">
        <w:rPr>
          <w:sz w:val="18"/>
          <w:szCs w:val="18"/>
          <w:lang w:val="en-GB"/>
        </w:rPr>
        <w:t xml:space="preserve">. </w:t>
      </w:r>
    </w:p>
    <w:p w14:paraId="177BFDED" w14:textId="77777777" w:rsidR="008E3A24" w:rsidRDefault="008E3A24">
      <w:pPr>
        <w:rPr>
          <w:b/>
          <w:lang w:val="en-GB"/>
        </w:rPr>
      </w:pPr>
    </w:p>
    <w:p w14:paraId="1FB101E9" w14:textId="77777777" w:rsidR="003324C5" w:rsidRDefault="003324C5">
      <w:pPr>
        <w:rPr>
          <w:b/>
          <w:sz w:val="28"/>
          <w:lang w:val="en-GB"/>
        </w:rPr>
      </w:pPr>
    </w:p>
    <w:p w14:paraId="5DB92CB7" w14:textId="77777777" w:rsidR="003324C5" w:rsidRDefault="003324C5">
      <w:pPr>
        <w:rPr>
          <w:b/>
          <w:sz w:val="28"/>
          <w:lang w:val="en-GB"/>
        </w:rPr>
      </w:pPr>
    </w:p>
    <w:p w14:paraId="6CA02B75" w14:textId="5ED10981" w:rsidR="003324C5" w:rsidRDefault="003324C5">
      <w:pPr>
        <w:rPr>
          <w:b/>
          <w:sz w:val="28"/>
          <w:lang w:val="en-GB"/>
        </w:rPr>
      </w:pPr>
    </w:p>
    <w:p w14:paraId="1C81D1CE" w14:textId="4450D8F6" w:rsidR="003F32F4" w:rsidRPr="006C41FF" w:rsidRDefault="003F32F4">
      <w:pPr>
        <w:rPr>
          <w:b/>
          <w:sz w:val="40"/>
          <w:szCs w:val="40"/>
          <w:lang w:val="en-GB"/>
        </w:rPr>
      </w:pPr>
      <w:r w:rsidRPr="006C41FF">
        <w:rPr>
          <w:b/>
          <w:sz w:val="40"/>
          <w:szCs w:val="40"/>
          <w:lang w:val="en-GB"/>
        </w:rPr>
        <w:lastRenderedPageBreak/>
        <w:t>Axillary</w:t>
      </w:r>
    </w:p>
    <w:tbl>
      <w:tblPr>
        <w:tblStyle w:val="Tabellenraster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710"/>
        <w:gridCol w:w="567"/>
        <w:gridCol w:w="1134"/>
        <w:gridCol w:w="992"/>
        <w:gridCol w:w="992"/>
        <w:gridCol w:w="1418"/>
        <w:gridCol w:w="1417"/>
        <w:gridCol w:w="851"/>
        <w:gridCol w:w="1417"/>
        <w:gridCol w:w="1276"/>
        <w:gridCol w:w="1134"/>
        <w:gridCol w:w="1276"/>
        <w:gridCol w:w="1276"/>
        <w:gridCol w:w="1275"/>
      </w:tblGrid>
      <w:tr w:rsidR="00731278" w:rsidRPr="005A06EA" w14:paraId="58FF4CD5" w14:textId="77777777" w:rsidTr="00731278">
        <w:tc>
          <w:tcPr>
            <w:tcW w:w="850" w:type="dxa"/>
          </w:tcPr>
          <w:p w14:paraId="208EA109" w14:textId="2FDA875E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Au</w:t>
            </w:r>
            <w:r w:rsidR="00E24831">
              <w:rPr>
                <w:b/>
                <w:sz w:val="16"/>
                <w:szCs w:val="16"/>
                <w:lang w:val="en-GB"/>
              </w:rPr>
              <w:t>hor</w:t>
            </w:r>
          </w:p>
        </w:tc>
        <w:tc>
          <w:tcPr>
            <w:tcW w:w="710" w:type="dxa"/>
          </w:tcPr>
          <w:p w14:paraId="1AC499DC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567" w:type="dxa"/>
          </w:tcPr>
          <w:p w14:paraId="034F3A42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</w:tcPr>
          <w:p w14:paraId="117AA556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Surgery</w:t>
            </w:r>
          </w:p>
        </w:tc>
        <w:tc>
          <w:tcPr>
            <w:tcW w:w="992" w:type="dxa"/>
          </w:tcPr>
          <w:p w14:paraId="29257FEE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Technique</w:t>
            </w:r>
          </w:p>
        </w:tc>
        <w:tc>
          <w:tcPr>
            <w:tcW w:w="992" w:type="dxa"/>
          </w:tcPr>
          <w:p w14:paraId="1EA993F9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Anaesthetics</w:t>
            </w:r>
          </w:p>
        </w:tc>
        <w:tc>
          <w:tcPr>
            <w:tcW w:w="1418" w:type="dxa"/>
          </w:tcPr>
          <w:p w14:paraId="6A9E6802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Primary outcome</w:t>
            </w:r>
          </w:p>
        </w:tc>
        <w:tc>
          <w:tcPr>
            <w:tcW w:w="1417" w:type="dxa"/>
          </w:tcPr>
          <w:p w14:paraId="5A09098A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Result primary outcome</w:t>
            </w:r>
          </w:p>
        </w:tc>
        <w:tc>
          <w:tcPr>
            <w:tcW w:w="851" w:type="dxa"/>
          </w:tcPr>
          <w:p w14:paraId="27BFD3CB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Success rate</w:t>
            </w:r>
          </w:p>
        </w:tc>
        <w:tc>
          <w:tcPr>
            <w:tcW w:w="1417" w:type="dxa"/>
          </w:tcPr>
          <w:p w14:paraId="052CD25D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Pain</w:t>
            </w:r>
          </w:p>
        </w:tc>
        <w:tc>
          <w:tcPr>
            <w:tcW w:w="1276" w:type="dxa"/>
          </w:tcPr>
          <w:p w14:paraId="238EF56E" w14:textId="6D3AB847" w:rsidR="00731278" w:rsidRPr="005A06EA" w:rsidRDefault="00737F91" w:rsidP="00731278">
            <w:pPr>
              <w:rPr>
                <w:b/>
                <w:sz w:val="16"/>
                <w:szCs w:val="16"/>
                <w:lang w:val="en-GB"/>
              </w:rPr>
            </w:pPr>
            <w:r w:rsidRPr="00A316A3">
              <w:rPr>
                <w:b/>
                <w:sz w:val="16"/>
                <w:szCs w:val="16"/>
                <w:lang w:val="en-GB"/>
              </w:rPr>
              <w:t xml:space="preserve">Analgesia </w:t>
            </w:r>
            <w:r>
              <w:rPr>
                <w:b/>
                <w:sz w:val="16"/>
                <w:szCs w:val="16"/>
                <w:lang w:val="en-GB"/>
              </w:rPr>
              <w:t>+ anaesthetics</w:t>
            </w:r>
          </w:p>
        </w:tc>
        <w:tc>
          <w:tcPr>
            <w:tcW w:w="1134" w:type="dxa"/>
          </w:tcPr>
          <w:p w14:paraId="3E6A46EA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ONV or other side effects</w:t>
            </w:r>
          </w:p>
        </w:tc>
        <w:tc>
          <w:tcPr>
            <w:tcW w:w="1276" w:type="dxa"/>
          </w:tcPr>
          <w:p w14:paraId="0E2F6391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Long-term outcomes</w:t>
            </w:r>
          </w:p>
        </w:tc>
        <w:tc>
          <w:tcPr>
            <w:tcW w:w="1276" w:type="dxa"/>
          </w:tcPr>
          <w:p w14:paraId="4B0B5C03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Other (quality of recovery, satisfaction, functional recovery, hospital stay)</w:t>
            </w:r>
          </w:p>
        </w:tc>
        <w:tc>
          <w:tcPr>
            <w:tcW w:w="1275" w:type="dxa"/>
          </w:tcPr>
          <w:p w14:paraId="0DD5AA9F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 w:rsidRPr="005A06EA">
              <w:rPr>
                <w:b/>
                <w:sz w:val="16"/>
                <w:szCs w:val="16"/>
                <w:lang w:val="en-GB"/>
              </w:rPr>
              <w:t>Complications</w:t>
            </w:r>
          </w:p>
        </w:tc>
      </w:tr>
      <w:tr w:rsidR="00731278" w:rsidRPr="005A06EA" w14:paraId="3FE7D3B3" w14:textId="77777777" w:rsidTr="00731278">
        <w:tc>
          <w:tcPr>
            <w:tcW w:w="850" w:type="dxa"/>
          </w:tcPr>
          <w:p w14:paraId="22AB9E4E" w14:textId="1DF5C855" w:rsidR="00731278" w:rsidRPr="005A06EA" w:rsidRDefault="00731278" w:rsidP="00C8586E">
            <w:pPr>
              <w:rPr>
                <w:b/>
                <w:sz w:val="16"/>
                <w:szCs w:val="16"/>
                <w:lang w:val="en-GB"/>
              </w:rPr>
            </w:pPr>
            <w:proofErr w:type="spellStart"/>
            <w:r w:rsidRPr="00655D2C">
              <w:rPr>
                <w:sz w:val="16"/>
                <w:szCs w:val="16"/>
                <w:lang w:val="en-GB"/>
              </w:rPr>
              <w:t>Rothe</w:t>
            </w:r>
            <w:proofErr w:type="spellEnd"/>
            <w:r w:rsidRPr="00655D2C">
              <w:rPr>
                <w:sz w:val="16"/>
                <w:szCs w:val="16"/>
                <w:lang w:val="en-GB"/>
              </w:rPr>
              <w:t xml:space="preserve"> et al.</w:t>
            </w: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b3RoZTwvQXV0aG9yPjxZZWFyPjIwMjA8L1llYXI+PFJl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</w:fldData>
              </w:fldChar>
            </w:r>
            <w:r w:rsidR="00C8586E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="00C8586E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b3RoZTwvQXV0aG9yPjxZZWFyPjIwMjA8L1llYXI+PFJl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</w:fldData>
              </w:fldChar>
            </w:r>
            <w:r w:rsidR="00C8586E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="00C8586E">
              <w:rPr>
                <w:sz w:val="16"/>
                <w:szCs w:val="16"/>
                <w:lang w:val="en-GB"/>
              </w:rPr>
            </w:r>
            <w:r w:rsidR="00C8586E"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C8586E" w:rsidRPr="00C8586E">
              <w:rPr>
                <w:noProof/>
                <w:sz w:val="16"/>
                <w:szCs w:val="16"/>
                <w:vertAlign w:val="superscript"/>
                <w:lang w:val="en-GB"/>
              </w:rPr>
              <w:t>20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10" w:type="dxa"/>
          </w:tcPr>
          <w:p w14:paraId="2CE4DFB1" w14:textId="18A18014" w:rsidR="00731278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567" w:type="dxa"/>
          </w:tcPr>
          <w:p w14:paraId="63665C78" w14:textId="06BB396A" w:rsidR="00731278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</w:tcPr>
          <w:p w14:paraId="68F65942" w14:textId="5796492F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throscopic subacromial decompression</w:t>
            </w:r>
          </w:p>
        </w:tc>
        <w:tc>
          <w:tcPr>
            <w:tcW w:w="992" w:type="dxa"/>
          </w:tcPr>
          <w:p w14:paraId="4DCB27DF" w14:textId="10AF085D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</w:t>
            </w:r>
            <w:r w:rsidR="00E5579C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- single shot</w:t>
            </w:r>
          </w:p>
        </w:tc>
        <w:tc>
          <w:tcPr>
            <w:tcW w:w="992" w:type="dxa"/>
          </w:tcPr>
          <w:p w14:paraId="05C56943" w14:textId="179B8B5C" w:rsidR="00731278" w:rsidRPr="00731278" w:rsidRDefault="00731278" w:rsidP="00731278">
            <w:pPr>
              <w:rPr>
                <w:b/>
                <w:sz w:val="16"/>
                <w:szCs w:val="16"/>
              </w:rPr>
            </w:pPr>
            <w:r w:rsidRPr="00995A3D">
              <w:rPr>
                <w:sz w:val="16"/>
                <w:szCs w:val="16"/>
              </w:rPr>
              <w:t>ANB + GA vs. placebo ANB + GA</w:t>
            </w:r>
          </w:p>
        </w:tc>
        <w:tc>
          <w:tcPr>
            <w:tcW w:w="1418" w:type="dxa"/>
          </w:tcPr>
          <w:p w14:paraId="0163DB41" w14:textId="453E0DA8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 morphine consumption 0-4 hr postop</w:t>
            </w:r>
          </w:p>
        </w:tc>
        <w:tc>
          <w:tcPr>
            <w:tcW w:w="1417" w:type="dxa"/>
          </w:tcPr>
          <w:p w14:paraId="6EDEEAA8" w14:textId="789EB993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dif. </w:t>
            </w:r>
          </w:p>
        </w:tc>
        <w:tc>
          <w:tcPr>
            <w:tcW w:w="851" w:type="dxa"/>
          </w:tcPr>
          <w:p w14:paraId="7C422A8B" w14:textId="6D4E95CD" w:rsidR="00731278" w:rsidRDefault="00731278" w:rsidP="0073127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19/27 </w:t>
            </w:r>
            <w:r w:rsidR="009E62BF">
              <w:rPr>
                <w:sz w:val="16"/>
                <w:szCs w:val="16"/>
                <w:lang w:val="en-GB"/>
              </w:rPr>
              <w:t>ANB successful</w:t>
            </w:r>
          </w:p>
          <w:p w14:paraId="78DD2903" w14:textId="01B31BE1" w:rsidR="00731278" w:rsidRPr="005A06EA" w:rsidRDefault="009E62BF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14 </w:t>
            </w:r>
            <w:proofErr w:type="gramStart"/>
            <w:r>
              <w:rPr>
                <w:sz w:val="16"/>
                <w:szCs w:val="16"/>
                <w:lang w:val="en-GB"/>
              </w:rPr>
              <w:t>GA</w:t>
            </w:r>
            <w:r w:rsidR="00731278">
              <w:rPr>
                <w:sz w:val="16"/>
                <w:szCs w:val="16"/>
                <w:lang w:val="en-GB"/>
              </w:rPr>
              <w:t xml:space="preserve">  needed</w:t>
            </w:r>
            <w:proofErr w:type="gramEnd"/>
            <w:r w:rsidR="00731278">
              <w:rPr>
                <w:sz w:val="16"/>
                <w:szCs w:val="16"/>
                <w:lang w:val="en-GB"/>
              </w:rPr>
              <w:t xml:space="preserve"> escape block (10 ANB vs 4 placebo). </w:t>
            </w:r>
          </w:p>
        </w:tc>
        <w:tc>
          <w:tcPr>
            <w:tcW w:w="1417" w:type="dxa"/>
          </w:tcPr>
          <w:p w14:paraId="577B58BE" w14:textId="1D0D9AF8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er VAS 0-4 hr</w:t>
            </w:r>
            <w:r w:rsidR="00B30544">
              <w:rPr>
                <w:sz w:val="16"/>
                <w:szCs w:val="16"/>
                <w:lang w:val="en-GB"/>
              </w:rPr>
              <w:t>, measured as AUC (median [range] 135 [4-293] vs. 182 [15-383]</w:t>
            </w:r>
            <w:r w:rsidR="009E62BF">
              <w:rPr>
                <w:sz w:val="16"/>
                <w:szCs w:val="16"/>
                <w:lang w:val="en-GB"/>
              </w:rPr>
              <w:t xml:space="preserve"> mm</w:t>
            </w:r>
            <w:r w:rsidR="00B30544">
              <w:rPr>
                <w:sz w:val="16"/>
                <w:szCs w:val="16"/>
                <w:lang w:val="en-GB"/>
              </w:rPr>
              <w:t>, p = 0.03, lower at 8 hr (9 [0-26] vs. 20 [0-67]</w:t>
            </w:r>
            <w:r w:rsidR="009E62BF">
              <w:rPr>
                <w:sz w:val="16"/>
                <w:szCs w:val="16"/>
                <w:lang w:val="en-GB"/>
              </w:rPr>
              <w:t xml:space="preserve"> mm</w:t>
            </w:r>
            <w:r w:rsidR="00B30544">
              <w:rPr>
                <w:sz w:val="16"/>
                <w:szCs w:val="16"/>
                <w:lang w:val="en-GB"/>
              </w:rPr>
              <w:t>, p = 0.01) and 24 hr (</w:t>
            </w:r>
            <w:r w:rsidR="009E62BF">
              <w:rPr>
                <w:sz w:val="16"/>
                <w:szCs w:val="16"/>
                <w:lang w:val="en-GB"/>
              </w:rPr>
              <w:t>0 [0-20] vs. 10 [0-45] mm, p = 0.04</w:t>
            </w:r>
            <w:r w:rsidR="00B3054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32084638" w14:textId="7C4AB569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f. in oral morphine 4-24 hr</w:t>
            </w:r>
          </w:p>
        </w:tc>
        <w:tc>
          <w:tcPr>
            <w:tcW w:w="1134" w:type="dxa"/>
          </w:tcPr>
          <w:p w14:paraId="027A99FB" w14:textId="38A4BDE2" w:rsidR="00731278" w:rsidRDefault="00731278" w:rsidP="00E5579C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dif. in </w:t>
            </w:r>
            <w:r w:rsidR="00E5579C">
              <w:rPr>
                <w:sz w:val="16"/>
                <w:szCs w:val="16"/>
                <w:lang w:val="en-GB"/>
              </w:rPr>
              <w:t>PONV</w:t>
            </w:r>
          </w:p>
        </w:tc>
        <w:tc>
          <w:tcPr>
            <w:tcW w:w="1276" w:type="dxa"/>
          </w:tcPr>
          <w:p w14:paraId="3471D82C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E7EED5A" w14:textId="77777777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36644640" w14:textId="6F180178" w:rsidR="00731278" w:rsidRPr="005A06EA" w:rsidRDefault="00731278" w:rsidP="0073127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e</w:t>
            </w:r>
          </w:p>
        </w:tc>
      </w:tr>
    </w:tbl>
    <w:p w14:paraId="5FAC40A6" w14:textId="3554A6E2" w:rsidR="003F32F4" w:rsidRDefault="008E3A24">
      <w:pPr>
        <w:rPr>
          <w:sz w:val="18"/>
          <w:szCs w:val="18"/>
          <w:lang w:val="en-GB"/>
        </w:rPr>
      </w:pPr>
      <w:r w:rsidRPr="00301B57">
        <w:rPr>
          <w:b/>
          <w:sz w:val="18"/>
          <w:szCs w:val="18"/>
          <w:lang w:val="en-GB"/>
        </w:rPr>
        <w:t xml:space="preserve">Abbreviations: </w:t>
      </w:r>
      <w:r w:rsidR="00871E88">
        <w:rPr>
          <w:sz w:val="18"/>
          <w:szCs w:val="18"/>
          <w:lang w:val="en-GB"/>
        </w:rPr>
        <w:t xml:space="preserve">N = number of patients, </w:t>
      </w:r>
      <w:r w:rsidRPr="00301B57">
        <w:rPr>
          <w:sz w:val="18"/>
          <w:szCs w:val="18"/>
          <w:lang w:val="en-GB"/>
        </w:rPr>
        <w:t>PONV = p</w:t>
      </w:r>
      <w:r w:rsidRPr="003C4F5D">
        <w:rPr>
          <w:sz w:val="18"/>
          <w:szCs w:val="18"/>
          <w:lang w:val="en-GB"/>
        </w:rPr>
        <w:t>ostoperative nausea and vomiting</w:t>
      </w:r>
      <w:r>
        <w:rPr>
          <w:sz w:val="18"/>
          <w:szCs w:val="18"/>
          <w:lang w:val="en-GB"/>
        </w:rPr>
        <w:t>, RCT = randomised controlled trial,</w:t>
      </w:r>
      <w:r w:rsidR="00E5579C" w:rsidRPr="00E5579C">
        <w:rPr>
          <w:sz w:val="18"/>
          <w:szCs w:val="18"/>
          <w:lang w:val="en-GB"/>
        </w:rPr>
        <w:t xml:space="preserve"> </w:t>
      </w:r>
      <w:r w:rsidR="00E5579C">
        <w:rPr>
          <w:sz w:val="18"/>
          <w:szCs w:val="18"/>
          <w:lang w:val="en-GB"/>
        </w:rPr>
        <w:t xml:space="preserve">US = ultrasound, </w:t>
      </w:r>
      <w:r w:rsidR="00AE6204">
        <w:rPr>
          <w:sz w:val="18"/>
          <w:szCs w:val="18"/>
          <w:lang w:val="en-GB"/>
        </w:rPr>
        <w:t xml:space="preserve">ANB = axillary nerve block, </w:t>
      </w:r>
      <w:r w:rsidR="00E5579C">
        <w:rPr>
          <w:sz w:val="18"/>
          <w:szCs w:val="18"/>
          <w:lang w:val="en-GB"/>
        </w:rPr>
        <w:t>GA = general anaesthesia</w:t>
      </w:r>
      <w:r w:rsidR="00C13BBD">
        <w:rPr>
          <w:sz w:val="18"/>
          <w:szCs w:val="18"/>
          <w:lang w:val="en-GB"/>
        </w:rPr>
        <w:t>,</w:t>
      </w:r>
      <w:r w:rsidR="00E5579C">
        <w:rPr>
          <w:sz w:val="18"/>
          <w:szCs w:val="18"/>
          <w:lang w:val="en-GB"/>
        </w:rPr>
        <w:t xml:space="preserve"> VAS = visual analogue scale,</w:t>
      </w:r>
      <w:r w:rsidR="00C13BBD">
        <w:rPr>
          <w:sz w:val="18"/>
          <w:szCs w:val="18"/>
          <w:lang w:val="en-GB"/>
        </w:rPr>
        <w:t xml:space="preserve"> </w:t>
      </w:r>
      <w:r w:rsidR="00B30544">
        <w:rPr>
          <w:sz w:val="18"/>
          <w:szCs w:val="18"/>
          <w:lang w:val="en-GB"/>
        </w:rPr>
        <w:t>AUC = area under the curve.</w:t>
      </w:r>
    </w:p>
    <w:p w14:paraId="035E741B" w14:textId="77777777" w:rsidR="008E3A24" w:rsidRDefault="008E3A24">
      <w:pPr>
        <w:rPr>
          <w:b/>
          <w:lang w:val="en-GB"/>
        </w:rPr>
      </w:pPr>
    </w:p>
    <w:p w14:paraId="1A3E0FF5" w14:textId="76C63769" w:rsidR="003324C5" w:rsidRDefault="003324C5">
      <w:pPr>
        <w:rPr>
          <w:b/>
          <w:sz w:val="28"/>
          <w:lang w:val="en-GB"/>
        </w:rPr>
      </w:pPr>
    </w:p>
    <w:p w14:paraId="2D489BED" w14:textId="55929269" w:rsidR="00666845" w:rsidRDefault="00666845">
      <w:pPr>
        <w:rPr>
          <w:b/>
          <w:sz w:val="28"/>
          <w:lang w:val="en-GB"/>
        </w:rPr>
      </w:pPr>
    </w:p>
    <w:p w14:paraId="7307B2A3" w14:textId="095D1805" w:rsidR="00666845" w:rsidRDefault="00666845">
      <w:pPr>
        <w:rPr>
          <w:b/>
          <w:sz w:val="28"/>
          <w:lang w:val="en-GB"/>
        </w:rPr>
      </w:pPr>
    </w:p>
    <w:p w14:paraId="536F3495" w14:textId="6C411DE1" w:rsidR="00666845" w:rsidRDefault="00666845">
      <w:pPr>
        <w:rPr>
          <w:b/>
          <w:sz w:val="28"/>
          <w:lang w:val="en-GB"/>
        </w:rPr>
      </w:pPr>
    </w:p>
    <w:p w14:paraId="19243435" w14:textId="1CF38549" w:rsidR="00666845" w:rsidRDefault="00666845">
      <w:pPr>
        <w:rPr>
          <w:b/>
          <w:sz w:val="28"/>
          <w:lang w:val="en-GB"/>
        </w:rPr>
      </w:pPr>
    </w:p>
    <w:p w14:paraId="454D058E" w14:textId="77777777" w:rsidR="00666845" w:rsidRDefault="00666845">
      <w:pPr>
        <w:rPr>
          <w:b/>
          <w:sz w:val="28"/>
          <w:lang w:val="en-GB"/>
        </w:rPr>
      </w:pPr>
    </w:p>
    <w:p w14:paraId="78DC89ED" w14:textId="299C9621" w:rsidR="008E3A24" w:rsidRDefault="008E3A24">
      <w:pPr>
        <w:rPr>
          <w:b/>
          <w:lang w:val="en-GB"/>
        </w:rPr>
      </w:pPr>
    </w:p>
    <w:p w14:paraId="7F643DED" w14:textId="7DECBFFC" w:rsidR="003324C5" w:rsidRDefault="003324C5">
      <w:pPr>
        <w:rPr>
          <w:b/>
          <w:lang w:val="en-GB"/>
        </w:rPr>
      </w:pPr>
    </w:p>
    <w:p w14:paraId="6A2DD2B4" w14:textId="77777777" w:rsidR="00655D2C" w:rsidRPr="00655D2C" w:rsidRDefault="00655D2C">
      <w:pPr>
        <w:rPr>
          <w:b/>
          <w:lang w:val="en-GB"/>
        </w:rPr>
      </w:pPr>
      <w:r w:rsidRPr="00655D2C">
        <w:rPr>
          <w:b/>
          <w:sz w:val="28"/>
          <w:lang w:val="en-GB"/>
        </w:rPr>
        <w:lastRenderedPageBreak/>
        <w:t xml:space="preserve">References </w:t>
      </w:r>
    </w:p>
    <w:p w14:paraId="0F523E52" w14:textId="55230DF0" w:rsidR="00C8586E" w:rsidRPr="00C8586E" w:rsidRDefault="00655D2C" w:rsidP="00C8586E">
      <w:pPr>
        <w:pStyle w:val="EndNoteBibliography"/>
        <w:spacing w:after="0"/>
      </w:pP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  <w:fldChar w:fldCharType="separate"/>
      </w:r>
      <w:r w:rsidR="00C8586E" w:rsidRPr="00C8586E">
        <w:t>1.</w:t>
      </w:r>
      <w:r w:rsidR="00C8586E" w:rsidRPr="00C8586E">
        <w:tab/>
        <w:t>Bosco L, Zhou C, Murdoch JAC, Bicknell R, Hopman WM, Phelan R, et al. Pre- or postoperative interscalene block and/or general anesthesia for arthroscopic shoulder surgery: a retrospective observational study. Can J Anaesth. 2017</w:t>
      </w:r>
      <w:r w:rsidR="00871E88">
        <w:t>,</w:t>
      </w:r>
      <w:r w:rsidR="00C8586E" w:rsidRPr="00C8586E">
        <w:t>64(10):1048-58.</w:t>
      </w:r>
    </w:p>
    <w:p w14:paraId="5A5F4C8E" w14:textId="292166DE" w:rsidR="00C8586E" w:rsidRPr="00C8586E" w:rsidRDefault="00C8586E" w:rsidP="00C8586E">
      <w:pPr>
        <w:pStyle w:val="EndNoteBibliography"/>
        <w:spacing w:after="0"/>
      </w:pPr>
      <w:r w:rsidRPr="00C8586E">
        <w:t>2.</w:t>
      </w:r>
      <w:r w:rsidRPr="00C8586E">
        <w:tab/>
        <w:t>Chen HP, Shen SJ, Tsai HI, Kao SC, Yu HP. Effects of Interscalene Nerve Block for Postoperative Pain Management in Patients after Shoulder Surgery. Biomed Res Int. 2015</w:t>
      </w:r>
      <w:r w:rsidR="00871E88">
        <w:t>,</w:t>
      </w:r>
      <w:r w:rsidRPr="00C8586E">
        <w:t>2015:902745.</w:t>
      </w:r>
    </w:p>
    <w:p w14:paraId="27637BD1" w14:textId="6079CD7A" w:rsidR="00C8586E" w:rsidRPr="00C8586E" w:rsidRDefault="00C8586E" w:rsidP="00C8586E">
      <w:pPr>
        <w:pStyle w:val="EndNoteBibliography"/>
        <w:spacing w:after="0"/>
      </w:pPr>
      <w:r w:rsidRPr="00C8586E">
        <w:t>3.</w:t>
      </w:r>
      <w:r w:rsidRPr="00C8586E">
        <w:tab/>
        <w:t>Choi S, Kim T, Kwon YS, Kang H. Intra-operative effect of interscalene brachial plexus block to arthroscopic rotator cuff repair surgery. Int Orthop. 2019</w:t>
      </w:r>
      <w:r w:rsidR="00871E88">
        <w:t>,</w:t>
      </w:r>
      <w:r w:rsidRPr="00C8586E">
        <w:t>43(9):2117-24.</w:t>
      </w:r>
    </w:p>
    <w:p w14:paraId="53129080" w14:textId="3718269D" w:rsidR="00C8586E" w:rsidRPr="00C8586E" w:rsidRDefault="00C8586E" w:rsidP="00C8586E">
      <w:pPr>
        <w:pStyle w:val="EndNoteBibliography"/>
        <w:spacing w:after="0"/>
      </w:pPr>
      <w:r w:rsidRPr="00C8586E">
        <w:t>4.</w:t>
      </w:r>
      <w:r w:rsidRPr="00C8586E">
        <w:tab/>
        <w:t>Gurger M, Ozer AB. A comparison of continuous interscalene block versus general anesthesia alone on the functional outcomes of the patients undergoing arthroscopic rotator cuff repair. Eur J Orthop Surg Traumatol. 2019</w:t>
      </w:r>
      <w:r w:rsidR="00871E88">
        <w:t>,</w:t>
      </w:r>
      <w:r w:rsidRPr="00C8586E">
        <w:t>29(8):1659-66.</w:t>
      </w:r>
    </w:p>
    <w:p w14:paraId="6C7AE1E1" w14:textId="4B0B572E" w:rsidR="00C8586E" w:rsidRPr="00C8586E" w:rsidRDefault="00C8586E" w:rsidP="00C8586E">
      <w:pPr>
        <w:pStyle w:val="EndNoteBibliography"/>
        <w:spacing w:after="0"/>
      </w:pPr>
      <w:r w:rsidRPr="00C8586E">
        <w:t>5.</w:t>
      </w:r>
      <w:r w:rsidRPr="00C8586E">
        <w:tab/>
        <w:t>Janssen H, Stosch R, Pöschl R, Büttner B, Bauer M, Hinz JM, et al. Blood pressure response to combined general anaesthesia/interscalene brachial plexus block for outpatient shoulder arthroscopy. BMC Anesthesiol. 2014</w:t>
      </w:r>
      <w:r w:rsidR="00871E88">
        <w:t>,</w:t>
      </w:r>
      <w:r w:rsidRPr="00C8586E">
        <w:t>14:50.</w:t>
      </w:r>
    </w:p>
    <w:p w14:paraId="2BEB6A52" w14:textId="13BE26BC" w:rsidR="00C8586E" w:rsidRPr="00C8586E" w:rsidRDefault="00C8586E" w:rsidP="00C8586E">
      <w:pPr>
        <w:pStyle w:val="EndNoteBibliography"/>
        <w:spacing w:after="0"/>
      </w:pPr>
      <w:r w:rsidRPr="00C8586E">
        <w:t>6.</w:t>
      </w:r>
      <w:r w:rsidRPr="00C8586E">
        <w:tab/>
        <w:t>Kaya M, Oguz G, Senel G, Kadiogullari N. Postoperative analgesia after modified radical mastectomy: The efficacy of interscalene brachial plexus block. Journal of Anesthesia. 2013</w:t>
      </w:r>
      <w:r w:rsidR="00871E88">
        <w:t>,</w:t>
      </w:r>
      <w:r w:rsidRPr="00C8586E">
        <w:t>27:862-7.</w:t>
      </w:r>
    </w:p>
    <w:p w14:paraId="2C8F4EFA" w14:textId="4696F52E" w:rsidR="00C8586E" w:rsidRPr="00C8586E" w:rsidRDefault="00C8586E" w:rsidP="00C8586E">
      <w:pPr>
        <w:pStyle w:val="EndNoteBibliography"/>
        <w:spacing w:after="0"/>
      </w:pPr>
      <w:r w:rsidRPr="00C8586E">
        <w:t>7.</w:t>
      </w:r>
      <w:r w:rsidRPr="00C8586E">
        <w:tab/>
        <w:t>Lehmann LJ, Loosen G, Weiss C, Schmittner MD. Interscalene plexus block versus general anaesthesia for shoulder surgery: a randomized controlled study. Eur J Orthop Surg Traumatol. 2015</w:t>
      </w:r>
      <w:r w:rsidR="00871E88">
        <w:t>,</w:t>
      </w:r>
      <w:r w:rsidRPr="00C8586E">
        <w:t>25(2):255-61.</w:t>
      </w:r>
    </w:p>
    <w:p w14:paraId="1A8F263D" w14:textId="08CCCE2A" w:rsidR="00C8586E" w:rsidRPr="00C8586E" w:rsidRDefault="00C8586E" w:rsidP="00C8586E">
      <w:pPr>
        <w:pStyle w:val="EndNoteBibliography"/>
        <w:spacing w:after="0"/>
      </w:pPr>
      <w:r w:rsidRPr="00C8586E">
        <w:t>8.</w:t>
      </w:r>
      <w:r w:rsidRPr="00C8586E">
        <w:tab/>
        <w:t>Lim SH, Lee W, Park J, Kim MH, Cho K, Lee JH, et al. Preoperative interscalene brachial plexus block aids in perioperative temperature management during arthroscopic shoulder surgery. Korean J Anesthesiol. 2016</w:t>
      </w:r>
      <w:r w:rsidR="00871E88">
        <w:t>,</w:t>
      </w:r>
      <w:r w:rsidRPr="00C8586E">
        <w:t>69(4):362-7.</w:t>
      </w:r>
    </w:p>
    <w:p w14:paraId="5AC6AB0A" w14:textId="1408668E" w:rsidR="00C8586E" w:rsidRPr="00C8586E" w:rsidRDefault="00C8586E" w:rsidP="00C8586E">
      <w:pPr>
        <w:pStyle w:val="EndNoteBibliography"/>
        <w:spacing w:after="0"/>
      </w:pPr>
      <w:r w:rsidRPr="00C8586E">
        <w:t>9.</w:t>
      </w:r>
      <w:r w:rsidRPr="00C8586E">
        <w:tab/>
        <w:t>Mejia-Terrazas GE, Ruiz-Suarez M, Vadillo-Ortega F, Franco y Bourland RE, Lopez-Munoz E. Effect of interscalene nerve block on the inflammatory response in shoulder surgery: a randomized trial. Journal of Shoulder and Elbow Surgery. 2019</w:t>
      </w:r>
      <w:r w:rsidR="00871E88">
        <w:t>,</w:t>
      </w:r>
      <w:r w:rsidRPr="00C8586E">
        <w:t>28:e291-e303.</w:t>
      </w:r>
    </w:p>
    <w:p w14:paraId="0ACED510" w14:textId="0ACBAE43" w:rsidR="00C8586E" w:rsidRPr="00C8586E" w:rsidRDefault="00C8586E" w:rsidP="00C8586E">
      <w:pPr>
        <w:pStyle w:val="EndNoteBibliography"/>
        <w:spacing w:after="0"/>
      </w:pPr>
      <w:r w:rsidRPr="00C8586E">
        <w:t>10.</w:t>
      </w:r>
      <w:r w:rsidRPr="00C8586E">
        <w:tab/>
        <w:t>Olofsson M, Taffe P, Kirkham KR, Vauclair F, Morin B, Albrecht E. Interscalene brachial plexus block for surgical repair of clavicle fracture: A matched case-controlled study. BMC Anesthesiology. 2020</w:t>
      </w:r>
      <w:r w:rsidR="00871E88">
        <w:t>,</w:t>
      </w:r>
      <w:r w:rsidRPr="00C8586E">
        <w:t>20.</w:t>
      </w:r>
    </w:p>
    <w:p w14:paraId="3098366F" w14:textId="7EDB5F37" w:rsidR="00C8586E" w:rsidRPr="00C8586E" w:rsidRDefault="00C8586E" w:rsidP="00C8586E">
      <w:pPr>
        <w:pStyle w:val="EndNoteBibliography"/>
        <w:spacing w:after="0"/>
      </w:pPr>
      <w:r w:rsidRPr="00C8586E">
        <w:t>11.</w:t>
      </w:r>
      <w:r w:rsidRPr="00C8586E">
        <w:tab/>
        <w:t>Salviz EA, Xu D, Frulla A, Kwofie K, Shastri U, Chen J, et al. Continuous interscalene block in patients having outpatient rotator cuff repair surgery: a prospective randomized trial. Anesth Analg. 2013</w:t>
      </w:r>
      <w:r w:rsidR="00871E88">
        <w:t>,</w:t>
      </w:r>
      <w:r w:rsidRPr="00C8586E">
        <w:t>117(6):1485-92.</w:t>
      </w:r>
    </w:p>
    <w:p w14:paraId="5C984611" w14:textId="06B3D89B" w:rsidR="00C8586E" w:rsidRPr="00C8586E" w:rsidRDefault="00C8586E" w:rsidP="00C8586E">
      <w:pPr>
        <w:pStyle w:val="EndNoteBibliography"/>
        <w:spacing w:after="0"/>
      </w:pPr>
      <w:r w:rsidRPr="00C8586E">
        <w:t>12.</w:t>
      </w:r>
      <w:r w:rsidRPr="00C8586E">
        <w:tab/>
        <w:t>Shin SW, Byeon GJ, Yoon JU, Ok YM, Baek SH, Kim KH, et al. Effective analgesia with ultrasound-guided interscalene brachial plexus block for postoperative pain control after arthroscopic rotator cuff repair. J Anesth. 2014</w:t>
      </w:r>
      <w:r w:rsidR="00871E88">
        <w:t>,</w:t>
      </w:r>
      <w:r w:rsidRPr="00C8586E">
        <w:t>28(1):64-9.</w:t>
      </w:r>
    </w:p>
    <w:p w14:paraId="15538014" w14:textId="6FCDF54D" w:rsidR="00C8586E" w:rsidRPr="00E24831" w:rsidRDefault="00C8586E" w:rsidP="00C8586E">
      <w:pPr>
        <w:pStyle w:val="EndNoteBibliography"/>
        <w:spacing w:after="0"/>
        <w:rPr>
          <w:lang w:val="de-AT"/>
        </w:rPr>
      </w:pPr>
      <w:r w:rsidRPr="00C8586E">
        <w:t>13.</w:t>
      </w:r>
      <w:r w:rsidRPr="00C8586E">
        <w:tab/>
        <w:t>Takahashi R, Kajita Y, Harada Y, Iwahori Y, Deie M. Post-operative pain control following arthroscopic rotator cuff repair: Intravenous acetaminophen versus interscalene brachial plexus block</w:t>
      </w:r>
      <w:r w:rsidR="00871E88">
        <w:t>,</w:t>
      </w:r>
      <w:r w:rsidRPr="00C8586E">
        <w:t xml:space="preserve"> A prospective randomized study. </w:t>
      </w:r>
      <w:r w:rsidRPr="00E24831">
        <w:rPr>
          <w:lang w:val="de-AT"/>
        </w:rPr>
        <w:t>J Orthop. 2021</w:t>
      </w:r>
      <w:r w:rsidR="00871E88" w:rsidRPr="00E24831">
        <w:rPr>
          <w:lang w:val="de-AT"/>
        </w:rPr>
        <w:t>,</w:t>
      </w:r>
      <w:r w:rsidRPr="00E24831">
        <w:rPr>
          <w:lang w:val="de-AT"/>
        </w:rPr>
        <w:t>25:6-9.</w:t>
      </w:r>
    </w:p>
    <w:p w14:paraId="589BDD3E" w14:textId="358C57A6" w:rsidR="00C8586E" w:rsidRPr="00E24831" w:rsidRDefault="00C8586E" w:rsidP="00C8586E">
      <w:pPr>
        <w:pStyle w:val="EndNoteBibliography"/>
        <w:spacing w:after="0"/>
        <w:rPr>
          <w:lang w:val="de-AT"/>
        </w:rPr>
      </w:pPr>
      <w:r w:rsidRPr="00E24831">
        <w:rPr>
          <w:lang w:val="de-AT"/>
        </w:rPr>
        <w:t>14.</w:t>
      </w:r>
      <w:r w:rsidRPr="00E24831">
        <w:rPr>
          <w:lang w:val="de-AT"/>
        </w:rPr>
        <w:tab/>
        <w:t xml:space="preserve">Yuan L, Tang W, Fu GQ, Wang J, Guo J, Chen WT. </w:t>
      </w:r>
      <w:r w:rsidRPr="00C8586E">
        <w:t xml:space="preserve">Combining interscalene brachial plexus block with intravenous-inhalation combined anesthesia for upper extremity fractures surgery: a randomized controlled trial. </w:t>
      </w:r>
      <w:r w:rsidRPr="00E24831">
        <w:rPr>
          <w:lang w:val="de-AT"/>
        </w:rPr>
        <w:t>Int J Surg. 2014</w:t>
      </w:r>
      <w:r w:rsidR="00871E88" w:rsidRPr="00E24831">
        <w:rPr>
          <w:lang w:val="de-AT"/>
        </w:rPr>
        <w:t>,</w:t>
      </w:r>
      <w:r w:rsidRPr="00E24831">
        <w:rPr>
          <w:lang w:val="de-AT"/>
        </w:rPr>
        <w:t>12(12):1484-8.</w:t>
      </w:r>
    </w:p>
    <w:p w14:paraId="0C06F6DD" w14:textId="21A8DFCC" w:rsidR="00C8586E" w:rsidRPr="00C8586E" w:rsidRDefault="00C8586E" w:rsidP="00C8586E">
      <w:pPr>
        <w:pStyle w:val="EndNoteBibliography"/>
        <w:spacing w:after="0"/>
      </w:pPr>
      <w:r w:rsidRPr="00E24831">
        <w:rPr>
          <w:lang w:val="de-AT"/>
        </w:rPr>
        <w:t>15.</w:t>
      </w:r>
      <w:r w:rsidRPr="00E24831">
        <w:rPr>
          <w:lang w:val="de-AT"/>
        </w:rPr>
        <w:tab/>
        <w:t xml:space="preserve">Wu EB, Hsiao CC, Hung KC, Hung CT, Chen CC, Wu SC, et al. </w:t>
      </w:r>
      <w:r w:rsidRPr="00C8586E">
        <w:t>Opioid-Sparing Analgesic Effects from Interscalene Block Impact Anesthetic Management During Shoulder Arthroscopy: A Retrospective Observational Study. J Pain Res. 2023</w:t>
      </w:r>
      <w:r w:rsidR="00871E88">
        <w:t>,</w:t>
      </w:r>
      <w:r w:rsidRPr="00C8586E">
        <w:t>16:119-28.</w:t>
      </w:r>
    </w:p>
    <w:p w14:paraId="08D1CD3B" w14:textId="6389BAAF" w:rsidR="00C8586E" w:rsidRPr="00C8586E" w:rsidRDefault="00C8586E" w:rsidP="00C8586E">
      <w:pPr>
        <w:pStyle w:val="EndNoteBibliography"/>
        <w:spacing w:after="0"/>
      </w:pPr>
      <w:r w:rsidRPr="00C8586E">
        <w:lastRenderedPageBreak/>
        <w:t>16.</w:t>
      </w:r>
      <w:r w:rsidRPr="00C8586E">
        <w:tab/>
        <w:t>Gedikoglu M, Andic C, Guzelmansur I, Eker HE, Bolgen C. Comparison of Sedoanalgesia Versus Ultrasound-Guided Supraclavicular Brachial Plexus Block for the Prevention of the Pain During Endovascular Treatment of Dysfunctional Hemodialysis Fistulas. Cardiovasc Intervent Radiol. 2019</w:t>
      </w:r>
      <w:r w:rsidR="00871E88">
        <w:t>,</w:t>
      </w:r>
      <w:r w:rsidRPr="00C8586E">
        <w:t>42(10):1391-7.</w:t>
      </w:r>
    </w:p>
    <w:p w14:paraId="046A1970" w14:textId="65558E79" w:rsidR="00C8586E" w:rsidRPr="00C8586E" w:rsidRDefault="00C8586E" w:rsidP="00C8586E">
      <w:pPr>
        <w:pStyle w:val="EndNoteBibliography"/>
        <w:spacing w:after="0"/>
      </w:pPr>
      <w:r w:rsidRPr="00C8586E">
        <w:t>17.</w:t>
      </w:r>
      <w:r w:rsidRPr="00C8586E">
        <w:tab/>
        <w:t>Heo S, Won JH, Kim J, Kim JY, Joe HB. Efficacy and Safety of Ultrasound-Guided Supraclavicular Brachial Plexus Block during Angioplasty of Dysfunctional Arteriovenous Access: A Prospective, Randomized Single-Center Clinical Trial. J Vasc Interv Radiol. 2020</w:t>
      </w:r>
      <w:r w:rsidR="00871E88">
        <w:t>,</w:t>
      </w:r>
      <w:r w:rsidRPr="00C8586E">
        <w:t>31(2):236-41.</w:t>
      </w:r>
    </w:p>
    <w:p w14:paraId="2977F772" w14:textId="3DD8CC71" w:rsidR="00C8586E" w:rsidRPr="00C8586E" w:rsidRDefault="00C8586E" w:rsidP="00C8586E">
      <w:pPr>
        <w:pStyle w:val="EndNoteBibliography"/>
        <w:spacing w:after="0"/>
      </w:pPr>
      <w:r w:rsidRPr="00C8586E">
        <w:t>18.</w:t>
      </w:r>
      <w:r w:rsidRPr="00C8586E">
        <w:tab/>
        <w:t>Rundgren J, Mellstrand Navarro C, Ponzer S, Regberg A, Serenius S, Enocson A. Regional or General Anesthesia in the Surgical Treatment of Distal Radial Fractures: A Randomized Clinical Trial. J Bone Joint Surg Am. 2019</w:t>
      </w:r>
      <w:r w:rsidR="00871E88">
        <w:t>,</w:t>
      </w:r>
      <w:r w:rsidRPr="00C8586E">
        <w:t>101(13):1168-76.</w:t>
      </w:r>
    </w:p>
    <w:p w14:paraId="024CF258" w14:textId="31627D90" w:rsidR="00C8586E" w:rsidRPr="00C8586E" w:rsidRDefault="00C8586E" w:rsidP="00C8586E">
      <w:pPr>
        <w:pStyle w:val="EndNoteBibliography"/>
        <w:spacing w:after="0"/>
      </w:pPr>
      <w:r w:rsidRPr="00C8586E">
        <w:t>19.</w:t>
      </w:r>
      <w:r w:rsidRPr="00C8586E">
        <w:tab/>
        <w:t>Wong SS, Chan WS, Fang C, Chan CW, Lau TW, Leung F, et al. Infraclavicular nerve block reduces postoperative pain after distal radial fracture fixation: a randomized controlled trial. BMC Anesthesiol. 2020</w:t>
      </w:r>
      <w:r w:rsidR="00871E88">
        <w:t>,</w:t>
      </w:r>
      <w:r w:rsidRPr="00C8586E">
        <w:t>20(1):130.</w:t>
      </w:r>
    </w:p>
    <w:p w14:paraId="1314E7F9" w14:textId="51972F93" w:rsidR="00C8586E" w:rsidRPr="00C8586E" w:rsidRDefault="00C8586E" w:rsidP="00C8586E">
      <w:pPr>
        <w:pStyle w:val="EndNoteBibliography"/>
      </w:pPr>
      <w:r w:rsidRPr="00C8586E">
        <w:t>20.</w:t>
      </w:r>
      <w:r w:rsidRPr="00C8586E">
        <w:tab/>
        <w:t>Rothe C, Lund J, Jenstrup MT, Steen-Hansen C, Lundstrøm LH, Andreasen AM, et al. A randomized controlled trial evaluating the impact of selective axillary nerve block after arthroscopic subacromial decompression. BMC Anesthesiol. 2020</w:t>
      </w:r>
      <w:r w:rsidR="00871E88">
        <w:t>,</w:t>
      </w:r>
      <w:r w:rsidRPr="00C8586E">
        <w:t>20(1):33.</w:t>
      </w:r>
    </w:p>
    <w:p w14:paraId="112E9323" w14:textId="13AC8666" w:rsidR="003F32F4" w:rsidRPr="003F32F4" w:rsidRDefault="00655D2C">
      <w:pPr>
        <w:rPr>
          <w:b/>
          <w:lang w:val="en-GB"/>
        </w:rPr>
      </w:pPr>
      <w:r>
        <w:rPr>
          <w:b/>
          <w:lang w:val="en-GB"/>
        </w:rPr>
        <w:fldChar w:fldCharType="end"/>
      </w:r>
    </w:p>
    <w:sectPr w:rsidR="003F32F4" w:rsidRPr="003F32F4" w:rsidSect="003F32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efa0dvoepvr7evxpnpsvvnet50ffstx2d2&quot;&gt;My EndNote Library - RA&lt;record-ids&gt;&lt;item&gt;1163&lt;/item&gt;&lt;item&gt;1164&lt;/item&gt;&lt;item&gt;1169&lt;/item&gt;&lt;item&gt;1171&lt;/item&gt;&lt;item&gt;1172&lt;/item&gt;&lt;item&gt;1173&lt;/item&gt;&lt;item&gt;1174&lt;/item&gt;&lt;item&gt;1178&lt;/item&gt;&lt;item&gt;1180&lt;/item&gt;&lt;item&gt;1181&lt;/item&gt;&lt;item&gt;1182&lt;/item&gt;&lt;item&gt;1183&lt;/item&gt;&lt;item&gt;1187&lt;/item&gt;&lt;item&gt;1188&lt;/item&gt;&lt;item&gt;1189&lt;/item&gt;&lt;item&gt;1191&lt;/item&gt;&lt;/record-ids&gt;&lt;/item&gt;&lt;item db-id=&quot;rxsrssz2p5trz6e0aecptfz4d2avxawt9a5x&quot;&gt;My EndNote Library; TPS&lt;record-ids&gt;&lt;item&gt;730&lt;/item&gt;&lt;item&gt;731&lt;/item&gt;&lt;item&gt;789&lt;/item&gt;&lt;item&gt;790&lt;/item&gt;&lt;/record-ids&gt;&lt;/item&gt;&lt;/Libraries&gt;"/>
  </w:docVars>
  <w:rsids>
    <w:rsidRoot w:val="003F32F4"/>
    <w:rsid w:val="00001A08"/>
    <w:rsid w:val="00011D00"/>
    <w:rsid w:val="000262C4"/>
    <w:rsid w:val="000507F1"/>
    <w:rsid w:val="00064037"/>
    <w:rsid w:val="00072582"/>
    <w:rsid w:val="000878BA"/>
    <w:rsid w:val="00092FE8"/>
    <w:rsid w:val="0009468C"/>
    <w:rsid w:val="000D67A6"/>
    <w:rsid w:val="000D6C9F"/>
    <w:rsid w:val="000E418F"/>
    <w:rsid w:val="000F79DE"/>
    <w:rsid w:val="00126232"/>
    <w:rsid w:val="001520BF"/>
    <w:rsid w:val="001629A2"/>
    <w:rsid w:val="00170358"/>
    <w:rsid w:val="001873A3"/>
    <w:rsid w:val="001B2388"/>
    <w:rsid w:val="001B28A6"/>
    <w:rsid w:val="001C0529"/>
    <w:rsid w:val="001D42A8"/>
    <w:rsid w:val="00200A63"/>
    <w:rsid w:val="00224743"/>
    <w:rsid w:val="00243B89"/>
    <w:rsid w:val="00246D3E"/>
    <w:rsid w:val="00257B4A"/>
    <w:rsid w:val="00261C61"/>
    <w:rsid w:val="00276BBE"/>
    <w:rsid w:val="002B3F4A"/>
    <w:rsid w:val="002B5C11"/>
    <w:rsid w:val="002C23FB"/>
    <w:rsid w:val="002C2AE4"/>
    <w:rsid w:val="002D04D8"/>
    <w:rsid w:val="002D05AC"/>
    <w:rsid w:val="002D1D54"/>
    <w:rsid w:val="002D6B4A"/>
    <w:rsid w:val="002E33E5"/>
    <w:rsid w:val="002E497E"/>
    <w:rsid w:val="00301B57"/>
    <w:rsid w:val="003204B7"/>
    <w:rsid w:val="003324C5"/>
    <w:rsid w:val="00345822"/>
    <w:rsid w:val="00345EB7"/>
    <w:rsid w:val="00361547"/>
    <w:rsid w:val="00361EFA"/>
    <w:rsid w:val="00362D75"/>
    <w:rsid w:val="00367665"/>
    <w:rsid w:val="00372740"/>
    <w:rsid w:val="003B0039"/>
    <w:rsid w:val="003B02A6"/>
    <w:rsid w:val="003B29BF"/>
    <w:rsid w:val="003C4F5D"/>
    <w:rsid w:val="003E3E7A"/>
    <w:rsid w:val="003E474E"/>
    <w:rsid w:val="003F32F4"/>
    <w:rsid w:val="004360A6"/>
    <w:rsid w:val="00440BDF"/>
    <w:rsid w:val="00442BCD"/>
    <w:rsid w:val="00442F44"/>
    <w:rsid w:val="00471409"/>
    <w:rsid w:val="004A4B10"/>
    <w:rsid w:val="004F081E"/>
    <w:rsid w:val="005001EB"/>
    <w:rsid w:val="00500867"/>
    <w:rsid w:val="005123AF"/>
    <w:rsid w:val="0052294A"/>
    <w:rsid w:val="0054322C"/>
    <w:rsid w:val="005A06EA"/>
    <w:rsid w:val="005B2133"/>
    <w:rsid w:val="005E6E5E"/>
    <w:rsid w:val="005E722B"/>
    <w:rsid w:val="00600F64"/>
    <w:rsid w:val="00655D2C"/>
    <w:rsid w:val="00666845"/>
    <w:rsid w:val="00667746"/>
    <w:rsid w:val="00670320"/>
    <w:rsid w:val="0067615E"/>
    <w:rsid w:val="00676C79"/>
    <w:rsid w:val="006A0252"/>
    <w:rsid w:val="006A5E8A"/>
    <w:rsid w:val="006C41FF"/>
    <w:rsid w:val="007154B4"/>
    <w:rsid w:val="00721079"/>
    <w:rsid w:val="007274DC"/>
    <w:rsid w:val="00731278"/>
    <w:rsid w:val="00733CDF"/>
    <w:rsid w:val="00735C82"/>
    <w:rsid w:val="00737F91"/>
    <w:rsid w:val="00761D93"/>
    <w:rsid w:val="0077192E"/>
    <w:rsid w:val="00772619"/>
    <w:rsid w:val="00790D54"/>
    <w:rsid w:val="007911FF"/>
    <w:rsid w:val="00801ED1"/>
    <w:rsid w:val="008300B9"/>
    <w:rsid w:val="00846572"/>
    <w:rsid w:val="008500D9"/>
    <w:rsid w:val="00870948"/>
    <w:rsid w:val="00871E88"/>
    <w:rsid w:val="00884989"/>
    <w:rsid w:val="008E3A24"/>
    <w:rsid w:val="008E6E79"/>
    <w:rsid w:val="00924718"/>
    <w:rsid w:val="00926FB8"/>
    <w:rsid w:val="00930D25"/>
    <w:rsid w:val="00930D6E"/>
    <w:rsid w:val="00936811"/>
    <w:rsid w:val="00944CC1"/>
    <w:rsid w:val="00953EDB"/>
    <w:rsid w:val="00966DC0"/>
    <w:rsid w:val="00980675"/>
    <w:rsid w:val="00995A3D"/>
    <w:rsid w:val="00996173"/>
    <w:rsid w:val="009B792D"/>
    <w:rsid w:val="009C2154"/>
    <w:rsid w:val="009C34F3"/>
    <w:rsid w:val="009E0A2B"/>
    <w:rsid w:val="009E2164"/>
    <w:rsid w:val="009E361F"/>
    <w:rsid w:val="009E62BF"/>
    <w:rsid w:val="009F5337"/>
    <w:rsid w:val="00A00792"/>
    <w:rsid w:val="00A20528"/>
    <w:rsid w:val="00A316A3"/>
    <w:rsid w:val="00A90BCB"/>
    <w:rsid w:val="00A974CC"/>
    <w:rsid w:val="00AA6FB7"/>
    <w:rsid w:val="00AA77D3"/>
    <w:rsid w:val="00AC11DD"/>
    <w:rsid w:val="00AE6204"/>
    <w:rsid w:val="00AE716F"/>
    <w:rsid w:val="00B11C1F"/>
    <w:rsid w:val="00B30544"/>
    <w:rsid w:val="00B408B8"/>
    <w:rsid w:val="00B5036E"/>
    <w:rsid w:val="00B62827"/>
    <w:rsid w:val="00B725C5"/>
    <w:rsid w:val="00B77230"/>
    <w:rsid w:val="00BB3CE2"/>
    <w:rsid w:val="00BB5968"/>
    <w:rsid w:val="00BC5A76"/>
    <w:rsid w:val="00BF4D4E"/>
    <w:rsid w:val="00BF71F9"/>
    <w:rsid w:val="00C00883"/>
    <w:rsid w:val="00C00D88"/>
    <w:rsid w:val="00C13BBD"/>
    <w:rsid w:val="00C217F3"/>
    <w:rsid w:val="00C22989"/>
    <w:rsid w:val="00C8586E"/>
    <w:rsid w:val="00CA2E47"/>
    <w:rsid w:val="00CB12DA"/>
    <w:rsid w:val="00CB4376"/>
    <w:rsid w:val="00CB5198"/>
    <w:rsid w:val="00CB74F4"/>
    <w:rsid w:val="00CD260E"/>
    <w:rsid w:val="00CE0776"/>
    <w:rsid w:val="00CE0BA9"/>
    <w:rsid w:val="00CE0E2D"/>
    <w:rsid w:val="00CE3722"/>
    <w:rsid w:val="00CE7D26"/>
    <w:rsid w:val="00D02C84"/>
    <w:rsid w:val="00D05E74"/>
    <w:rsid w:val="00D10CBC"/>
    <w:rsid w:val="00D619D7"/>
    <w:rsid w:val="00DB12F0"/>
    <w:rsid w:val="00DB40FC"/>
    <w:rsid w:val="00DB4DA3"/>
    <w:rsid w:val="00DB78A6"/>
    <w:rsid w:val="00DD7FD5"/>
    <w:rsid w:val="00DF6E90"/>
    <w:rsid w:val="00E031A0"/>
    <w:rsid w:val="00E05034"/>
    <w:rsid w:val="00E24831"/>
    <w:rsid w:val="00E346DF"/>
    <w:rsid w:val="00E5579C"/>
    <w:rsid w:val="00E81685"/>
    <w:rsid w:val="00E90F62"/>
    <w:rsid w:val="00E92D55"/>
    <w:rsid w:val="00EA04E4"/>
    <w:rsid w:val="00EA13A8"/>
    <w:rsid w:val="00EA1D7E"/>
    <w:rsid w:val="00EC320F"/>
    <w:rsid w:val="00ED572B"/>
    <w:rsid w:val="00ED60F6"/>
    <w:rsid w:val="00ED6932"/>
    <w:rsid w:val="00EE1277"/>
    <w:rsid w:val="00EE138D"/>
    <w:rsid w:val="00EF428F"/>
    <w:rsid w:val="00F116B8"/>
    <w:rsid w:val="00F256D5"/>
    <w:rsid w:val="00F27856"/>
    <w:rsid w:val="00F27F69"/>
    <w:rsid w:val="00F40DDB"/>
    <w:rsid w:val="00F4689B"/>
    <w:rsid w:val="00F5056A"/>
    <w:rsid w:val="00F56232"/>
    <w:rsid w:val="00F91DAF"/>
    <w:rsid w:val="00FD27B7"/>
    <w:rsid w:val="00FE1872"/>
    <w:rsid w:val="00FE35B0"/>
    <w:rsid w:val="00FF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16ECE"/>
  <w15:chartTrackingRefBased/>
  <w15:docId w15:val="{44371664-1CD0-4F7A-B8A5-AEAD09BFA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32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3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655D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55D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655D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655D2C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0B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0B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0BA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0B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0BA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0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0BA9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D619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medicine-and-dentistry/ropivacaine" TargetMode="External"/><Relationship Id="rId4" Type="http://schemas.openxmlformats.org/officeDocument/2006/relationships/hyperlink" Target="https://www.sciencedirect.com/topics/medicine-and-dentistry/ropivacaine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482</Words>
  <Characters>21942</Characters>
  <Application>Microsoft Office Word</Application>
  <DocSecurity>0</DocSecurity>
  <Lines>182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raal, M. (Manouk)</dc:creator>
  <cp:keywords/>
  <dc:description/>
  <cp:lastModifiedBy>Peter Marhofer</cp:lastModifiedBy>
  <cp:revision>9</cp:revision>
  <dcterms:created xsi:type="dcterms:W3CDTF">2023-09-28T05:28:00Z</dcterms:created>
  <dcterms:modified xsi:type="dcterms:W3CDTF">2023-10-02T07:12:00Z</dcterms:modified>
</cp:coreProperties>
</file>